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519AC" w14:textId="77777777" w:rsidR="00AB28D5" w:rsidRPr="00BB0E7A" w:rsidRDefault="00AB28D5" w:rsidP="00AB28D5">
      <w:pPr>
        <w:spacing w:after="0" w:line="360" w:lineRule="auto"/>
        <w:rPr>
          <w:rFonts w:cstheme="minorHAnsi"/>
          <w:b/>
          <w:bCs/>
          <w:lang w:val="en-US"/>
        </w:rPr>
      </w:pPr>
      <w:r w:rsidRPr="00BB0E7A">
        <w:rPr>
          <w:rFonts w:cstheme="minorHAnsi"/>
          <w:b/>
          <w:bCs/>
          <w:lang w:val="en-US"/>
        </w:rPr>
        <w:t>Supplementary information</w:t>
      </w:r>
    </w:p>
    <w:p w14:paraId="30B2E495" w14:textId="2D1B2A7B" w:rsidR="00AB28D5" w:rsidRPr="00BB0E7A" w:rsidRDefault="00AB28D5" w:rsidP="00AB28D5">
      <w:pPr>
        <w:pStyle w:val="Heading1"/>
        <w:spacing w:before="0" w:line="360" w:lineRule="auto"/>
        <w:rPr>
          <w:color w:val="auto"/>
          <w:lang w:val="en-US"/>
        </w:rPr>
      </w:pPr>
      <w:r w:rsidRPr="00BB0E7A">
        <w:rPr>
          <w:color w:val="auto"/>
          <w:lang w:val="en-US"/>
        </w:rPr>
        <w:t xml:space="preserve">Selective mutism and </w:t>
      </w:r>
      <w:r w:rsidR="00A72074" w:rsidRPr="00BB0E7A">
        <w:rPr>
          <w:color w:val="auto"/>
          <w:lang w:val="en-US"/>
        </w:rPr>
        <w:t xml:space="preserve">the </w:t>
      </w:r>
      <w:r w:rsidRPr="00BB0E7A">
        <w:rPr>
          <w:color w:val="auto"/>
          <w:lang w:val="en-US"/>
        </w:rPr>
        <w:t xml:space="preserve">risk </w:t>
      </w:r>
      <w:r w:rsidR="00093EE3" w:rsidRPr="00BB0E7A">
        <w:rPr>
          <w:color w:val="auto"/>
          <w:lang w:val="en-US"/>
        </w:rPr>
        <w:t xml:space="preserve">of </w:t>
      </w:r>
      <w:r w:rsidR="00786866" w:rsidRPr="00BB0E7A">
        <w:rPr>
          <w:color w:val="auto"/>
          <w:lang w:val="en-US"/>
        </w:rPr>
        <w:t xml:space="preserve">mental </w:t>
      </w:r>
      <w:r w:rsidRPr="00BB0E7A">
        <w:rPr>
          <w:color w:val="auto"/>
          <w:lang w:val="en-US"/>
        </w:rPr>
        <w:t xml:space="preserve">and neurodevelopmental disorders among siblings </w:t>
      </w:r>
    </w:p>
    <w:p w14:paraId="5FE8E1B7" w14:textId="508D0ED1" w:rsidR="00AB28D5" w:rsidRPr="00BB0E7A" w:rsidRDefault="00AB28D5" w:rsidP="00AB28D5">
      <w:pPr>
        <w:spacing w:line="36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European Child and Adolescent Psychiatry</w:t>
      </w:r>
    </w:p>
    <w:p w14:paraId="6C408D54" w14:textId="77777777" w:rsidR="00C35C5E" w:rsidRPr="00BB0E7A" w:rsidRDefault="00C35C5E" w:rsidP="00C35C5E">
      <w:p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Miina Koskela1,2,3, Elina Jokiranta-Olkoniemi1,2,3,4, Terhi Luntamo1,2, Auli Suominen1,2,3, Andre Sourander1,2,3**, Hans-Christoph Steinhausen5,6,7,8**</w:t>
      </w:r>
    </w:p>
    <w:p w14:paraId="037AD245" w14:textId="1C785A88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 xml:space="preserve">Department of Child Psychiatry, University of Turku, Finland. </w:t>
      </w:r>
    </w:p>
    <w:p w14:paraId="19E15332" w14:textId="41C1E0D0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Department of Child Psychiatry, Turku University Hospital, Finland.</w:t>
      </w:r>
    </w:p>
    <w:p w14:paraId="74416C7E" w14:textId="0F41689A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 xml:space="preserve">INVEST Research Flagship Center, University of Turku, Turku, Finland. </w:t>
      </w:r>
    </w:p>
    <w:p w14:paraId="0CEC1AFB" w14:textId="15C1C2B9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Unit of Psychology, Faculty of Education, University of Oulu, Oulu, Finland</w:t>
      </w:r>
    </w:p>
    <w:p w14:paraId="58D3D6BD" w14:textId="44E778F3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Department of Child and Adolescent Psychiatry, Psychiatric University Clinic, Zurich, Switzerland</w:t>
      </w:r>
    </w:p>
    <w:p w14:paraId="51E1FC68" w14:textId="16CB4B4F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Clinical Psychology and Epidemiology, Department of Psychology, University of Basel, Switzerland</w:t>
      </w:r>
    </w:p>
    <w:p w14:paraId="659D0343" w14:textId="7DED783E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Department of Child and Adolescent Psychiatry, University of Southern Denmark, Odense, Denmark</w:t>
      </w:r>
    </w:p>
    <w:p w14:paraId="5393073E" w14:textId="2584EA88" w:rsidR="00C35C5E" w:rsidRPr="00BB0E7A" w:rsidRDefault="00C35C5E" w:rsidP="00C35C5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Child and Adolescent Mental Health Centre, Capital Region Psychiatry, Copenhagen, Denmark.</w:t>
      </w:r>
    </w:p>
    <w:p w14:paraId="4A89B090" w14:textId="77777777" w:rsidR="00C35C5E" w:rsidRPr="00BB0E7A" w:rsidRDefault="00C35C5E" w:rsidP="00C35C5E">
      <w:pPr>
        <w:spacing w:line="480" w:lineRule="auto"/>
        <w:rPr>
          <w:rFonts w:cstheme="minorHAnsi"/>
          <w:lang w:val="en-US"/>
        </w:rPr>
      </w:pPr>
      <w:r w:rsidRPr="00BB0E7A">
        <w:rPr>
          <w:rFonts w:cstheme="minorHAnsi"/>
          <w:lang w:val="en-US"/>
        </w:rPr>
        <w:t>**Joint senior authors</w:t>
      </w:r>
    </w:p>
    <w:p w14:paraId="1CCD0C01" w14:textId="77777777" w:rsidR="00AA21E7" w:rsidRPr="00BB0E7A" w:rsidRDefault="00AA21E7" w:rsidP="00AA21E7">
      <w:pPr>
        <w:spacing w:line="480" w:lineRule="auto"/>
        <w:rPr>
          <w:rFonts w:cstheme="minorHAnsi"/>
          <w:b/>
          <w:bCs/>
          <w:lang w:val="en-US"/>
        </w:rPr>
      </w:pPr>
      <w:r w:rsidRPr="00BB0E7A">
        <w:rPr>
          <w:rFonts w:cstheme="minorHAnsi"/>
          <w:b/>
          <w:bCs/>
          <w:lang w:val="en-US"/>
        </w:rPr>
        <w:t>Corresponding author:</w:t>
      </w:r>
    </w:p>
    <w:p w14:paraId="01524774" w14:textId="77777777" w:rsidR="00AA21E7" w:rsidRPr="00BB0E7A" w:rsidRDefault="00AA21E7" w:rsidP="00AA21E7">
      <w:pPr>
        <w:spacing w:line="480" w:lineRule="auto"/>
        <w:rPr>
          <w:rFonts w:cstheme="minorHAnsi"/>
        </w:rPr>
      </w:pPr>
      <w:r w:rsidRPr="00BB0E7A">
        <w:rPr>
          <w:rFonts w:cstheme="minorHAnsi"/>
        </w:rPr>
        <w:t>Miina Koskela</w:t>
      </w:r>
    </w:p>
    <w:p w14:paraId="121AEBEB" w14:textId="77777777" w:rsidR="00AA21E7" w:rsidRPr="00BB0E7A" w:rsidRDefault="00AA21E7" w:rsidP="00AA21E7">
      <w:pPr>
        <w:spacing w:line="480" w:lineRule="auto"/>
        <w:rPr>
          <w:rFonts w:cstheme="minorHAnsi"/>
        </w:rPr>
      </w:pPr>
      <w:r w:rsidRPr="00BB0E7A">
        <w:rPr>
          <w:rFonts w:cstheme="minorHAnsi"/>
        </w:rPr>
        <w:t>Email: miikosy@utu.fi</w:t>
      </w:r>
    </w:p>
    <w:p w14:paraId="10F5C4FE" w14:textId="77777777" w:rsidR="00AB28D5" w:rsidRPr="00BB0E7A" w:rsidRDefault="00AB28D5"/>
    <w:p w14:paraId="027126DC" w14:textId="77777777" w:rsidR="00AB28D5" w:rsidRPr="00BB0E7A" w:rsidRDefault="00AB28D5"/>
    <w:p w14:paraId="0FC09252" w14:textId="77777777" w:rsidR="00AB28D5" w:rsidRPr="00BB0E7A" w:rsidRDefault="00AB28D5"/>
    <w:p w14:paraId="1F317ED6" w14:textId="77777777" w:rsidR="00AB28D5" w:rsidRPr="00BB0E7A" w:rsidRDefault="00AB28D5"/>
    <w:p w14:paraId="2C4A348E" w14:textId="77777777" w:rsidR="00AB28D5" w:rsidRPr="00BB0E7A" w:rsidRDefault="00AB28D5"/>
    <w:p w14:paraId="62355696" w14:textId="77777777" w:rsidR="00AB28D5" w:rsidRPr="00BB0E7A" w:rsidRDefault="00AB28D5"/>
    <w:p w14:paraId="5F2C915D" w14:textId="77777777" w:rsidR="00AB28D5" w:rsidRPr="00BB0E7A" w:rsidRDefault="00AB28D5"/>
    <w:p w14:paraId="40476CB3" w14:textId="77777777" w:rsidR="00AB28D5" w:rsidRPr="00BB0E7A" w:rsidRDefault="00AB28D5"/>
    <w:p w14:paraId="719CEC3D" w14:textId="77777777" w:rsidR="00FF396F" w:rsidRPr="00BB0E7A" w:rsidRDefault="00FF396F"/>
    <w:p w14:paraId="7A703328" w14:textId="704A90F9" w:rsidR="00FA2DB3" w:rsidRPr="00BB0E7A" w:rsidRDefault="00FA2DB3">
      <w:pPr>
        <w:rPr>
          <w:lang w:val="en-US"/>
        </w:rPr>
      </w:pPr>
      <w:r w:rsidRPr="00BB0E7A">
        <w:rPr>
          <w:lang w:val="en-US"/>
        </w:rPr>
        <w:t xml:space="preserve">Supplementary </w:t>
      </w:r>
      <w:r w:rsidR="00093EE3" w:rsidRPr="00BB0E7A">
        <w:rPr>
          <w:lang w:val="en-US"/>
        </w:rPr>
        <w:t xml:space="preserve">Table </w:t>
      </w:r>
      <w:r w:rsidR="00E15B31" w:rsidRPr="00BB0E7A">
        <w:rPr>
          <w:lang w:val="en-US"/>
        </w:rPr>
        <w:t>1</w:t>
      </w:r>
      <w:r w:rsidRPr="00BB0E7A">
        <w:rPr>
          <w:lang w:val="en-US"/>
        </w:rPr>
        <w:t xml:space="preserve">: Diagnostic categories for </w:t>
      </w:r>
      <w:r w:rsidR="002A5A85" w:rsidRPr="00BB0E7A">
        <w:rPr>
          <w:lang w:val="en-US"/>
        </w:rPr>
        <w:t>mental</w:t>
      </w:r>
      <w:r w:rsidR="00294227" w:rsidRPr="00BB0E7A">
        <w:rPr>
          <w:lang w:val="en-US"/>
        </w:rPr>
        <w:t xml:space="preserve"> diagnoses</w:t>
      </w:r>
      <w:r w:rsidR="00545570" w:rsidRPr="00BB0E7A">
        <w:rPr>
          <w:lang w:val="en-US"/>
        </w:rPr>
        <w:t xml:space="preserve"> in the siblings</w:t>
      </w:r>
    </w:p>
    <w:tbl>
      <w:tblPr>
        <w:tblStyle w:val="TableGrid"/>
        <w:tblpPr w:vertAnchor="text" w:horzAnchor="margin" w:tblpY="1"/>
        <w:tblW w:w="5000" w:type="pct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3608"/>
        <w:gridCol w:w="3010"/>
        <w:gridCol w:w="3010"/>
      </w:tblGrid>
      <w:tr w:rsidR="00BB0E7A" w:rsidRPr="00BB0E7A" w14:paraId="637F034E" w14:textId="77777777" w:rsidTr="002A786B">
        <w:trPr>
          <w:trHeight w:val="794"/>
        </w:trPr>
        <w:tc>
          <w:tcPr>
            <w:tcW w:w="1874" w:type="pct"/>
          </w:tcPr>
          <w:p w14:paraId="3D676E8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  <w:vAlign w:val="center"/>
          </w:tcPr>
          <w:p w14:paraId="4407372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563" w:type="pct"/>
            <w:vAlign w:val="center"/>
          </w:tcPr>
          <w:p w14:paraId="63DAFF3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9</w:t>
            </w:r>
          </w:p>
        </w:tc>
      </w:tr>
      <w:tr w:rsidR="00BB0E7A" w:rsidRPr="00BB0E7A" w14:paraId="65CC83D1" w14:textId="77777777" w:rsidTr="002A786B">
        <w:trPr>
          <w:trHeight w:val="717"/>
        </w:trPr>
        <w:tc>
          <w:tcPr>
            <w:tcW w:w="1874" w:type="pct"/>
          </w:tcPr>
          <w:p w14:paraId="1AAEA500" w14:textId="2633693B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.Any </w:t>
            </w:r>
            <w:r w:rsidR="002A5A85"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</w:t>
            </w:r>
            <w:r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 neurodevelopmental disorder  </w:t>
            </w:r>
          </w:p>
        </w:tc>
        <w:tc>
          <w:tcPr>
            <w:tcW w:w="1563" w:type="pct"/>
          </w:tcPr>
          <w:p w14:paraId="38FCA66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0-F99</w:t>
            </w:r>
          </w:p>
        </w:tc>
        <w:tc>
          <w:tcPr>
            <w:tcW w:w="1563" w:type="pct"/>
          </w:tcPr>
          <w:p w14:paraId="4F896AA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-319, excluding 316</w:t>
            </w:r>
          </w:p>
        </w:tc>
      </w:tr>
      <w:tr w:rsidR="00BB0E7A" w:rsidRPr="00BB0E7A" w14:paraId="0ADAE91A" w14:textId="77777777" w:rsidTr="002A786B">
        <w:trPr>
          <w:trHeight w:val="297"/>
        </w:trPr>
        <w:tc>
          <w:tcPr>
            <w:tcW w:w="1874" w:type="pct"/>
          </w:tcPr>
          <w:p w14:paraId="71E9E74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Schizophrenia spectrum disorders</w:t>
            </w:r>
          </w:p>
        </w:tc>
        <w:tc>
          <w:tcPr>
            <w:tcW w:w="1563" w:type="pct"/>
          </w:tcPr>
          <w:p w14:paraId="35598BE5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20 schizophrenia, F21</w:t>
            </w:r>
          </w:p>
          <w:p w14:paraId="47589D9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chizotypal disorder, F22</w:t>
            </w:r>
          </w:p>
          <w:p w14:paraId="2DA29C0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usional disorder, F23 acute</w:t>
            </w:r>
          </w:p>
          <w:p w14:paraId="52494B4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morphic psychotic disorder without symptoms of</w:t>
            </w:r>
          </w:p>
          <w:p w14:paraId="60DACC1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phrenia, F24 induced</w:t>
            </w:r>
          </w:p>
          <w:p w14:paraId="44D4AFF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usional disorder, F25</w:t>
            </w:r>
          </w:p>
          <w:p w14:paraId="2E6FDBF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affective disorder, F28</w:t>
            </w:r>
          </w:p>
          <w:p w14:paraId="1455896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nonorganic psychotic</w:t>
            </w:r>
          </w:p>
          <w:p w14:paraId="308476D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29 unspecified</w:t>
            </w:r>
          </w:p>
          <w:p w14:paraId="64CF710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organic disorders</w:t>
            </w:r>
          </w:p>
        </w:tc>
        <w:tc>
          <w:tcPr>
            <w:tcW w:w="1563" w:type="pct"/>
          </w:tcPr>
          <w:p w14:paraId="052F83A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, 297, 2989X, 3012C</w:t>
            </w:r>
          </w:p>
        </w:tc>
      </w:tr>
      <w:tr w:rsidR="00BB0E7A" w:rsidRPr="00BB0E7A" w14:paraId="63366286" w14:textId="77777777" w:rsidTr="002A786B">
        <w:trPr>
          <w:trHeight w:val="286"/>
        </w:trPr>
        <w:tc>
          <w:tcPr>
            <w:tcW w:w="1874" w:type="pct"/>
          </w:tcPr>
          <w:p w14:paraId="0B2D43D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trike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 Affective disorders</w:t>
            </w:r>
          </w:p>
        </w:tc>
        <w:tc>
          <w:tcPr>
            <w:tcW w:w="1563" w:type="pct"/>
          </w:tcPr>
          <w:p w14:paraId="62906E3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0 hypomania, F31 bipolar</w:t>
            </w:r>
          </w:p>
          <w:p w14:paraId="59E0148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ive disorder, F32</w:t>
            </w:r>
          </w:p>
          <w:p w14:paraId="0480913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ve episode, F33</w:t>
            </w:r>
          </w:p>
          <w:p w14:paraId="53504685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urrent depressive episode,</w:t>
            </w:r>
          </w:p>
          <w:p w14:paraId="49AE3E1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4 cyclothymia and dysthymia,</w:t>
            </w:r>
          </w:p>
          <w:p w14:paraId="3C91207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8 other single mood</w:t>
            </w:r>
          </w:p>
          <w:p w14:paraId="269872B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ffective) disorder, F39</w:t>
            </w:r>
          </w:p>
          <w:p w14:paraId="4174BFE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mood (affective)</w:t>
            </w:r>
          </w:p>
          <w:p w14:paraId="36F1CA7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1563" w:type="pct"/>
          </w:tcPr>
          <w:p w14:paraId="74F12C1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, 3004A, 2988A</w:t>
            </w:r>
          </w:p>
        </w:tc>
      </w:tr>
      <w:tr w:rsidR="00BB0E7A" w:rsidRPr="00BB0E7A" w14:paraId="627C3E1A" w14:textId="77777777" w:rsidTr="002A786B">
        <w:trPr>
          <w:trHeight w:val="286"/>
        </w:trPr>
        <w:tc>
          <w:tcPr>
            <w:tcW w:w="1874" w:type="pct"/>
          </w:tcPr>
          <w:p w14:paraId="386E909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polar disorders</w:t>
            </w:r>
          </w:p>
          <w:p w14:paraId="04AE9A06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</w:tcPr>
          <w:p w14:paraId="39579A7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30, F31</w:t>
            </w:r>
          </w:p>
          <w:p w14:paraId="70CEA41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</w:tcPr>
          <w:p w14:paraId="427A222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62A-G, 2963A-G, 2964A-G, 2967A</w:t>
            </w:r>
          </w:p>
        </w:tc>
      </w:tr>
      <w:tr w:rsidR="00BB0E7A" w:rsidRPr="00BB0E7A" w14:paraId="62F81054" w14:textId="77777777" w:rsidTr="002A786B">
        <w:trPr>
          <w:trHeight w:val="286"/>
        </w:trPr>
        <w:tc>
          <w:tcPr>
            <w:tcW w:w="1874" w:type="pct"/>
          </w:tcPr>
          <w:p w14:paraId="53675DC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nipolar disorders</w:t>
            </w:r>
          </w:p>
        </w:tc>
        <w:tc>
          <w:tcPr>
            <w:tcW w:w="1563" w:type="pct"/>
          </w:tcPr>
          <w:p w14:paraId="3F85C8E7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32, F33, F34, F38, F39</w:t>
            </w:r>
          </w:p>
        </w:tc>
        <w:tc>
          <w:tcPr>
            <w:tcW w:w="1563" w:type="pct"/>
          </w:tcPr>
          <w:p w14:paraId="0A791A7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61A-G, 2968A, 3004A, 2988A</w:t>
            </w:r>
          </w:p>
        </w:tc>
      </w:tr>
      <w:tr w:rsidR="00BB0E7A" w:rsidRPr="00BB0E7A" w14:paraId="24FE50A6" w14:textId="77777777" w:rsidTr="002A786B">
        <w:trPr>
          <w:trHeight w:val="293"/>
        </w:trPr>
        <w:tc>
          <w:tcPr>
            <w:tcW w:w="1874" w:type="pct"/>
          </w:tcPr>
          <w:p w14:paraId="619757F5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 Anxiety disorders</w:t>
            </w:r>
          </w:p>
        </w:tc>
        <w:tc>
          <w:tcPr>
            <w:tcW w:w="1563" w:type="pct"/>
          </w:tcPr>
          <w:p w14:paraId="06162BF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0 phobic anxiety disorders,</w:t>
            </w:r>
          </w:p>
          <w:p w14:paraId="1BA28EE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1 other anxiety disorders</w:t>
            </w:r>
          </w:p>
          <w:p w14:paraId="4650454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F41.2), F42</w:t>
            </w:r>
          </w:p>
          <w:p w14:paraId="107D773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ssive– compulsive disorder</w:t>
            </w:r>
          </w:p>
        </w:tc>
        <w:tc>
          <w:tcPr>
            <w:tcW w:w="1563" w:type="pct"/>
          </w:tcPr>
          <w:p w14:paraId="3853B0C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A, 3000B, 3000C, 3002B,</w:t>
            </w:r>
          </w:p>
          <w:p w14:paraId="7DB1B1C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2C, 3002D, 3002X, 3003A</w:t>
            </w:r>
          </w:p>
        </w:tc>
      </w:tr>
      <w:tr w:rsidR="00BB0E7A" w:rsidRPr="00BB0E7A" w14:paraId="4513B711" w14:textId="77777777" w:rsidTr="002A786B">
        <w:trPr>
          <w:trHeight w:val="286"/>
        </w:trPr>
        <w:tc>
          <w:tcPr>
            <w:tcW w:w="1874" w:type="pct"/>
          </w:tcPr>
          <w:p w14:paraId="4B68C80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 Other neurotic and personality disorders</w:t>
            </w:r>
          </w:p>
        </w:tc>
        <w:tc>
          <w:tcPr>
            <w:tcW w:w="1563" w:type="pct"/>
          </w:tcPr>
          <w:p w14:paraId="0DCF42B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1.2 mixed anxiety and</w:t>
            </w:r>
          </w:p>
          <w:p w14:paraId="633FFFF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, F43 reaction to</w:t>
            </w:r>
          </w:p>
          <w:p w14:paraId="294C50A6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stress and adjustment</w:t>
            </w:r>
          </w:p>
          <w:p w14:paraId="6FBEAB9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44 dissociative</w:t>
            </w:r>
          </w:p>
          <w:p w14:paraId="00C8F3E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nesia, F45 somatoform</w:t>
            </w:r>
          </w:p>
          <w:p w14:paraId="3840D1A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48 other neurotic</w:t>
            </w:r>
          </w:p>
          <w:p w14:paraId="29B90357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50 eating disorders,</w:t>
            </w:r>
          </w:p>
          <w:p w14:paraId="39C1DA9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1 non-organic sleep disorders</w:t>
            </w:r>
          </w:p>
          <w:p w14:paraId="5CEC100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F51.3; F51.4), F52</w:t>
            </w:r>
          </w:p>
          <w:p w14:paraId="67308ED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r loss of sexual desire,</w:t>
            </w:r>
          </w:p>
          <w:p w14:paraId="4CE509A7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3 mental and behavioral</w:t>
            </w:r>
          </w:p>
          <w:p w14:paraId="09B017F3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associated with the</w:t>
            </w:r>
          </w:p>
          <w:p w14:paraId="4393754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erperium, not elsewhere</w:t>
            </w:r>
          </w:p>
          <w:p w14:paraId="0B081BB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ed, F54 psychological</w:t>
            </w:r>
          </w:p>
          <w:p w14:paraId="511CD27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behavioral factors</w:t>
            </w:r>
          </w:p>
          <w:p w14:paraId="59C1F60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d with disorders or</w:t>
            </w:r>
          </w:p>
          <w:p w14:paraId="0108D84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s classified elsewhere,</w:t>
            </w:r>
          </w:p>
          <w:p w14:paraId="4B5E75F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5 abuse of non-dependence</w:t>
            </w:r>
          </w:p>
          <w:p w14:paraId="01E11BF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ing substances, F59</w:t>
            </w:r>
          </w:p>
          <w:p w14:paraId="33FB9D3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behavioral</w:t>
            </w:r>
          </w:p>
          <w:p w14:paraId="56CC0F5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romes associated with</w:t>
            </w:r>
          </w:p>
          <w:p w14:paraId="6D74855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disturbances, F60</w:t>
            </w:r>
          </w:p>
          <w:p w14:paraId="2A2B6E0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personality disorders,</w:t>
            </w:r>
          </w:p>
          <w:p w14:paraId="5F29219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1 mixed and other personality disorders, F62 enduring</w:t>
            </w:r>
          </w:p>
          <w:p w14:paraId="47FB75C7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changes, not</w:t>
            </w:r>
          </w:p>
          <w:p w14:paraId="14E222C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butable to brain damage and diseases, F63 habit and impulse disorders, F64 gender identity disorders, F65 fetishism, F66 psychological and behavioural disorders associated with sexual</w:t>
            </w:r>
          </w:p>
          <w:p w14:paraId="425D94D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and orientation,</w:t>
            </w:r>
          </w:p>
          <w:p w14:paraId="1B2501A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8 other disorders of adult</w:t>
            </w:r>
          </w:p>
          <w:p w14:paraId="75BD714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and behavior, F69</w:t>
            </w:r>
          </w:p>
          <w:p w14:paraId="7FAFBC8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disorder of adult</w:t>
            </w:r>
          </w:p>
          <w:p w14:paraId="13E0A47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and behavior, F99</w:t>
            </w:r>
          </w:p>
          <w:p w14:paraId="2C125B33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disorder not otherwise</w:t>
            </w:r>
          </w:p>
          <w:p w14:paraId="5741719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ed</w:t>
            </w:r>
          </w:p>
        </w:tc>
        <w:tc>
          <w:tcPr>
            <w:tcW w:w="1563" w:type="pct"/>
          </w:tcPr>
          <w:p w14:paraId="04AEB0C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–302 (excluding 3000A,</w:t>
            </w:r>
          </w:p>
          <w:p w14:paraId="3CC17C3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B, 3000C, 3002B, 3002C,</w:t>
            </w:r>
          </w:p>
          <w:p w14:paraId="65C83335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2D, 3002X, 3003A, 3004A and</w:t>
            </w:r>
          </w:p>
          <w:p w14:paraId="4C616C8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2C), 3071A, 3074A, 3074F,</w:t>
            </w:r>
          </w:p>
          <w:p w14:paraId="508DE6B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4H, 3075A, 3075B, 3075C,</w:t>
            </w:r>
          </w:p>
          <w:p w14:paraId="6ED9BD1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5E, 3078A, 3079X, 309</w:t>
            </w:r>
          </w:p>
          <w:p w14:paraId="32392DA6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3092A and 3092B), 312 (excluding 3120A, 3123C and</w:t>
            </w:r>
          </w:p>
          <w:p w14:paraId="5698F59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3D)</w:t>
            </w:r>
          </w:p>
        </w:tc>
      </w:tr>
      <w:tr w:rsidR="00BB0E7A" w:rsidRPr="00BB0E7A" w14:paraId="427A2D5F" w14:textId="77777777" w:rsidTr="002A786B">
        <w:trPr>
          <w:trHeight w:val="286"/>
        </w:trPr>
        <w:tc>
          <w:tcPr>
            <w:tcW w:w="1874" w:type="pct"/>
          </w:tcPr>
          <w:p w14:paraId="2062ED0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 Substance abuse disorder</w:t>
            </w:r>
            <w:bookmarkStart w:id="0" w:name="_GoBack"/>
            <w:bookmarkEnd w:id="0"/>
          </w:p>
        </w:tc>
        <w:tc>
          <w:tcPr>
            <w:tcW w:w="1563" w:type="pct"/>
          </w:tcPr>
          <w:p w14:paraId="0E2B137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and behavioural</w:t>
            </w:r>
          </w:p>
          <w:p w14:paraId="25955B86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due to use of… F10</w:t>
            </w:r>
          </w:p>
          <w:p w14:paraId="6DE4E11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, F11 opioids, F12</w:t>
            </w:r>
          </w:p>
          <w:p w14:paraId="009D3A0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abinoids, F13 sedatives or</w:t>
            </w:r>
          </w:p>
          <w:p w14:paraId="2AC706D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notics, F14 cocaine, F15</w:t>
            </w:r>
          </w:p>
          <w:p w14:paraId="305D3A3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timulants, including</w:t>
            </w:r>
          </w:p>
          <w:p w14:paraId="038F67D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feine, F16 hallucinogens,</w:t>
            </w:r>
          </w:p>
          <w:p w14:paraId="2F8ED3F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7 tobacco, F18 volatile</w:t>
            </w:r>
          </w:p>
          <w:p w14:paraId="1565B549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vents, F19 multiple drug use</w:t>
            </w:r>
          </w:p>
          <w:p w14:paraId="79E85C7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use of other psychoactive</w:t>
            </w:r>
          </w:p>
          <w:p w14:paraId="62311AF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ances</w:t>
            </w:r>
          </w:p>
        </w:tc>
        <w:tc>
          <w:tcPr>
            <w:tcW w:w="1563" w:type="pct"/>
          </w:tcPr>
          <w:p w14:paraId="10E5299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-305, 291-292</w:t>
            </w:r>
          </w:p>
        </w:tc>
      </w:tr>
      <w:tr w:rsidR="00BB0E7A" w:rsidRPr="00BB0E7A" w14:paraId="4CD160FC" w14:textId="77777777" w:rsidTr="002A786B">
        <w:trPr>
          <w:trHeight w:val="286"/>
        </w:trPr>
        <w:tc>
          <w:tcPr>
            <w:tcW w:w="1874" w:type="pct"/>
          </w:tcPr>
          <w:p w14:paraId="642B7E56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 Childhood onset disorders</w:t>
            </w:r>
          </w:p>
        </w:tc>
        <w:tc>
          <w:tcPr>
            <w:tcW w:w="1563" w:type="pct"/>
          </w:tcPr>
          <w:p w14:paraId="739A878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</w:tcPr>
          <w:p w14:paraId="0A4D26A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0E7A" w:rsidRPr="00BB0E7A" w14:paraId="3ABD05C7" w14:textId="77777777" w:rsidTr="002A786B">
        <w:trPr>
          <w:trHeight w:val="286"/>
        </w:trPr>
        <w:tc>
          <w:tcPr>
            <w:tcW w:w="1874" w:type="pct"/>
          </w:tcPr>
          <w:p w14:paraId="17828ED9" w14:textId="77777777" w:rsidR="00FA2DB3" w:rsidRPr="00BB0E7A" w:rsidRDefault="00FA2DB3" w:rsidP="002A78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Autism spectrum disorders</w:t>
            </w:r>
          </w:p>
        </w:tc>
        <w:tc>
          <w:tcPr>
            <w:tcW w:w="1563" w:type="pct"/>
          </w:tcPr>
          <w:p w14:paraId="06AED28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84</w:t>
            </w:r>
          </w:p>
        </w:tc>
        <w:tc>
          <w:tcPr>
            <w:tcW w:w="1563" w:type="pct"/>
          </w:tcPr>
          <w:p w14:paraId="7BCE772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</w:t>
            </w:r>
          </w:p>
        </w:tc>
      </w:tr>
      <w:tr w:rsidR="00BB0E7A" w:rsidRPr="00BB0E7A" w14:paraId="6D66C246" w14:textId="77777777" w:rsidTr="002A786B">
        <w:trPr>
          <w:trHeight w:val="286"/>
        </w:trPr>
        <w:tc>
          <w:tcPr>
            <w:tcW w:w="1874" w:type="pct"/>
          </w:tcPr>
          <w:p w14:paraId="0093869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 Attention deficit hyperactivity disorder</w:t>
            </w:r>
          </w:p>
        </w:tc>
        <w:tc>
          <w:tcPr>
            <w:tcW w:w="1563" w:type="pct"/>
          </w:tcPr>
          <w:p w14:paraId="369E82BB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0 hyperkinetic disorders</w:t>
            </w:r>
          </w:p>
        </w:tc>
        <w:tc>
          <w:tcPr>
            <w:tcW w:w="1563" w:type="pct"/>
          </w:tcPr>
          <w:p w14:paraId="7A0A04C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</w:tr>
      <w:tr w:rsidR="00BB0E7A" w:rsidRPr="00BB0E7A" w14:paraId="46117D35" w14:textId="77777777" w:rsidTr="002A786B">
        <w:trPr>
          <w:trHeight w:val="286"/>
        </w:trPr>
        <w:tc>
          <w:tcPr>
            <w:tcW w:w="1874" w:type="pct"/>
          </w:tcPr>
          <w:p w14:paraId="1A37F23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 Intellectual disability</w:t>
            </w:r>
          </w:p>
        </w:tc>
        <w:tc>
          <w:tcPr>
            <w:tcW w:w="1563" w:type="pct"/>
          </w:tcPr>
          <w:p w14:paraId="6F54DCE8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70-F79 intellectual disability</w:t>
            </w:r>
          </w:p>
        </w:tc>
        <w:tc>
          <w:tcPr>
            <w:tcW w:w="1563" w:type="pct"/>
          </w:tcPr>
          <w:p w14:paraId="25ABACD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-319</w:t>
            </w:r>
          </w:p>
        </w:tc>
      </w:tr>
      <w:tr w:rsidR="00BB0E7A" w:rsidRPr="00BB0E7A" w14:paraId="5B3BC299" w14:textId="77777777" w:rsidTr="002A786B">
        <w:trPr>
          <w:trHeight w:val="303"/>
        </w:trPr>
        <w:tc>
          <w:tcPr>
            <w:tcW w:w="1874" w:type="pct"/>
          </w:tcPr>
          <w:p w14:paraId="27FD2555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 Childhood emotional disorders</w:t>
            </w:r>
          </w:p>
        </w:tc>
        <w:tc>
          <w:tcPr>
            <w:tcW w:w="1563" w:type="pct"/>
          </w:tcPr>
          <w:p w14:paraId="358E07D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3, F94 emotional disorders with</w:t>
            </w:r>
          </w:p>
          <w:p w14:paraId="24D0AF4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specific to childhood</w:t>
            </w:r>
          </w:p>
        </w:tc>
        <w:tc>
          <w:tcPr>
            <w:tcW w:w="1563" w:type="pct"/>
          </w:tcPr>
          <w:p w14:paraId="74E0481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2A, 3092B, 3133A, 3132C, 3138C</w:t>
            </w:r>
          </w:p>
        </w:tc>
      </w:tr>
      <w:tr w:rsidR="00BB0E7A" w:rsidRPr="00BB0E7A" w14:paraId="18797849" w14:textId="77777777" w:rsidTr="002A786B">
        <w:trPr>
          <w:trHeight w:val="303"/>
        </w:trPr>
        <w:tc>
          <w:tcPr>
            <w:tcW w:w="1874" w:type="pct"/>
          </w:tcPr>
          <w:p w14:paraId="1EA552C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 Conduct and oppositional disorders</w:t>
            </w:r>
          </w:p>
        </w:tc>
        <w:tc>
          <w:tcPr>
            <w:tcW w:w="1563" w:type="pct"/>
          </w:tcPr>
          <w:p w14:paraId="47667FE7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1-F92 conduct disorders,</w:t>
            </w:r>
          </w:p>
          <w:p w14:paraId="42459D4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ing oppositional defiant</w:t>
            </w:r>
          </w:p>
          <w:p w14:paraId="03B091C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1563" w:type="pct"/>
          </w:tcPr>
          <w:p w14:paraId="27D4597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0A, 3123C, 3123D, 3138A</w:t>
            </w:r>
          </w:p>
        </w:tc>
      </w:tr>
      <w:tr w:rsidR="00BB0E7A" w:rsidRPr="00BB0E7A" w14:paraId="2F7CB4B5" w14:textId="77777777" w:rsidTr="002A786B">
        <w:trPr>
          <w:trHeight w:val="303"/>
        </w:trPr>
        <w:tc>
          <w:tcPr>
            <w:tcW w:w="1874" w:type="pct"/>
          </w:tcPr>
          <w:p w14:paraId="07084FA1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 Tic disorders</w:t>
            </w:r>
          </w:p>
        </w:tc>
        <w:tc>
          <w:tcPr>
            <w:tcW w:w="1563" w:type="pct"/>
          </w:tcPr>
          <w:p w14:paraId="64E3956C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5 tic disorders</w:t>
            </w:r>
          </w:p>
        </w:tc>
        <w:tc>
          <w:tcPr>
            <w:tcW w:w="1563" w:type="pct"/>
          </w:tcPr>
          <w:p w14:paraId="09E84A7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2A, 3072B, 3072C, 3072D</w:t>
            </w:r>
          </w:p>
        </w:tc>
      </w:tr>
      <w:tr w:rsidR="00BB0E7A" w:rsidRPr="00BB0E7A" w14:paraId="03BAC849" w14:textId="77777777" w:rsidTr="002A786B">
        <w:trPr>
          <w:trHeight w:val="474"/>
        </w:trPr>
        <w:tc>
          <w:tcPr>
            <w:tcW w:w="1874" w:type="pct"/>
          </w:tcPr>
          <w:p w14:paraId="5E2D4D8F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. Learning and coordination disorders</w:t>
            </w:r>
          </w:p>
        </w:tc>
        <w:tc>
          <w:tcPr>
            <w:tcW w:w="1563" w:type="pct"/>
          </w:tcPr>
          <w:p w14:paraId="0B053D92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80-F83 learning disabilities or</w:t>
            </w:r>
          </w:p>
          <w:p w14:paraId="6317BC9D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coordination disorders,</w:t>
            </w:r>
          </w:p>
          <w:p w14:paraId="20ABC42E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ing developmental</w:t>
            </w:r>
          </w:p>
          <w:p w14:paraId="7891D6D3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of speech, language,</w:t>
            </w:r>
          </w:p>
          <w:p w14:paraId="0DEB4CC0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lastic skills or motor</w:t>
            </w:r>
          </w:p>
          <w:p w14:paraId="16EC0B0A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ion</w:t>
            </w:r>
          </w:p>
        </w:tc>
        <w:tc>
          <w:tcPr>
            <w:tcW w:w="1563" w:type="pct"/>
          </w:tcPr>
          <w:p w14:paraId="78703554" w14:textId="77777777" w:rsidR="00FA2DB3" w:rsidRPr="00BB0E7A" w:rsidRDefault="00FA2DB3" w:rsidP="002A786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E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</w:tr>
    </w:tbl>
    <w:p w14:paraId="0068E1C6" w14:textId="77777777" w:rsidR="00093EE3" w:rsidRPr="00BB0E7A" w:rsidRDefault="00093EE3">
      <w:pPr>
        <w:rPr>
          <w:lang w:val="en-US"/>
        </w:rPr>
      </w:pPr>
    </w:p>
    <w:p w14:paraId="27E3A271" w14:textId="3B2913DE" w:rsidR="006F45E0" w:rsidRPr="00BB0E7A" w:rsidRDefault="00E273DB">
      <w:pPr>
        <w:rPr>
          <w:lang w:val="en-US"/>
        </w:rPr>
      </w:pPr>
      <w:r w:rsidRPr="00BB0E7A">
        <w:rPr>
          <w:lang w:val="en-US"/>
        </w:rPr>
        <w:t>S</w:t>
      </w:r>
      <w:r w:rsidR="0061436A" w:rsidRPr="00BB0E7A">
        <w:rPr>
          <w:lang w:val="en-US"/>
        </w:rPr>
        <w:t xml:space="preserve">upplementary </w:t>
      </w:r>
      <w:r w:rsidR="00093EE3" w:rsidRPr="00BB0E7A">
        <w:rPr>
          <w:lang w:val="en-US"/>
        </w:rPr>
        <w:t xml:space="preserve">Table </w:t>
      </w:r>
      <w:r w:rsidR="0061436A" w:rsidRPr="00BB0E7A">
        <w:rPr>
          <w:lang w:val="en-US"/>
        </w:rPr>
        <w:t xml:space="preserve">2: Diagnostic categories for </w:t>
      </w:r>
      <w:r w:rsidR="00E06C59" w:rsidRPr="00BB0E7A">
        <w:rPr>
          <w:lang w:val="en-US"/>
        </w:rPr>
        <w:t>various</w:t>
      </w:r>
      <w:r w:rsidR="00807CE4" w:rsidRPr="00BB0E7A">
        <w:rPr>
          <w:lang w:val="en-US"/>
        </w:rPr>
        <w:t xml:space="preserve"> anxiety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B0E7A" w:rsidRPr="00BB0E7A" w14:paraId="7C2E3B41" w14:textId="77777777" w:rsidTr="00927624">
        <w:tc>
          <w:tcPr>
            <w:tcW w:w="4814" w:type="dxa"/>
          </w:tcPr>
          <w:p w14:paraId="0860267B" w14:textId="26082E13" w:rsidR="00927624" w:rsidRPr="00BB0E7A" w:rsidRDefault="00927624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Diagnostic category</w:t>
            </w:r>
          </w:p>
        </w:tc>
        <w:tc>
          <w:tcPr>
            <w:tcW w:w="4814" w:type="dxa"/>
          </w:tcPr>
          <w:p w14:paraId="6BB0E42B" w14:textId="181556A1" w:rsidR="00927624" w:rsidRPr="00BB0E7A" w:rsidRDefault="00954746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ICD-10</w:t>
            </w:r>
          </w:p>
        </w:tc>
      </w:tr>
      <w:tr w:rsidR="00BB0E7A" w:rsidRPr="00BB0E7A" w14:paraId="6611F7C8" w14:textId="77777777" w:rsidTr="00927624">
        <w:tc>
          <w:tcPr>
            <w:tcW w:w="4814" w:type="dxa"/>
          </w:tcPr>
          <w:p w14:paraId="14A433B6" w14:textId="230E22AA" w:rsidR="00927624" w:rsidRPr="00BB0E7A" w:rsidRDefault="002D5429">
            <w:pPr>
              <w:rPr>
                <w:lang w:val="en-US"/>
              </w:rPr>
            </w:pPr>
            <w:r w:rsidRPr="00BB0E7A">
              <w:rPr>
                <w:lang w:val="en-US"/>
              </w:rPr>
              <w:t>Generalized anxiety disorder</w:t>
            </w:r>
          </w:p>
        </w:tc>
        <w:tc>
          <w:tcPr>
            <w:tcW w:w="4814" w:type="dxa"/>
          </w:tcPr>
          <w:p w14:paraId="7A6093C5" w14:textId="1FBB308E" w:rsidR="00927624" w:rsidRPr="00BB0E7A" w:rsidRDefault="00A77CF5">
            <w:pPr>
              <w:rPr>
                <w:lang w:val="en-US"/>
              </w:rPr>
            </w:pPr>
            <w:r w:rsidRPr="00BB0E7A">
              <w:rPr>
                <w:lang w:val="en-US"/>
              </w:rPr>
              <w:t>F41.1, F93.80</w:t>
            </w:r>
          </w:p>
        </w:tc>
      </w:tr>
      <w:tr w:rsidR="00BB0E7A" w:rsidRPr="00BB0E7A" w14:paraId="793EA508" w14:textId="77777777" w:rsidTr="00927624">
        <w:tc>
          <w:tcPr>
            <w:tcW w:w="4814" w:type="dxa"/>
          </w:tcPr>
          <w:p w14:paraId="5A5BA060" w14:textId="3573F419" w:rsidR="00927624" w:rsidRPr="00BB0E7A" w:rsidRDefault="00E22C4F">
            <w:pPr>
              <w:rPr>
                <w:lang w:val="en-US"/>
              </w:rPr>
            </w:pPr>
            <w:r w:rsidRPr="00BB0E7A">
              <w:rPr>
                <w:lang w:val="en-US"/>
              </w:rPr>
              <w:t>Panic disorder and/or agoraphobia</w:t>
            </w:r>
          </w:p>
        </w:tc>
        <w:tc>
          <w:tcPr>
            <w:tcW w:w="4814" w:type="dxa"/>
          </w:tcPr>
          <w:p w14:paraId="08247239" w14:textId="36EC1E71" w:rsidR="00927624" w:rsidRPr="00BB0E7A" w:rsidRDefault="00095C12">
            <w:pPr>
              <w:rPr>
                <w:lang w:val="en-US"/>
              </w:rPr>
            </w:pPr>
            <w:r w:rsidRPr="00BB0E7A">
              <w:rPr>
                <w:lang w:val="en-US"/>
              </w:rPr>
              <w:t>F40.00, F40.01, F41.00, F41.01, F41.08, F41.09</w:t>
            </w:r>
          </w:p>
        </w:tc>
      </w:tr>
      <w:tr w:rsidR="00BB0E7A" w:rsidRPr="00BB0E7A" w14:paraId="70031413" w14:textId="77777777" w:rsidTr="00927624">
        <w:tc>
          <w:tcPr>
            <w:tcW w:w="4814" w:type="dxa"/>
          </w:tcPr>
          <w:p w14:paraId="734E2A2D" w14:textId="2541E62E" w:rsidR="00927624" w:rsidRPr="00BB0E7A" w:rsidRDefault="00650639">
            <w:pPr>
              <w:rPr>
                <w:lang w:val="en-US"/>
              </w:rPr>
            </w:pPr>
            <w:r w:rsidRPr="00BB0E7A">
              <w:rPr>
                <w:lang w:val="en-US"/>
              </w:rPr>
              <w:t>Separation anxiety disorder</w:t>
            </w:r>
          </w:p>
        </w:tc>
        <w:tc>
          <w:tcPr>
            <w:tcW w:w="4814" w:type="dxa"/>
          </w:tcPr>
          <w:p w14:paraId="18B4ED5F" w14:textId="012497F5" w:rsidR="00927624" w:rsidRPr="00BB0E7A" w:rsidRDefault="00E727F0">
            <w:pPr>
              <w:rPr>
                <w:lang w:val="en-US"/>
              </w:rPr>
            </w:pPr>
            <w:r w:rsidRPr="00BB0E7A">
              <w:rPr>
                <w:lang w:val="en-US"/>
              </w:rPr>
              <w:t>F93.0</w:t>
            </w:r>
          </w:p>
        </w:tc>
      </w:tr>
      <w:tr w:rsidR="00BB0E7A" w:rsidRPr="00BB0E7A" w14:paraId="11ED2E4C" w14:textId="77777777" w:rsidTr="00927624">
        <w:tc>
          <w:tcPr>
            <w:tcW w:w="4814" w:type="dxa"/>
          </w:tcPr>
          <w:p w14:paraId="41261071" w14:textId="3DAC7DB8" w:rsidR="00927624" w:rsidRPr="00BB0E7A" w:rsidRDefault="00294AE5">
            <w:pPr>
              <w:rPr>
                <w:lang w:val="en-US"/>
              </w:rPr>
            </w:pPr>
            <w:r w:rsidRPr="00BB0E7A">
              <w:rPr>
                <w:lang w:val="en-US"/>
              </w:rPr>
              <w:t>Social phobia</w:t>
            </w:r>
          </w:p>
        </w:tc>
        <w:tc>
          <w:tcPr>
            <w:tcW w:w="4814" w:type="dxa"/>
          </w:tcPr>
          <w:p w14:paraId="6C519C7C" w14:textId="10FEAE74" w:rsidR="00927624" w:rsidRPr="00BB0E7A" w:rsidRDefault="002A0C42">
            <w:pPr>
              <w:rPr>
                <w:lang w:val="en-US"/>
              </w:rPr>
            </w:pPr>
            <w:r w:rsidRPr="00BB0E7A">
              <w:rPr>
                <w:lang w:val="en-US"/>
              </w:rPr>
              <w:t>F40.1, F93.2</w:t>
            </w:r>
          </w:p>
        </w:tc>
      </w:tr>
      <w:tr w:rsidR="00BB0E7A" w:rsidRPr="00BB0E7A" w14:paraId="6CAB1254" w14:textId="77777777" w:rsidTr="00927624">
        <w:tc>
          <w:tcPr>
            <w:tcW w:w="4814" w:type="dxa"/>
          </w:tcPr>
          <w:p w14:paraId="5315C6CA" w14:textId="72591D2B" w:rsidR="00927624" w:rsidRPr="00BB0E7A" w:rsidRDefault="00A70F40">
            <w:pPr>
              <w:rPr>
                <w:lang w:val="en-US"/>
              </w:rPr>
            </w:pPr>
            <w:r w:rsidRPr="00BB0E7A">
              <w:rPr>
                <w:lang w:val="en-US"/>
              </w:rPr>
              <w:t>Specific phobia</w:t>
            </w:r>
          </w:p>
        </w:tc>
        <w:tc>
          <w:tcPr>
            <w:tcW w:w="4814" w:type="dxa"/>
          </w:tcPr>
          <w:p w14:paraId="05782188" w14:textId="67963A47" w:rsidR="00927624" w:rsidRPr="00BB0E7A" w:rsidRDefault="009A2EFC">
            <w:pPr>
              <w:rPr>
                <w:lang w:val="en-US"/>
              </w:rPr>
            </w:pPr>
            <w:r w:rsidRPr="00BB0E7A">
              <w:rPr>
                <w:lang w:val="en-US"/>
              </w:rPr>
              <w:t>F40.2, F93.1</w:t>
            </w:r>
          </w:p>
        </w:tc>
      </w:tr>
      <w:tr w:rsidR="00BB0E7A" w:rsidRPr="00BB0E7A" w14:paraId="048D064F" w14:textId="77777777" w:rsidTr="00927624">
        <w:tc>
          <w:tcPr>
            <w:tcW w:w="4814" w:type="dxa"/>
          </w:tcPr>
          <w:p w14:paraId="79EB1BFF" w14:textId="730390FC" w:rsidR="00927624" w:rsidRPr="00BB0E7A" w:rsidRDefault="0024432D">
            <w:pPr>
              <w:rPr>
                <w:lang w:val="en-US"/>
              </w:rPr>
            </w:pPr>
            <w:r w:rsidRPr="00BB0E7A">
              <w:rPr>
                <w:lang w:val="en-US"/>
              </w:rPr>
              <w:t>Unspecific anxiety disorders</w:t>
            </w:r>
          </w:p>
        </w:tc>
        <w:tc>
          <w:tcPr>
            <w:tcW w:w="4814" w:type="dxa"/>
          </w:tcPr>
          <w:p w14:paraId="4B9DECAA" w14:textId="77323A92" w:rsidR="00927624" w:rsidRPr="00BB0E7A" w:rsidRDefault="00F516EE">
            <w:pPr>
              <w:rPr>
                <w:lang w:val="en-US"/>
              </w:rPr>
            </w:pPr>
            <w:r w:rsidRPr="00BB0E7A">
              <w:rPr>
                <w:lang w:val="en-US"/>
              </w:rPr>
              <w:t>F40.8, F40.9, F41.2, F41.3, F41.8, F41.9, F93.89, F93.9</w:t>
            </w:r>
          </w:p>
        </w:tc>
      </w:tr>
      <w:tr w:rsidR="00927624" w:rsidRPr="00BB0E7A" w14:paraId="0F423873" w14:textId="77777777" w:rsidTr="00927624">
        <w:tc>
          <w:tcPr>
            <w:tcW w:w="4814" w:type="dxa"/>
          </w:tcPr>
          <w:p w14:paraId="3137C24B" w14:textId="3EC4A711" w:rsidR="00927624" w:rsidRPr="00BB0E7A" w:rsidRDefault="0013465D">
            <w:pPr>
              <w:rPr>
                <w:lang w:val="en-US"/>
              </w:rPr>
            </w:pPr>
            <w:r w:rsidRPr="00BB0E7A">
              <w:rPr>
                <w:lang w:val="en-US"/>
              </w:rPr>
              <w:t>Selective mutism</w:t>
            </w:r>
          </w:p>
        </w:tc>
        <w:tc>
          <w:tcPr>
            <w:tcW w:w="4814" w:type="dxa"/>
          </w:tcPr>
          <w:p w14:paraId="43257690" w14:textId="4033CBEA" w:rsidR="00927624" w:rsidRPr="00BB0E7A" w:rsidRDefault="00516C4F">
            <w:pPr>
              <w:rPr>
                <w:lang w:val="en-US"/>
              </w:rPr>
            </w:pPr>
            <w:r w:rsidRPr="00BB0E7A">
              <w:rPr>
                <w:lang w:val="en-US"/>
              </w:rPr>
              <w:t>F94.0</w:t>
            </w:r>
          </w:p>
        </w:tc>
      </w:tr>
    </w:tbl>
    <w:p w14:paraId="2F55D461" w14:textId="77777777" w:rsidR="007C4E2F" w:rsidRPr="00BB0E7A" w:rsidRDefault="007C4E2F" w:rsidP="00E273DB">
      <w:pPr>
        <w:rPr>
          <w:lang w:val="en-US"/>
        </w:rPr>
      </w:pPr>
    </w:p>
    <w:p w14:paraId="351B644A" w14:textId="77777777" w:rsidR="0092193A" w:rsidRPr="00BB0E7A" w:rsidRDefault="0092193A" w:rsidP="0092193A">
      <w:pPr>
        <w:rPr>
          <w:lang w:val="en-US"/>
        </w:rPr>
      </w:pPr>
    </w:p>
    <w:p w14:paraId="04F61FBB" w14:textId="58902928" w:rsidR="0092193A" w:rsidRPr="00BB0E7A" w:rsidRDefault="0092193A" w:rsidP="0092193A">
      <w:pPr>
        <w:tabs>
          <w:tab w:val="left" w:pos="3070"/>
        </w:tabs>
        <w:rPr>
          <w:lang w:val="en-US"/>
        </w:rPr>
      </w:pPr>
      <w:r w:rsidRPr="00BB0E7A">
        <w:rPr>
          <w:lang w:val="en-US"/>
        </w:rPr>
        <w:tab/>
      </w:r>
    </w:p>
    <w:p w14:paraId="4754F585" w14:textId="77777777" w:rsidR="0092193A" w:rsidRPr="00BB0E7A" w:rsidRDefault="0092193A" w:rsidP="0092193A">
      <w:pPr>
        <w:tabs>
          <w:tab w:val="left" w:pos="3070"/>
        </w:tabs>
        <w:rPr>
          <w:lang w:val="en-US"/>
        </w:rPr>
        <w:sectPr w:rsidR="0092193A" w:rsidRPr="00BB0E7A" w:rsidSect="00BB0E7A">
          <w:type w:val="continuous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4044A1AD" w14:textId="18B591F7" w:rsidR="0092193A" w:rsidRPr="00BB0E7A" w:rsidRDefault="0092193A" w:rsidP="0092193A">
      <w:pPr>
        <w:rPr>
          <w:lang w:val="en-US"/>
        </w:rPr>
      </w:pPr>
      <w:r w:rsidRPr="00BB0E7A">
        <w:rPr>
          <w:lang w:val="en-US"/>
        </w:rPr>
        <w:t xml:space="preserve">Supplementary Table 3: Covariate testing for </w:t>
      </w:r>
      <w:r w:rsidR="002A5A85" w:rsidRPr="00BB0E7A">
        <w:rPr>
          <w:lang w:val="en-US"/>
        </w:rPr>
        <w:t>mental</w:t>
      </w:r>
      <w:r w:rsidRPr="00BB0E7A">
        <w:rPr>
          <w:lang w:val="en-US"/>
        </w:rPr>
        <w:t xml:space="preserve"> disorders</w:t>
      </w:r>
      <w:r w:rsidR="003166C7" w:rsidRPr="00BB0E7A">
        <w:rPr>
          <w:lang w:val="en-US"/>
        </w:rPr>
        <w:t xml:space="preserve"> </w:t>
      </w:r>
      <w:r w:rsidR="00545570" w:rsidRPr="00BB0E7A">
        <w:rPr>
          <w:lang w:val="en-US"/>
        </w:rPr>
        <w:t>in siblings</w:t>
      </w:r>
      <w:r w:rsidR="00C4531D" w:rsidRPr="00BB0E7A">
        <w:rPr>
          <w:lang w:val="en-US"/>
        </w:rPr>
        <w:t xml:space="preserve"> of children with SM and controls</w:t>
      </w:r>
      <w:r w:rsidR="00545570" w:rsidRPr="00BB0E7A">
        <w:rPr>
          <w:lang w:val="en-US"/>
        </w:rPr>
        <w:t xml:space="preserve"> </w:t>
      </w:r>
      <w:r w:rsidR="003166C7" w:rsidRPr="00BB0E7A">
        <w:rPr>
          <w:lang w:val="en-US"/>
        </w:rPr>
        <w:t>(</w:t>
      </w:r>
      <w:r w:rsidR="002B2B10" w:rsidRPr="00BB0E7A">
        <w:rPr>
          <w:lang w:val="en-US"/>
        </w:rPr>
        <w:t>N=436</w:t>
      </w:r>
      <w:r w:rsidR="003166C7" w:rsidRPr="00BB0E7A">
        <w:rPr>
          <w:lang w:val="en-US"/>
        </w:rPr>
        <w:t>/</w:t>
      </w:r>
      <w:r w:rsidR="002B2B10" w:rsidRPr="00BB0E7A">
        <w:rPr>
          <w:lang w:val="en-US"/>
        </w:rPr>
        <w:t>20.8</w:t>
      </w:r>
      <w:r w:rsidR="003166C7" w:rsidRPr="00BB0E7A">
        <w:rPr>
          <w:lang w:val="en-US"/>
        </w:rPr>
        <w:t>%)</w:t>
      </w:r>
    </w:p>
    <w:tbl>
      <w:tblPr>
        <w:tblStyle w:val="Yksinkertainentaulukko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3"/>
        <w:gridCol w:w="1606"/>
        <w:gridCol w:w="1564"/>
        <w:gridCol w:w="1417"/>
        <w:gridCol w:w="1978"/>
      </w:tblGrid>
      <w:tr w:rsidR="00BB0E7A" w:rsidRPr="00BB0E7A" w14:paraId="70B92E8D" w14:textId="77777777" w:rsidTr="00D5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Align w:val="center"/>
          </w:tcPr>
          <w:p w14:paraId="23FB4FAD" w14:textId="77777777" w:rsidR="0092193A" w:rsidRPr="00BB0E7A" w:rsidRDefault="0092193A" w:rsidP="002A786B">
            <w:pPr>
              <w:widowControl w:val="0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2382" w:type="pct"/>
            <w:gridSpan w:val="3"/>
            <w:vAlign w:val="center"/>
          </w:tcPr>
          <w:p w14:paraId="7B2C73EA" w14:textId="4903D388" w:rsidR="0092193A" w:rsidRPr="00BB0E7A" w:rsidRDefault="0092193A" w:rsidP="002A786B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 xml:space="preserve">Sibling </w:t>
            </w:r>
            <w:r w:rsidR="002A5A85" w:rsidRPr="00BB0E7A">
              <w:rPr>
                <w:rFonts w:cstheme="minorHAnsi"/>
                <w:lang w:val="en-GB"/>
              </w:rPr>
              <w:t>me</w:t>
            </w:r>
            <w:r w:rsidR="00D00795" w:rsidRPr="00BB0E7A">
              <w:rPr>
                <w:rFonts w:cstheme="minorHAnsi"/>
                <w:lang w:val="en-GB"/>
              </w:rPr>
              <w:t>nt</w:t>
            </w:r>
            <w:r w:rsidR="002A5A85" w:rsidRPr="00BB0E7A">
              <w:rPr>
                <w:rFonts w:cstheme="minorHAnsi"/>
                <w:lang w:val="en-GB"/>
              </w:rPr>
              <w:t>al</w:t>
            </w:r>
            <w:r w:rsidRPr="00BB0E7A">
              <w:rPr>
                <w:rFonts w:cstheme="minorHAnsi"/>
                <w:lang w:val="en-GB"/>
              </w:rPr>
              <w:t xml:space="preserve"> disorders</w:t>
            </w:r>
          </w:p>
        </w:tc>
        <w:tc>
          <w:tcPr>
            <w:tcW w:w="1027" w:type="pct"/>
            <w:vAlign w:val="center"/>
          </w:tcPr>
          <w:p w14:paraId="7367D091" w14:textId="324134B2" w:rsidR="0092193A" w:rsidRPr="00BB0E7A" w:rsidRDefault="0092193A" w:rsidP="002A786B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Relation between covariates and outcome</w:t>
            </w:r>
          </w:p>
        </w:tc>
      </w:tr>
      <w:tr w:rsidR="00BB0E7A" w:rsidRPr="00BB0E7A" w14:paraId="000A881D" w14:textId="77777777" w:rsidTr="00D5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B3BDC60" w14:textId="77777777" w:rsidR="0092193A" w:rsidRPr="00BB0E7A" w:rsidRDefault="0092193A" w:rsidP="002A786B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Covariate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281F9D0" w14:textId="3DB3DC3F" w:rsidR="0092193A" w:rsidRPr="00BB0E7A" w:rsidRDefault="0092193A" w:rsidP="002A786B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1F59571D" w14:textId="7417520E" w:rsidR="0092193A" w:rsidRPr="00BB0E7A" w:rsidRDefault="0092193A" w:rsidP="002A786B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416FB001" w14:textId="0800C7BE" w:rsidR="0092193A" w:rsidRPr="00BB0E7A" w:rsidRDefault="00F22AB9" w:rsidP="002A786B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BB0E7A">
              <w:rPr>
                <w:rFonts w:cstheme="minorHAnsi"/>
                <w:b/>
                <w:lang w:val="en-GB"/>
              </w:rPr>
              <w:t>P</w:t>
            </w:r>
            <w:r w:rsidR="0092193A" w:rsidRPr="00BB0E7A">
              <w:rPr>
                <w:rFonts w:cstheme="minorHAnsi"/>
                <w:b/>
                <w:lang w:val="en-GB"/>
              </w:rPr>
              <w:t>-value</w:t>
            </w:r>
            <w:r w:rsidR="002B2B10" w:rsidRPr="00BB0E7A">
              <w:rPr>
                <w:rFonts w:cstheme="minorHAnsi"/>
                <w:b/>
                <w:lang w:val="en-GB"/>
              </w:rPr>
              <w:t xml:space="preserve"> (</w:t>
            </w:r>
            <w:r w:rsidR="002B2B10" w:rsidRPr="00BB0E7A">
              <w:rPr>
                <w:rFonts w:cstheme="minorHAnsi"/>
                <w:lang w:val="en-GB"/>
              </w:rPr>
              <w:t>χ2)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4BFE03D" w14:textId="3C396E3E" w:rsidR="0092193A" w:rsidRPr="00BB0E7A" w:rsidRDefault="00F22AB9" w:rsidP="002A786B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BB0E7A">
              <w:rPr>
                <w:rFonts w:cstheme="minorHAnsi"/>
                <w:b/>
                <w:lang w:val="en-GB"/>
              </w:rPr>
              <w:t>P-</w:t>
            </w:r>
            <w:r w:rsidR="0092193A" w:rsidRPr="00BB0E7A">
              <w:rPr>
                <w:rFonts w:cstheme="minorHAnsi"/>
                <w:b/>
                <w:lang w:val="en-GB"/>
              </w:rPr>
              <w:t>value</w:t>
            </w:r>
            <w:r w:rsidR="002B2B10" w:rsidRPr="00BB0E7A">
              <w:rPr>
                <w:rFonts w:cstheme="minorHAnsi"/>
                <w:b/>
                <w:lang w:val="en-GB"/>
              </w:rPr>
              <w:t xml:space="preserve"> (</w:t>
            </w:r>
            <w:r w:rsidR="002B2B10" w:rsidRPr="00BB0E7A">
              <w:rPr>
                <w:rFonts w:cstheme="minorHAnsi"/>
                <w:lang w:val="en-GB"/>
              </w:rPr>
              <w:t>χ2)</w:t>
            </w:r>
          </w:p>
        </w:tc>
      </w:tr>
      <w:tr w:rsidR="00BB0E7A" w:rsidRPr="00BB0E7A" w14:paraId="508209A8" w14:textId="77777777" w:rsidTr="00D53B9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92AE9A6" w14:textId="5F3F1899" w:rsidR="00FF5586" w:rsidRPr="00BB0E7A" w:rsidRDefault="00FF5586" w:rsidP="00FF5586">
            <w:pPr>
              <w:widowControl w:val="0"/>
              <w:contextualSpacing/>
              <w:rPr>
                <w:rFonts w:cstheme="minorHAnsi"/>
                <w:bCs w:val="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4E5232C9" w14:textId="4F2FFEAD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eastAsia="Calibri" w:cstheme="minorHAnsi"/>
                <w:b/>
                <w:lang w:val="en-GB"/>
              </w:rPr>
              <w:t>Yes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2733B0D" w14:textId="7F4A0EEE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b/>
                <w:lang w:val="en-GB"/>
              </w:rPr>
              <w:t>No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9AD3DCF" w14:textId="6DDC182C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6629111A" w14:textId="3FDBC9DE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7E31A7EB" w14:textId="77777777" w:rsidTr="00D5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7B94B7F" w14:textId="1456505A" w:rsidR="00FF5586" w:rsidRPr="00BB0E7A" w:rsidRDefault="00FF5586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Maternal socioeconomic status</w:t>
            </w:r>
            <w:r w:rsidRPr="00BB0E7A">
              <w:rPr>
                <w:rFonts w:cstheme="minorHAnsi"/>
                <w:vertAlign w:val="superscript"/>
                <w:lang w:val="en-GB"/>
              </w:rPr>
              <w:t>a</w:t>
            </w:r>
            <w:r w:rsidRPr="00BB0E7A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A921C55" w14:textId="213A264C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2255B083" w14:textId="7D9A3D9A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4C615DF1" w14:textId="4E55403F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542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E5DC3E9" w14:textId="378E898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&lt;0.0001</w:t>
            </w:r>
          </w:p>
        </w:tc>
      </w:tr>
      <w:tr w:rsidR="00BB0E7A" w:rsidRPr="00BB0E7A" w14:paraId="106D64C8" w14:textId="77777777" w:rsidTr="00D53B9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203E040" w14:textId="723ED54F" w:rsidR="00FF5586" w:rsidRPr="00BB0E7A" w:rsidRDefault="00FF5586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Upper whit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9BED715" w14:textId="6F8A2CA9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53 (14.6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94E26AF" w14:textId="22E03E11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283 (20.1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62ECA56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3C151903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73D05E3A" w14:textId="77777777" w:rsidTr="00D5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FBFF438" w14:textId="0FB9D098" w:rsidR="00FF5586" w:rsidRPr="00BB0E7A" w:rsidRDefault="00FF5586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Lower whit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208DE97" w14:textId="66841675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158 (43.4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94FFCF3" w14:textId="745E6C07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615 (43.7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CA7FC07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237C54DD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7D88B092" w14:textId="77777777" w:rsidTr="00D53B9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FD6F90D" w14:textId="1B04A361" w:rsidR="00FF5586" w:rsidRPr="00BB0E7A" w:rsidRDefault="00A160D9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</w:t>
            </w:r>
            <w:r w:rsidR="00FF5586" w:rsidRPr="00BB0E7A">
              <w:rPr>
                <w:rFonts w:cstheme="minorHAnsi"/>
                <w:b w:val="0"/>
                <w:lang w:val="en-GB"/>
              </w:rPr>
              <w:t>Blu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51D3A84" w14:textId="2D9FB110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71 (19.5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D5ACF24" w14:textId="62587CB1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246 (17.5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FC97538" w14:textId="66D9EED3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3EA2905A" w14:textId="62EADAD4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62522672" w14:textId="77777777" w:rsidTr="00D5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519CA5D" w14:textId="3C75AEC7" w:rsidR="00FF5586" w:rsidRPr="00BB0E7A" w:rsidRDefault="00A160D9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</w:t>
            </w:r>
            <w:r w:rsidR="00FF5586" w:rsidRPr="00BB0E7A">
              <w:rPr>
                <w:rFonts w:cstheme="minorHAnsi"/>
                <w:b w:val="0"/>
                <w:lang w:val="en-GB"/>
              </w:rPr>
              <w:t>Oth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97512AC" w14:textId="60352C48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82 (22.5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B5A35DD" w14:textId="72F0B7AB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262 (18.6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ED12FE9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7A27C233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37479F12" w14:textId="77777777" w:rsidTr="00D53B9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01CCE3C" w14:textId="17C32272" w:rsidR="00FF5586" w:rsidRPr="00BB0E7A" w:rsidRDefault="00FF5586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Maternal marital status</w:t>
            </w:r>
            <w:r w:rsidRPr="00BB0E7A">
              <w:rPr>
                <w:rFonts w:cstheme="minorHAnsi"/>
                <w:vertAlign w:val="superscript"/>
                <w:lang w:val="en-GB"/>
              </w:rPr>
              <w:t>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C207B23" w14:textId="06FD9B6B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4520AF0D" w14:textId="3A05AE54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11E86E8D" w14:textId="511A323B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9</w:t>
            </w:r>
            <w:r w:rsidR="00523B15" w:rsidRPr="00BB0E7A">
              <w:rPr>
                <w:rFonts w:cstheme="minorHAnsi"/>
                <w:lang w:val="en-GB"/>
              </w:rPr>
              <w:t>09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CE5CF1F" w14:textId="77455365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167</w:t>
            </w:r>
          </w:p>
        </w:tc>
      </w:tr>
      <w:tr w:rsidR="00BB0E7A" w:rsidRPr="00BB0E7A" w14:paraId="68C450ED" w14:textId="77777777" w:rsidTr="00D5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373E58D" w14:textId="399D3344" w:rsidR="00FF5586" w:rsidRPr="00BB0E7A" w:rsidRDefault="00FF5586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Married/cohabitating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03A3D12" w14:textId="5EC48EFE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389 (97.0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545B648" w14:textId="35AE9791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1520 (98.3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E6E9A5C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642489B8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0DF2811D" w14:textId="77777777" w:rsidTr="00D53B97">
        <w:trPr>
          <w:trHeight w:hRule="exact"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BBBBCE7" w14:textId="05F961BB" w:rsidR="00FF5586" w:rsidRPr="00BB0E7A" w:rsidRDefault="00FF5586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Single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C4A97B4" w14:textId="4B27046C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12 (3.0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4AA8732" w14:textId="32E173A2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26 (1.7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D11427C" w14:textId="21BBE988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5A306729" w14:textId="5009C448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60930628" w14:textId="77777777" w:rsidTr="009C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0D507BA" w14:textId="528DF984" w:rsidR="00FF5586" w:rsidRPr="00BB0E7A" w:rsidRDefault="005A23B1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 xml:space="preserve">Paternal </w:t>
            </w:r>
            <w:r w:rsidR="002A5A85" w:rsidRPr="00BB0E7A">
              <w:rPr>
                <w:lang w:val="en-US"/>
              </w:rPr>
              <w:t>mental</w:t>
            </w:r>
            <w:r w:rsidRPr="00BB0E7A">
              <w:rPr>
                <w:lang w:val="en-US"/>
              </w:rPr>
              <w:t xml:space="preserve"> disorders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644C8" w14:textId="5FA9C812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9A12B" w14:textId="46B317ED" w:rsidR="00FF5586" w:rsidRPr="00BB0E7A" w:rsidRDefault="00FF5586" w:rsidP="00FF5586">
            <w:pPr>
              <w:autoSpaceDE w:val="0"/>
              <w:autoSpaceDN w:val="0"/>
              <w:adjustRightInd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6A08D9D7" w14:textId="1F52B548" w:rsidR="00FF5586" w:rsidRPr="00BB0E7A" w:rsidRDefault="00E11ECA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558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09A0A88" w14:textId="764D69BC" w:rsidR="00FF5586" w:rsidRPr="00BB0E7A" w:rsidRDefault="00E24EAB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001</w:t>
            </w:r>
          </w:p>
        </w:tc>
      </w:tr>
      <w:tr w:rsidR="00BB0E7A" w:rsidRPr="00BB0E7A" w14:paraId="5E50EAA3" w14:textId="77777777" w:rsidTr="009C6DD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3600507" w14:textId="042B4CB9" w:rsidR="00FF5586" w:rsidRPr="00BB0E7A" w:rsidRDefault="009D6B04" w:rsidP="00FF5586">
            <w:pPr>
              <w:widowControl w:val="0"/>
              <w:ind w:left="142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>Range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15AD7E84" w14:textId="14C707BC" w:rsidR="00FF5586" w:rsidRPr="00BB0E7A" w:rsidRDefault="00B965DA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</w:t>
            </w:r>
            <w:r w:rsidR="009C6DDD" w:rsidRPr="00BB0E7A">
              <w:rPr>
                <w:rFonts w:cstheme="minorHAnsi"/>
                <w:lang w:val="en-GB"/>
              </w:rPr>
              <w:t>-29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3BDB3E6F" w14:textId="7050FD29" w:rsidR="00FF5586" w:rsidRPr="00BB0E7A" w:rsidRDefault="00FF5586" w:rsidP="00FF5586">
            <w:pPr>
              <w:autoSpaceDE w:val="0"/>
              <w:autoSpaceDN w:val="0"/>
              <w:adjustRightInd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64F6EFCE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705A969D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1673BC57" w14:textId="77777777" w:rsidTr="009C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10318EA" w14:textId="74981564" w:rsidR="005B1AEC" w:rsidRPr="00BB0E7A" w:rsidRDefault="005B1AEC" w:rsidP="00FF5586">
            <w:pPr>
              <w:widowControl w:val="0"/>
              <w:ind w:left="142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>Mean (SD)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6EDF8193" w14:textId="28380907" w:rsidR="005B1AEC" w:rsidRPr="00BB0E7A" w:rsidRDefault="00B3685A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4 (1.6)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0F7AE9EE" w14:textId="77777777" w:rsidR="005B1AEC" w:rsidRPr="00BB0E7A" w:rsidRDefault="005B1AEC" w:rsidP="00FF5586">
            <w:pPr>
              <w:autoSpaceDE w:val="0"/>
              <w:autoSpaceDN w:val="0"/>
              <w:adjustRightInd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796D0256" w14:textId="77777777" w:rsidR="005B1AEC" w:rsidRPr="00BB0E7A" w:rsidRDefault="005B1AEC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65FF83E4" w14:textId="77777777" w:rsidR="005B1AEC" w:rsidRPr="00BB0E7A" w:rsidRDefault="005B1AEC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5CE8A45E" w14:textId="77777777" w:rsidTr="005B1AE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14654BE" w14:textId="3DBDBE1E" w:rsidR="00FF5586" w:rsidRPr="00BB0E7A" w:rsidRDefault="006254A5" w:rsidP="009D6B04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Cs w:val="0"/>
                <w:lang w:val="en-GB"/>
              </w:rPr>
              <w:t xml:space="preserve">Maternal </w:t>
            </w:r>
            <w:r w:rsidR="002A5A85" w:rsidRPr="00BB0E7A">
              <w:rPr>
                <w:lang w:val="en-US"/>
              </w:rPr>
              <w:t>mental</w:t>
            </w:r>
            <w:r w:rsidRPr="00BB0E7A">
              <w:rPr>
                <w:lang w:val="en-US"/>
              </w:rPr>
              <w:t xml:space="preserve"> disorders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DDB95" w14:textId="39458AAA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DC5D0" w14:textId="5522F609" w:rsidR="00FF5586" w:rsidRPr="00BB0E7A" w:rsidRDefault="00FF5586" w:rsidP="00FF5586">
            <w:pPr>
              <w:autoSpaceDE w:val="0"/>
              <w:autoSpaceDN w:val="0"/>
              <w:adjustRightInd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06AA7882" w14:textId="570104CE" w:rsidR="00FF5586" w:rsidRPr="00BB0E7A" w:rsidRDefault="00BF1C6A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018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4DDD2B1" w14:textId="56A8237A" w:rsidR="00FF5586" w:rsidRPr="00BB0E7A" w:rsidRDefault="00BF1C6A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&lt;0.0001</w:t>
            </w:r>
          </w:p>
        </w:tc>
      </w:tr>
      <w:tr w:rsidR="00BB0E7A" w:rsidRPr="00BB0E7A" w14:paraId="583F19DE" w14:textId="77777777" w:rsidTr="005B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3F6A2B5" w14:textId="7284CD4E" w:rsidR="00FF5586" w:rsidRPr="00BB0E7A" w:rsidRDefault="006254A5" w:rsidP="00FF5586">
            <w:pPr>
              <w:widowControl w:val="0"/>
              <w:ind w:left="142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>Range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07CCDD90" w14:textId="6D6A6A24" w:rsidR="00FF5586" w:rsidRPr="00BB0E7A" w:rsidRDefault="00582971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</w:t>
            </w:r>
            <w:r w:rsidR="00830D47" w:rsidRPr="00BB0E7A">
              <w:rPr>
                <w:rFonts w:cstheme="minorHAnsi"/>
                <w:lang w:val="en-GB"/>
              </w:rPr>
              <w:t>-38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595C8EB0" w14:textId="3799C940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4EDAEAAD" w14:textId="1C57FFB6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3F69C88A" w14:textId="6DD19542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260CA3BE" w14:textId="77777777" w:rsidTr="005B1AE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1FFDE00" w14:textId="325F059C" w:rsidR="00830D47" w:rsidRPr="00BB0E7A" w:rsidRDefault="00830D47" w:rsidP="00FF5586">
            <w:pPr>
              <w:widowControl w:val="0"/>
              <w:ind w:left="142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>Mean (SD)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6FF47220" w14:textId="65369DD8" w:rsidR="00830D47" w:rsidRPr="00BB0E7A" w:rsidRDefault="00C27ED5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4 (1.8)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0FCB2472" w14:textId="77777777" w:rsidR="00830D47" w:rsidRPr="00BB0E7A" w:rsidRDefault="00830D47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7F41F5C3" w14:textId="77777777" w:rsidR="00830D47" w:rsidRPr="00BB0E7A" w:rsidRDefault="00830D47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207E3D91" w14:textId="77777777" w:rsidR="00830D47" w:rsidRPr="00BB0E7A" w:rsidRDefault="00830D47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246C9A00" w14:textId="77777777" w:rsidTr="00EE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7D03B49" w14:textId="73B131A9" w:rsidR="00FF5586" w:rsidRPr="00BB0E7A" w:rsidRDefault="005F58F2" w:rsidP="00FF5586">
            <w:pPr>
              <w:widowControl w:val="0"/>
              <w:contextualSpacing/>
              <w:rPr>
                <w:rFonts w:cstheme="minorHAnsi"/>
                <w:bCs w:val="0"/>
                <w:lang w:val="en-GB"/>
              </w:rPr>
            </w:pPr>
            <w:r w:rsidRPr="00BB0E7A">
              <w:rPr>
                <w:rFonts w:cstheme="minorHAnsi"/>
                <w:bCs w:val="0"/>
                <w:lang w:val="en-GB"/>
              </w:rPr>
              <w:t>Maternal ag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F06A1" w14:textId="00A53AA2" w:rsidR="00FF5586" w:rsidRPr="00BB0E7A" w:rsidRDefault="00FF5586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E47A5" w14:textId="640721B6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487F7A21" w14:textId="67B64955" w:rsidR="00FF5586" w:rsidRPr="00BB0E7A" w:rsidRDefault="00241D6B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4324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D7D211F" w14:textId="5DD86B4D" w:rsidR="00FF5586" w:rsidRPr="00BB0E7A" w:rsidRDefault="007433D0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4550</w:t>
            </w:r>
          </w:p>
        </w:tc>
      </w:tr>
      <w:tr w:rsidR="00BB0E7A" w:rsidRPr="00BB0E7A" w14:paraId="54630E2C" w14:textId="77777777" w:rsidTr="00EE14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55CAF83" w14:textId="5493D7B8" w:rsidR="00FF5586" w:rsidRPr="00BB0E7A" w:rsidRDefault="005F58F2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Range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7FC639A9" w14:textId="65EAF6F8" w:rsidR="00FF5586" w:rsidRPr="00BB0E7A" w:rsidRDefault="001B6D9A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16.0</w:t>
            </w:r>
            <w:r w:rsidR="00EE1432" w:rsidRPr="00BB0E7A">
              <w:rPr>
                <w:rFonts w:cstheme="minorHAnsi"/>
                <w:lang w:val="en-GB"/>
              </w:rPr>
              <w:t>-46.0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729EF902" w14:textId="3C7B56C5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57C3C23A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0BFF18B2" w14:textId="77777777" w:rsidR="00FF5586" w:rsidRPr="00BB0E7A" w:rsidRDefault="00FF5586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1BBFE3BF" w14:textId="77777777" w:rsidTr="00EE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D02E405" w14:textId="017773C4" w:rsidR="00EE1432" w:rsidRPr="00BB0E7A" w:rsidRDefault="00EE1432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Mean (SD)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52F281BC" w14:textId="0F39C697" w:rsidR="00EE1432" w:rsidRPr="00BB0E7A" w:rsidRDefault="008E518D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29.1 (5.0)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3C67F50B" w14:textId="77777777" w:rsidR="00EE1432" w:rsidRPr="00BB0E7A" w:rsidRDefault="00EE1432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7B308879" w14:textId="77777777" w:rsidR="00EE1432" w:rsidRPr="00BB0E7A" w:rsidRDefault="00EE1432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0FF0963A" w14:textId="77777777" w:rsidR="00EE1432" w:rsidRPr="00BB0E7A" w:rsidRDefault="00EE1432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3609CF38" w14:textId="77777777" w:rsidTr="00EE14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7239FF2" w14:textId="66A1068D" w:rsidR="00FF5586" w:rsidRPr="00BB0E7A" w:rsidRDefault="005F58F2" w:rsidP="00FF5586">
            <w:pPr>
              <w:widowControl w:val="0"/>
              <w:contextualSpacing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Paternal ag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C11AF" w14:textId="77777777" w:rsidR="00FF5586" w:rsidRPr="00BB0E7A" w:rsidRDefault="00FF5586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F2956" w14:textId="77777777" w:rsidR="00FF5586" w:rsidRPr="00BB0E7A" w:rsidRDefault="00FF5586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68E19C03" w14:textId="06B28316" w:rsidR="00FF5586" w:rsidRPr="00BB0E7A" w:rsidRDefault="007433D0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2178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22AFBC7" w14:textId="140EB5FF" w:rsidR="00FF5586" w:rsidRPr="00BB0E7A" w:rsidRDefault="002F69CA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0.0024</w:t>
            </w:r>
          </w:p>
        </w:tc>
      </w:tr>
      <w:tr w:rsidR="00BB0E7A" w:rsidRPr="00BB0E7A" w14:paraId="739BB601" w14:textId="77777777" w:rsidTr="00EE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15F6D96" w14:textId="2122FCEC" w:rsidR="00FF5586" w:rsidRPr="00BB0E7A" w:rsidRDefault="005F58F2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Range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34FBEFF4" w14:textId="43CA21B1" w:rsidR="00FF5586" w:rsidRPr="00BB0E7A" w:rsidRDefault="00AC3551" w:rsidP="00FF5586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16.0</w:t>
            </w:r>
            <w:r w:rsidR="00EE1432" w:rsidRPr="00BB0E7A">
              <w:rPr>
                <w:rFonts w:cstheme="minorHAnsi"/>
                <w:lang w:val="en-GB"/>
              </w:rPr>
              <w:t>-59.0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40314306" w14:textId="3B83429E" w:rsidR="00FF5586" w:rsidRPr="00BB0E7A" w:rsidRDefault="00FF5586" w:rsidP="00FF5586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3CE51FC9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3D013D5C" w14:textId="77777777" w:rsidR="00FF5586" w:rsidRPr="00BB0E7A" w:rsidRDefault="00FF5586" w:rsidP="00FF5586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BB0E7A" w:rsidRPr="00BB0E7A" w14:paraId="5D0F4AA9" w14:textId="77777777" w:rsidTr="00EE14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DA9EA64" w14:textId="12005CA9" w:rsidR="00EE1432" w:rsidRPr="00BB0E7A" w:rsidRDefault="00EE1432" w:rsidP="00FF5586">
            <w:pPr>
              <w:widowControl w:val="0"/>
              <w:contextualSpacing/>
              <w:rPr>
                <w:rFonts w:cstheme="minorHAnsi"/>
                <w:b w:val="0"/>
                <w:lang w:val="en-GB"/>
              </w:rPr>
            </w:pPr>
            <w:r w:rsidRPr="00BB0E7A">
              <w:rPr>
                <w:rFonts w:cstheme="minorHAnsi"/>
                <w:b w:val="0"/>
                <w:lang w:val="en-GB"/>
              </w:rPr>
              <w:t xml:space="preserve">   Mean (SD)</w:t>
            </w:r>
          </w:p>
        </w:tc>
        <w:tc>
          <w:tcPr>
            <w:tcW w:w="834" w:type="pct"/>
            <w:tcBorders>
              <w:right w:val="nil"/>
            </w:tcBorders>
            <w:shd w:val="clear" w:color="auto" w:fill="auto"/>
            <w:vAlign w:val="center"/>
          </w:tcPr>
          <w:p w14:paraId="3A91C5A9" w14:textId="7D68B15C" w:rsidR="00EE1432" w:rsidRPr="00BB0E7A" w:rsidRDefault="00C61AFA" w:rsidP="00FF5586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B0E7A">
              <w:rPr>
                <w:rFonts w:cstheme="minorHAnsi"/>
                <w:lang w:val="en-GB"/>
              </w:rPr>
              <w:t>31.5 (</w:t>
            </w:r>
            <w:r w:rsidR="00F70DC7" w:rsidRPr="00BB0E7A">
              <w:rPr>
                <w:rFonts w:cstheme="minorHAnsi"/>
                <w:lang w:val="en-GB"/>
              </w:rPr>
              <w:t>5.8)</w:t>
            </w:r>
          </w:p>
        </w:tc>
        <w:tc>
          <w:tcPr>
            <w:tcW w:w="812" w:type="pct"/>
            <w:tcBorders>
              <w:left w:val="nil"/>
            </w:tcBorders>
            <w:shd w:val="clear" w:color="auto" w:fill="auto"/>
            <w:vAlign w:val="center"/>
          </w:tcPr>
          <w:p w14:paraId="0558BB3E" w14:textId="77777777" w:rsidR="00EE1432" w:rsidRPr="00BB0E7A" w:rsidRDefault="00EE1432" w:rsidP="00FF5586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3813DAA4" w14:textId="77777777" w:rsidR="00EE1432" w:rsidRPr="00BB0E7A" w:rsidRDefault="00EE1432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7" w:type="pct"/>
            <w:shd w:val="clear" w:color="auto" w:fill="auto"/>
            <w:vAlign w:val="center"/>
          </w:tcPr>
          <w:p w14:paraId="6CB7AA5B" w14:textId="77777777" w:rsidR="00EE1432" w:rsidRPr="00BB0E7A" w:rsidRDefault="00EE1432" w:rsidP="00FF5586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1B769CB9" w14:textId="77777777" w:rsidR="0092193A" w:rsidRPr="00BB0E7A" w:rsidRDefault="0092193A" w:rsidP="0092193A">
      <w:pPr>
        <w:rPr>
          <w:rFonts w:cstheme="minorHAnsi"/>
          <w:lang w:val="en-US"/>
        </w:rPr>
      </w:pPr>
      <w:r w:rsidRPr="00BB0E7A">
        <w:rPr>
          <w:rFonts w:cstheme="minorHAnsi"/>
          <w:vertAlign w:val="superscript"/>
          <w:lang w:val="en-US"/>
        </w:rPr>
        <w:t>a</w:t>
      </w:r>
      <w:r w:rsidRPr="00BB0E7A">
        <w:rPr>
          <w:rFonts w:cstheme="minorHAnsi"/>
          <w:lang w:val="en-US"/>
        </w:rPr>
        <w:t xml:space="preserve"> Missing information on maternal socioeconomic status: 94 subjects (14.3%) and 322 controls (15.4%)</w:t>
      </w:r>
    </w:p>
    <w:p w14:paraId="306731DC" w14:textId="77777777" w:rsidR="0092193A" w:rsidRPr="00BB0E7A" w:rsidRDefault="0092193A" w:rsidP="0092193A">
      <w:pPr>
        <w:rPr>
          <w:rFonts w:cstheme="minorHAnsi"/>
          <w:lang w:val="en-US"/>
        </w:rPr>
      </w:pPr>
      <w:r w:rsidRPr="00BB0E7A">
        <w:rPr>
          <w:rFonts w:cstheme="minorHAnsi"/>
          <w:vertAlign w:val="superscript"/>
          <w:lang w:val="en-US"/>
        </w:rPr>
        <w:t>b</w:t>
      </w:r>
      <w:r w:rsidRPr="00BB0E7A">
        <w:rPr>
          <w:rFonts w:cstheme="minorHAnsi"/>
          <w:lang w:val="en-US"/>
        </w:rPr>
        <w:t>Missing information on maternal marital status: 37 subjects (5.6%) and 145 controls (6.9%)</w:t>
      </w:r>
    </w:p>
    <w:p w14:paraId="2D87CDC8" w14:textId="4DEE3ADC" w:rsidR="0092193A" w:rsidRPr="00BB0E7A" w:rsidRDefault="0092193A" w:rsidP="0092193A">
      <w:pPr>
        <w:tabs>
          <w:tab w:val="left" w:pos="3070"/>
        </w:tabs>
        <w:rPr>
          <w:lang w:val="en-US"/>
        </w:rPr>
      </w:pPr>
    </w:p>
    <w:p w14:paraId="0F662074" w14:textId="712C06E6" w:rsidR="0092193A" w:rsidRPr="00BB0E7A" w:rsidRDefault="0092193A" w:rsidP="0092193A">
      <w:pPr>
        <w:tabs>
          <w:tab w:val="left" w:pos="3070"/>
        </w:tabs>
        <w:rPr>
          <w:lang w:val="en-US"/>
        </w:rPr>
        <w:sectPr w:rsidR="0092193A" w:rsidRPr="00BB0E7A" w:rsidSect="00BB0E7A">
          <w:type w:val="continuous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BB0E7A">
        <w:rPr>
          <w:lang w:val="en-US"/>
        </w:rPr>
        <w:tab/>
      </w:r>
    </w:p>
    <w:p w14:paraId="7F63F8F3" w14:textId="471418A6" w:rsidR="006F45E0" w:rsidRPr="00BB0E7A" w:rsidRDefault="006F45E0">
      <w:pPr>
        <w:rPr>
          <w:lang w:val="en-US"/>
        </w:rPr>
      </w:pPr>
      <w:r w:rsidRPr="00BB0E7A">
        <w:rPr>
          <w:lang w:val="en-US"/>
        </w:rPr>
        <w:t xml:space="preserve">Supplementary </w:t>
      </w:r>
      <w:r w:rsidR="00C4531D" w:rsidRPr="00BB0E7A">
        <w:rPr>
          <w:lang w:val="en-US"/>
        </w:rPr>
        <w:t xml:space="preserve">Table </w:t>
      </w:r>
      <w:r w:rsidR="0092193A" w:rsidRPr="00BB0E7A">
        <w:rPr>
          <w:lang w:val="en-US"/>
        </w:rPr>
        <w:t>4</w:t>
      </w:r>
      <w:r w:rsidRPr="00BB0E7A">
        <w:rPr>
          <w:lang w:val="en-US"/>
        </w:rPr>
        <w:t xml:space="preserve">: Additional sensitivity analyses for </w:t>
      </w:r>
      <w:r w:rsidR="00545570" w:rsidRPr="00BB0E7A">
        <w:rPr>
          <w:lang w:val="en-US"/>
        </w:rPr>
        <w:t>the</w:t>
      </w:r>
      <w:r w:rsidRPr="00BB0E7A">
        <w:rPr>
          <w:lang w:val="en-US"/>
        </w:rPr>
        <w:t xml:space="preserve"> group of </w:t>
      </w:r>
      <w:r w:rsidR="00CE24D5" w:rsidRPr="00BB0E7A">
        <w:rPr>
          <w:lang w:val="en-US"/>
        </w:rPr>
        <w:t>subjects</w:t>
      </w:r>
      <w:r w:rsidRPr="00BB0E7A">
        <w:rPr>
          <w:lang w:val="en-US"/>
        </w:rPr>
        <w:t xml:space="preserve"> with SM born </w:t>
      </w:r>
      <w:r w:rsidR="00545570" w:rsidRPr="00BB0E7A">
        <w:rPr>
          <w:lang w:val="en-US"/>
        </w:rPr>
        <w:t xml:space="preserve">in </w:t>
      </w:r>
      <w:r w:rsidRPr="00BB0E7A">
        <w:rPr>
          <w:lang w:val="en-US"/>
        </w:rPr>
        <w:t>1995-2009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23"/>
        <w:gridCol w:w="1300"/>
        <w:gridCol w:w="1275"/>
        <w:gridCol w:w="1701"/>
        <w:gridCol w:w="1134"/>
        <w:gridCol w:w="1560"/>
        <w:gridCol w:w="1842"/>
        <w:gridCol w:w="1701"/>
        <w:gridCol w:w="1134"/>
      </w:tblGrid>
      <w:tr w:rsidR="00BB0E7A" w:rsidRPr="00BB0E7A" w14:paraId="6684D015" w14:textId="77777777" w:rsidTr="00050295">
        <w:tc>
          <w:tcPr>
            <w:tcW w:w="2523" w:type="dxa"/>
          </w:tcPr>
          <w:p w14:paraId="3952899A" w14:textId="77777777" w:rsidR="00050295" w:rsidRPr="00BB0E7A" w:rsidRDefault="00050295" w:rsidP="00050295">
            <w:r w:rsidRPr="00BB0E7A">
              <w:t>Sibling diagnosis</w:t>
            </w:r>
          </w:p>
        </w:tc>
        <w:tc>
          <w:tcPr>
            <w:tcW w:w="1300" w:type="dxa"/>
          </w:tcPr>
          <w:p w14:paraId="2E75A526" w14:textId="074814AC" w:rsidR="00050295" w:rsidRPr="00BB0E7A" w:rsidRDefault="00050295" w:rsidP="00050295">
            <w:r w:rsidRPr="00BB0E7A">
              <w:t>All subjects (N=658)</w:t>
            </w:r>
          </w:p>
          <w:p w14:paraId="724D723A" w14:textId="77777777" w:rsidR="00050295" w:rsidRPr="00BB0E7A" w:rsidRDefault="00050295" w:rsidP="00050295">
            <w:r w:rsidRPr="00BB0E7A">
              <w:t>n (%)</w:t>
            </w:r>
          </w:p>
        </w:tc>
        <w:tc>
          <w:tcPr>
            <w:tcW w:w="1275" w:type="dxa"/>
          </w:tcPr>
          <w:p w14:paraId="20240998" w14:textId="20CE06E1" w:rsidR="00050295" w:rsidRPr="00BB0E7A" w:rsidRDefault="00050295" w:rsidP="00050295">
            <w:r w:rsidRPr="00BB0E7A">
              <w:t>All controls (N=2092)</w:t>
            </w:r>
          </w:p>
          <w:p w14:paraId="2190BCB3" w14:textId="77777777" w:rsidR="00050295" w:rsidRPr="00BB0E7A" w:rsidRDefault="00050295" w:rsidP="00050295">
            <w:r w:rsidRPr="00BB0E7A">
              <w:t>n (%)</w:t>
            </w:r>
          </w:p>
        </w:tc>
        <w:tc>
          <w:tcPr>
            <w:tcW w:w="1701" w:type="dxa"/>
          </w:tcPr>
          <w:p w14:paraId="7D51B91D" w14:textId="77777777" w:rsidR="00050295" w:rsidRPr="00BB0E7A" w:rsidRDefault="00050295" w:rsidP="00050295">
            <w:r w:rsidRPr="00BB0E7A">
              <w:t>Unadjusted OR</w:t>
            </w:r>
          </w:p>
          <w:p w14:paraId="4E855FB9" w14:textId="433799BA" w:rsidR="00050295" w:rsidRPr="00BB0E7A" w:rsidRDefault="00050295" w:rsidP="00050295">
            <w:r w:rsidRPr="00BB0E7A">
              <w:t>(95% CI)</w:t>
            </w:r>
          </w:p>
        </w:tc>
        <w:tc>
          <w:tcPr>
            <w:tcW w:w="1134" w:type="dxa"/>
          </w:tcPr>
          <w:p w14:paraId="48A3E682" w14:textId="30CC5F87" w:rsidR="00050295" w:rsidRPr="00BB0E7A" w:rsidRDefault="00D91D4E" w:rsidP="00050295">
            <w:r w:rsidRPr="00BB0E7A">
              <w:t>P</w:t>
            </w:r>
            <w:r w:rsidR="00050295" w:rsidRPr="00BB0E7A">
              <w:t>-value</w:t>
            </w:r>
          </w:p>
        </w:tc>
        <w:tc>
          <w:tcPr>
            <w:tcW w:w="1560" w:type="dxa"/>
          </w:tcPr>
          <w:p w14:paraId="32FFDC3C" w14:textId="77777777" w:rsidR="00050295" w:rsidRPr="00BB0E7A" w:rsidRDefault="00050295" w:rsidP="00050295">
            <w:r w:rsidRPr="00BB0E7A">
              <w:t xml:space="preserve">Subjects born 1995-2009 </w:t>
            </w:r>
          </w:p>
          <w:p w14:paraId="52CEEE01" w14:textId="7957A91E" w:rsidR="00050295" w:rsidRPr="00BB0E7A" w:rsidRDefault="00050295" w:rsidP="00050295">
            <w:r w:rsidRPr="00BB0E7A">
              <w:t>(N= 474)</w:t>
            </w:r>
          </w:p>
          <w:p w14:paraId="678D81F7" w14:textId="77777777" w:rsidR="00050295" w:rsidRPr="00BB0E7A" w:rsidRDefault="00050295" w:rsidP="00050295">
            <w:r w:rsidRPr="00BB0E7A">
              <w:t>n (%)</w:t>
            </w:r>
          </w:p>
        </w:tc>
        <w:tc>
          <w:tcPr>
            <w:tcW w:w="1842" w:type="dxa"/>
          </w:tcPr>
          <w:p w14:paraId="3ABFC642" w14:textId="77777777" w:rsidR="00050295" w:rsidRPr="00BB0E7A" w:rsidRDefault="00050295" w:rsidP="00050295">
            <w:r w:rsidRPr="00BB0E7A">
              <w:t>Controls born 1995-2009 (N=1526)</w:t>
            </w:r>
          </w:p>
          <w:p w14:paraId="6A25B089" w14:textId="77777777" w:rsidR="00050295" w:rsidRPr="00BB0E7A" w:rsidRDefault="00050295" w:rsidP="00050295">
            <w:r w:rsidRPr="00BB0E7A">
              <w:t>n (%)</w:t>
            </w:r>
          </w:p>
        </w:tc>
        <w:tc>
          <w:tcPr>
            <w:tcW w:w="1701" w:type="dxa"/>
          </w:tcPr>
          <w:p w14:paraId="48EDD4B2" w14:textId="77777777" w:rsidR="00050295" w:rsidRPr="00BB0E7A" w:rsidRDefault="00050295" w:rsidP="00050295">
            <w:r w:rsidRPr="00BB0E7A">
              <w:t>Unadjusted OR</w:t>
            </w:r>
          </w:p>
          <w:p w14:paraId="45C3B47A" w14:textId="6705840F" w:rsidR="00050295" w:rsidRPr="00BB0E7A" w:rsidRDefault="00050295" w:rsidP="00050295">
            <w:r w:rsidRPr="00BB0E7A">
              <w:t>(95% CI)</w:t>
            </w:r>
          </w:p>
        </w:tc>
        <w:tc>
          <w:tcPr>
            <w:tcW w:w="1134" w:type="dxa"/>
          </w:tcPr>
          <w:p w14:paraId="42F25A73" w14:textId="42D90CE6" w:rsidR="00050295" w:rsidRPr="00BB0E7A" w:rsidRDefault="00D91D4E" w:rsidP="00050295">
            <w:r w:rsidRPr="00BB0E7A">
              <w:t>P</w:t>
            </w:r>
            <w:r w:rsidR="00050295" w:rsidRPr="00BB0E7A">
              <w:t>-value</w:t>
            </w:r>
          </w:p>
        </w:tc>
      </w:tr>
      <w:tr w:rsidR="00BB0E7A" w:rsidRPr="00BB0E7A" w14:paraId="38E90DF3" w14:textId="77777777" w:rsidTr="00050295">
        <w:tc>
          <w:tcPr>
            <w:tcW w:w="2523" w:type="dxa"/>
          </w:tcPr>
          <w:p w14:paraId="102F9B76" w14:textId="33EBF52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 xml:space="preserve">Any </w:t>
            </w:r>
            <w:r w:rsidR="002A5A85" w:rsidRPr="00BB0E7A">
              <w:rPr>
                <w:lang w:val="en-US"/>
              </w:rPr>
              <w:t>mental</w:t>
            </w:r>
            <w:r w:rsidRPr="00BB0E7A">
              <w:rPr>
                <w:lang w:val="en-US"/>
              </w:rPr>
              <w:t xml:space="preserve"> or neurodevelopmental disorder</w:t>
            </w:r>
          </w:p>
        </w:tc>
        <w:tc>
          <w:tcPr>
            <w:tcW w:w="1300" w:type="dxa"/>
          </w:tcPr>
          <w:p w14:paraId="0D6BAB94" w14:textId="6EA28F3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71 (41.2)</w:t>
            </w:r>
          </w:p>
        </w:tc>
        <w:tc>
          <w:tcPr>
            <w:tcW w:w="1275" w:type="dxa"/>
          </w:tcPr>
          <w:p w14:paraId="76A1F898" w14:textId="0324774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435 (20.8)</w:t>
            </w:r>
          </w:p>
        </w:tc>
        <w:tc>
          <w:tcPr>
            <w:tcW w:w="1701" w:type="dxa"/>
          </w:tcPr>
          <w:p w14:paraId="3EC5D141" w14:textId="361E221F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7 (1.5-1.9</w:t>
            </w:r>
            <w:r w:rsidR="00247914" w:rsidRPr="00BB0E7A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3ECAE963" w14:textId="0C6B1855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096852B6" w14:textId="039132E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97 (41.6)</w:t>
            </w:r>
          </w:p>
        </w:tc>
        <w:tc>
          <w:tcPr>
            <w:tcW w:w="1842" w:type="dxa"/>
          </w:tcPr>
          <w:p w14:paraId="0239B822" w14:textId="745B4A7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99 (19.6)</w:t>
            </w:r>
          </w:p>
        </w:tc>
        <w:tc>
          <w:tcPr>
            <w:tcW w:w="1701" w:type="dxa"/>
          </w:tcPr>
          <w:p w14:paraId="218AB51F" w14:textId="6D45BDE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9 (1.6-2.3)</w:t>
            </w:r>
          </w:p>
        </w:tc>
        <w:tc>
          <w:tcPr>
            <w:tcW w:w="1134" w:type="dxa"/>
          </w:tcPr>
          <w:p w14:paraId="7B59A3AD" w14:textId="27934A1F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34B01073" w14:textId="77777777" w:rsidTr="00050295">
        <w:tc>
          <w:tcPr>
            <w:tcW w:w="2523" w:type="dxa"/>
          </w:tcPr>
          <w:p w14:paraId="5FC8F59F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Schizophrenia spectrum disorders</w:t>
            </w:r>
          </w:p>
        </w:tc>
        <w:tc>
          <w:tcPr>
            <w:tcW w:w="1300" w:type="dxa"/>
          </w:tcPr>
          <w:p w14:paraId="3B83C681" w14:textId="65CE1F34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6 (2.4)</w:t>
            </w:r>
          </w:p>
        </w:tc>
        <w:tc>
          <w:tcPr>
            <w:tcW w:w="1275" w:type="dxa"/>
          </w:tcPr>
          <w:p w14:paraId="4963125D" w14:textId="40C7CAF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5 (1.2)</w:t>
            </w:r>
          </w:p>
        </w:tc>
        <w:tc>
          <w:tcPr>
            <w:tcW w:w="1701" w:type="dxa"/>
          </w:tcPr>
          <w:p w14:paraId="615F03B5" w14:textId="4FB52F5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5 (0.8-2.7)</w:t>
            </w:r>
          </w:p>
        </w:tc>
        <w:tc>
          <w:tcPr>
            <w:tcW w:w="1134" w:type="dxa"/>
          </w:tcPr>
          <w:p w14:paraId="78C448E8" w14:textId="6F16DDB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547566" w:rsidRPr="00BB0E7A">
              <w:rPr>
                <w:lang w:val="en-US"/>
              </w:rPr>
              <w:t>2367</w:t>
            </w:r>
          </w:p>
        </w:tc>
        <w:tc>
          <w:tcPr>
            <w:tcW w:w="1560" w:type="dxa"/>
          </w:tcPr>
          <w:p w14:paraId="1D2DE54B" w14:textId="359CDC5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8 (1.7)</w:t>
            </w:r>
          </w:p>
        </w:tc>
        <w:tc>
          <w:tcPr>
            <w:tcW w:w="1842" w:type="dxa"/>
          </w:tcPr>
          <w:p w14:paraId="04C22F36" w14:textId="5DBD735B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 (1.0)</w:t>
            </w:r>
          </w:p>
        </w:tc>
        <w:tc>
          <w:tcPr>
            <w:tcW w:w="1701" w:type="dxa"/>
          </w:tcPr>
          <w:p w14:paraId="50538830" w14:textId="6889C2F7" w:rsidR="00220B3E" w:rsidRPr="00BB0E7A" w:rsidRDefault="002D630F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0</w:t>
            </w:r>
            <w:r w:rsidR="00220B3E" w:rsidRPr="00BB0E7A">
              <w:rPr>
                <w:lang w:val="en-US"/>
              </w:rPr>
              <w:t xml:space="preserve"> (0.</w:t>
            </w:r>
            <w:r w:rsidR="000235FB" w:rsidRPr="00BB0E7A">
              <w:rPr>
                <w:lang w:val="en-US"/>
              </w:rPr>
              <w:t>4</w:t>
            </w:r>
            <w:r w:rsidR="00220B3E" w:rsidRPr="00BB0E7A">
              <w:rPr>
                <w:lang w:val="en-US"/>
              </w:rPr>
              <w:t>-</w:t>
            </w:r>
            <w:r w:rsidR="000235FB" w:rsidRPr="00BB0E7A">
              <w:rPr>
                <w:lang w:val="en-US"/>
              </w:rPr>
              <w:t>3.1</w:t>
            </w:r>
            <w:r w:rsidR="00220B3E" w:rsidRPr="00BB0E7A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2899F09A" w14:textId="5E054B5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0235FB" w:rsidRPr="00BB0E7A">
              <w:rPr>
                <w:lang w:val="en-US"/>
              </w:rPr>
              <w:t>9447</w:t>
            </w:r>
          </w:p>
        </w:tc>
      </w:tr>
      <w:tr w:rsidR="00BB0E7A" w:rsidRPr="00BB0E7A" w14:paraId="6B3B2FC4" w14:textId="77777777" w:rsidTr="00050295">
        <w:tc>
          <w:tcPr>
            <w:tcW w:w="2523" w:type="dxa"/>
          </w:tcPr>
          <w:p w14:paraId="6173D0B6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Affective disorders</w:t>
            </w:r>
          </w:p>
        </w:tc>
        <w:tc>
          <w:tcPr>
            <w:tcW w:w="1300" w:type="dxa"/>
          </w:tcPr>
          <w:p w14:paraId="331AB427" w14:textId="50F6A501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00 (15.2)</w:t>
            </w:r>
          </w:p>
        </w:tc>
        <w:tc>
          <w:tcPr>
            <w:tcW w:w="1275" w:type="dxa"/>
          </w:tcPr>
          <w:p w14:paraId="227E1470" w14:textId="21F8618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65 (7.9)</w:t>
            </w:r>
          </w:p>
        </w:tc>
        <w:tc>
          <w:tcPr>
            <w:tcW w:w="1701" w:type="dxa"/>
          </w:tcPr>
          <w:p w14:paraId="32AB4828" w14:textId="1FD57C7D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5 (1.2-1.9)</w:t>
            </w:r>
          </w:p>
        </w:tc>
        <w:tc>
          <w:tcPr>
            <w:tcW w:w="1134" w:type="dxa"/>
          </w:tcPr>
          <w:p w14:paraId="59E2BF1D" w14:textId="3740D549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</w:t>
            </w:r>
            <w:r w:rsidR="005F20D9" w:rsidRPr="00BB0E7A">
              <w:rPr>
                <w:b/>
                <w:bCs/>
                <w:lang w:val="en-US"/>
              </w:rPr>
              <w:t>06</w:t>
            </w:r>
          </w:p>
        </w:tc>
        <w:tc>
          <w:tcPr>
            <w:tcW w:w="1560" w:type="dxa"/>
          </w:tcPr>
          <w:p w14:paraId="6ACA9EBD" w14:textId="1AD2090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60 (12.7)</w:t>
            </w:r>
          </w:p>
        </w:tc>
        <w:tc>
          <w:tcPr>
            <w:tcW w:w="1842" w:type="dxa"/>
          </w:tcPr>
          <w:p w14:paraId="7A38A561" w14:textId="06B1D5F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91 (6.0)</w:t>
            </w:r>
          </w:p>
        </w:tc>
        <w:tc>
          <w:tcPr>
            <w:tcW w:w="1701" w:type="dxa"/>
          </w:tcPr>
          <w:p w14:paraId="20F67158" w14:textId="6F6B59C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0 (1.4-2.9)</w:t>
            </w:r>
          </w:p>
        </w:tc>
        <w:tc>
          <w:tcPr>
            <w:tcW w:w="1134" w:type="dxa"/>
          </w:tcPr>
          <w:p w14:paraId="6A2D69A8" w14:textId="0460CFDD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7C9379F6" w14:textId="77777777" w:rsidTr="00050295">
        <w:tc>
          <w:tcPr>
            <w:tcW w:w="2523" w:type="dxa"/>
          </w:tcPr>
          <w:p w14:paraId="58A454F5" w14:textId="77777777" w:rsidR="00220B3E" w:rsidRPr="00BB0E7A" w:rsidRDefault="00220B3E" w:rsidP="00220B3E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>Bipolar disorders</w:t>
            </w:r>
          </w:p>
        </w:tc>
        <w:tc>
          <w:tcPr>
            <w:tcW w:w="1300" w:type="dxa"/>
          </w:tcPr>
          <w:p w14:paraId="335C246E" w14:textId="5BCDA65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 (0.3)</w:t>
            </w:r>
          </w:p>
        </w:tc>
        <w:tc>
          <w:tcPr>
            <w:tcW w:w="1275" w:type="dxa"/>
          </w:tcPr>
          <w:p w14:paraId="70EE593D" w14:textId="1432E3E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6 (0.8)</w:t>
            </w:r>
          </w:p>
        </w:tc>
        <w:tc>
          <w:tcPr>
            <w:tcW w:w="1701" w:type="dxa"/>
          </w:tcPr>
          <w:p w14:paraId="45F007C7" w14:textId="53DC404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3 (0.1-1.3)</w:t>
            </w:r>
          </w:p>
        </w:tc>
        <w:tc>
          <w:tcPr>
            <w:tcW w:w="1134" w:type="dxa"/>
          </w:tcPr>
          <w:p w14:paraId="02E26BBB" w14:textId="0037B8C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5F20D9" w:rsidRPr="00BB0E7A">
              <w:rPr>
                <w:lang w:val="en-US"/>
              </w:rPr>
              <w:t>0979</w:t>
            </w:r>
          </w:p>
        </w:tc>
        <w:tc>
          <w:tcPr>
            <w:tcW w:w="1560" w:type="dxa"/>
          </w:tcPr>
          <w:p w14:paraId="434B8E12" w14:textId="258ABB1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 (0.4)</w:t>
            </w:r>
          </w:p>
        </w:tc>
        <w:tc>
          <w:tcPr>
            <w:tcW w:w="1842" w:type="dxa"/>
          </w:tcPr>
          <w:p w14:paraId="449617AA" w14:textId="56383486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 (0.5)</w:t>
            </w:r>
          </w:p>
        </w:tc>
        <w:tc>
          <w:tcPr>
            <w:tcW w:w="1701" w:type="dxa"/>
          </w:tcPr>
          <w:p w14:paraId="7172E56C" w14:textId="4543EA5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7 (0.1-3.5)</w:t>
            </w:r>
          </w:p>
        </w:tc>
        <w:tc>
          <w:tcPr>
            <w:tcW w:w="1134" w:type="dxa"/>
          </w:tcPr>
          <w:p w14:paraId="4D16BE68" w14:textId="3276814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67</w:t>
            </w:r>
            <w:r w:rsidR="005C240C" w:rsidRPr="00BB0E7A">
              <w:rPr>
                <w:lang w:val="en-US"/>
              </w:rPr>
              <w:t>50</w:t>
            </w:r>
          </w:p>
        </w:tc>
      </w:tr>
      <w:tr w:rsidR="00BB0E7A" w:rsidRPr="00BB0E7A" w14:paraId="5C58F5B1" w14:textId="77777777" w:rsidTr="00050295">
        <w:tc>
          <w:tcPr>
            <w:tcW w:w="2523" w:type="dxa"/>
          </w:tcPr>
          <w:p w14:paraId="40BADEEF" w14:textId="77777777" w:rsidR="00220B3E" w:rsidRPr="00BB0E7A" w:rsidRDefault="00220B3E" w:rsidP="00220B3E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>Unipolar disorders</w:t>
            </w:r>
          </w:p>
        </w:tc>
        <w:tc>
          <w:tcPr>
            <w:tcW w:w="1300" w:type="dxa"/>
          </w:tcPr>
          <w:p w14:paraId="5C07475F" w14:textId="2B14DDA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99 (15.1)</w:t>
            </w:r>
          </w:p>
        </w:tc>
        <w:tc>
          <w:tcPr>
            <w:tcW w:w="1275" w:type="dxa"/>
          </w:tcPr>
          <w:p w14:paraId="1E49EB78" w14:textId="63015C4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8 (7.6)</w:t>
            </w:r>
          </w:p>
        </w:tc>
        <w:tc>
          <w:tcPr>
            <w:tcW w:w="1701" w:type="dxa"/>
          </w:tcPr>
          <w:p w14:paraId="1DE75DA5" w14:textId="40099D46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6 (1.2-2.0)</w:t>
            </w:r>
          </w:p>
        </w:tc>
        <w:tc>
          <w:tcPr>
            <w:tcW w:w="1134" w:type="dxa"/>
          </w:tcPr>
          <w:p w14:paraId="14DB19E9" w14:textId="17CC004B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</w:t>
            </w:r>
            <w:r w:rsidR="0048128B" w:rsidRPr="00BB0E7A">
              <w:rPr>
                <w:b/>
                <w:bCs/>
                <w:lang w:val="en-US"/>
              </w:rPr>
              <w:t>3</w:t>
            </w:r>
          </w:p>
        </w:tc>
        <w:tc>
          <w:tcPr>
            <w:tcW w:w="1560" w:type="dxa"/>
          </w:tcPr>
          <w:p w14:paraId="347DC5C7" w14:textId="25EB2C2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59 (12.5)</w:t>
            </w:r>
          </w:p>
        </w:tc>
        <w:tc>
          <w:tcPr>
            <w:tcW w:w="1842" w:type="dxa"/>
          </w:tcPr>
          <w:p w14:paraId="58193DBB" w14:textId="4A08EB4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87 (5.7)</w:t>
            </w:r>
          </w:p>
        </w:tc>
        <w:tc>
          <w:tcPr>
            <w:tcW w:w="1701" w:type="dxa"/>
          </w:tcPr>
          <w:p w14:paraId="09774BC5" w14:textId="53368484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1 (1.5-3.0)</w:t>
            </w:r>
          </w:p>
        </w:tc>
        <w:tc>
          <w:tcPr>
            <w:tcW w:w="1134" w:type="dxa"/>
          </w:tcPr>
          <w:p w14:paraId="5B6211FD" w14:textId="6D869C9C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47CF6BD5" w14:textId="77777777" w:rsidTr="00050295">
        <w:tc>
          <w:tcPr>
            <w:tcW w:w="2523" w:type="dxa"/>
          </w:tcPr>
          <w:p w14:paraId="5BD67EE3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Anxiety disorders</w:t>
            </w:r>
          </w:p>
        </w:tc>
        <w:tc>
          <w:tcPr>
            <w:tcW w:w="1300" w:type="dxa"/>
          </w:tcPr>
          <w:p w14:paraId="4ECEA068" w14:textId="446C326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6 (11.6)</w:t>
            </w:r>
          </w:p>
        </w:tc>
        <w:tc>
          <w:tcPr>
            <w:tcW w:w="1275" w:type="dxa"/>
          </w:tcPr>
          <w:p w14:paraId="67EC9CBB" w14:textId="13D625B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10 (5.3)</w:t>
            </w:r>
          </w:p>
        </w:tc>
        <w:tc>
          <w:tcPr>
            <w:tcW w:w="1701" w:type="dxa"/>
          </w:tcPr>
          <w:p w14:paraId="5AEDC9CF" w14:textId="34F5A205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8 (1.4-2.5)</w:t>
            </w:r>
          </w:p>
        </w:tc>
        <w:tc>
          <w:tcPr>
            <w:tcW w:w="1134" w:type="dxa"/>
          </w:tcPr>
          <w:p w14:paraId="7B45A1CC" w14:textId="29EB4CF6" w:rsidR="00220B3E" w:rsidRPr="00BB0E7A" w:rsidRDefault="0048128B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</w:t>
            </w:r>
            <w:r w:rsidR="00220B3E" w:rsidRPr="00BB0E7A">
              <w:rPr>
                <w:b/>
                <w:bCs/>
                <w:lang w:val="en-US"/>
              </w:rPr>
              <w:t>0.000</w:t>
            </w:r>
            <w:r w:rsidRPr="00BB0E7A">
              <w:rPr>
                <w:b/>
                <w:bCs/>
                <w:lang w:val="en-US"/>
              </w:rPr>
              <w:t>1</w:t>
            </w:r>
          </w:p>
        </w:tc>
        <w:tc>
          <w:tcPr>
            <w:tcW w:w="1560" w:type="dxa"/>
          </w:tcPr>
          <w:p w14:paraId="395D1695" w14:textId="3395CEA1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50 (10.6)</w:t>
            </w:r>
          </w:p>
        </w:tc>
        <w:tc>
          <w:tcPr>
            <w:tcW w:w="1842" w:type="dxa"/>
          </w:tcPr>
          <w:p w14:paraId="43381531" w14:textId="1524BE7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67 (4.4)</w:t>
            </w:r>
          </w:p>
        </w:tc>
        <w:tc>
          <w:tcPr>
            <w:tcW w:w="1701" w:type="dxa"/>
          </w:tcPr>
          <w:p w14:paraId="31630C82" w14:textId="3DACD6F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1 (1.4-3.2)</w:t>
            </w:r>
          </w:p>
        </w:tc>
        <w:tc>
          <w:tcPr>
            <w:tcW w:w="1134" w:type="dxa"/>
          </w:tcPr>
          <w:p w14:paraId="5991C214" w14:textId="47438857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</w:t>
            </w:r>
            <w:r w:rsidR="006E75B1" w:rsidRPr="00BB0E7A">
              <w:rPr>
                <w:b/>
                <w:bCs/>
                <w:lang w:val="en-US"/>
              </w:rPr>
              <w:t>3</w:t>
            </w:r>
          </w:p>
        </w:tc>
      </w:tr>
      <w:tr w:rsidR="00BB0E7A" w:rsidRPr="00BB0E7A" w14:paraId="65B723F6" w14:textId="77777777" w:rsidTr="00050295">
        <w:tc>
          <w:tcPr>
            <w:tcW w:w="2523" w:type="dxa"/>
          </w:tcPr>
          <w:p w14:paraId="7B6899CD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Other neurotic and personality disorders</w:t>
            </w:r>
          </w:p>
        </w:tc>
        <w:tc>
          <w:tcPr>
            <w:tcW w:w="1300" w:type="dxa"/>
          </w:tcPr>
          <w:p w14:paraId="76E13BFD" w14:textId="0C2A345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4 (11.3)</w:t>
            </w:r>
          </w:p>
        </w:tc>
        <w:tc>
          <w:tcPr>
            <w:tcW w:w="1275" w:type="dxa"/>
          </w:tcPr>
          <w:p w14:paraId="39C7561E" w14:textId="521F142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9 (7.6)</w:t>
            </w:r>
          </w:p>
        </w:tc>
        <w:tc>
          <w:tcPr>
            <w:tcW w:w="1701" w:type="dxa"/>
          </w:tcPr>
          <w:p w14:paraId="72C86677" w14:textId="7B8041F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2 (0.9-1.5)</w:t>
            </w:r>
          </w:p>
        </w:tc>
        <w:tc>
          <w:tcPr>
            <w:tcW w:w="1134" w:type="dxa"/>
          </w:tcPr>
          <w:p w14:paraId="2F3F8475" w14:textId="741BB6F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24551A" w:rsidRPr="00BB0E7A">
              <w:rPr>
                <w:lang w:val="en-US"/>
              </w:rPr>
              <w:t>2370</w:t>
            </w:r>
          </w:p>
        </w:tc>
        <w:tc>
          <w:tcPr>
            <w:tcW w:w="1560" w:type="dxa"/>
          </w:tcPr>
          <w:p w14:paraId="32C941E3" w14:textId="47AC6C9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51 (10.8)</w:t>
            </w:r>
          </w:p>
        </w:tc>
        <w:tc>
          <w:tcPr>
            <w:tcW w:w="1842" w:type="dxa"/>
          </w:tcPr>
          <w:p w14:paraId="6DF182F2" w14:textId="3CCF055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94 (6.2)</w:t>
            </w:r>
          </w:p>
        </w:tc>
        <w:tc>
          <w:tcPr>
            <w:tcW w:w="1701" w:type="dxa"/>
          </w:tcPr>
          <w:p w14:paraId="1CB94E9A" w14:textId="7F04383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4 (</w:t>
            </w:r>
            <w:r w:rsidR="00EC3BB4" w:rsidRPr="00BB0E7A">
              <w:rPr>
                <w:lang w:val="en-US"/>
              </w:rPr>
              <w:t>0.98</w:t>
            </w:r>
            <w:r w:rsidRPr="00BB0E7A">
              <w:rPr>
                <w:lang w:val="en-US"/>
              </w:rPr>
              <w:t>-2.1)</w:t>
            </w:r>
          </w:p>
        </w:tc>
        <w:tc>
          <w:tcPr>
            <w:tcW w:w="1134" w:type="dxa"/>
          </w:tcPr>
          <w:p w14:paraId="653963D1" w14:textId="129925B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0</w:t>
            </w:r>
            <w:r w:rsidR="00EC3BB4" w:rsidRPr="00BB0E7A">
              <w:rPr>
                <w:lang w:val="en-US"/>
              </w:rPr>
              <w:t>612</w:t>
            </w:r>
          </w:p>
        </w:tc>
      </w:tr>
      <w:tr w:rsidR="00BB0E7A" w:rsidRPr="00BB0E7A" w14:paraId="46D16E66" w14:textId="77777777" w:rsidTr="00050295">
        <w:tc>
          <w:tcPr>
            <w:tcW w:w="2523" w:type="dxa"/>
          </w:tcPr>
          <w:p w14:paraId="3DEB88CE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Substance abuse disorders</w:t>
            </w:r>
          </w:p>
        </w:tc>
        <w:tc>
          <w:tcPr>
            <w:tcW w:w="1300" w:type="dxa"/>
          </w:tcPr>
          <w:p w14:paraId="0FEC2B05" w14:textId="768D81E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8 (2.7)</w:t>
            </w:r>
          </w:p>
        </w:tc>
        <w:tc>
          <w:tcPr>
            <w:tcW w:w="1275" w:type="dxa"/>
          </w:tcPr>
          <w:p w14:paraId="723B0CAB" w14:textId="308C30C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42 (2.0)</w:t>
            </w:r>
          </w:p>
        </w:tc>
        <w:tc>
          <w:tcPr>
            <w:tcW w:w="1701" w:type="dxa"/>
          </w:tcPr>
          <w:p w14:paraId="3A55992B" w14:textId="451C142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1 (0.7-1.8)</w:t>
            </w:r>
          </w:p>
        </w:tc>
        <w:tc>
          <w:tcPr>
            <w:tcW w:w="1134" w:type="dxa"/>
          </w:tcPr>
          <w:p w14:paraId="5E62029E" w14:textId="3C8C6F4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24551A" w:rsidRPr="00BB0E7A">
              <w:rPr>
                <w:lang w:val="en-US"/>
              </w:rPr>
              <w:t>7278</w:t>
            </w:r>
          </w:p>
        </w:tc>
        <w:tc>
          <w:tcPr>
            <w:tcW w:w="1560" w:type="dxa"/>
          </w:tcPr>
          <w:p w14:paraId="710B4308" w14:textId="3DC1E44A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 (1.5)</w:t>
            </w:r>
          </w:p>
        </w:tc>
        <w:tc>
          <w:tcPr>
            <w:tcW w:w="1842" w:type="dxa"/>
          </w:tcPr>
          <w:p w14:paraId="58178FBA" w14:textId="525FAF4B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3 (1.5)</w:t>
            </w:r>
          </w:p>
        </w:tc>
        <w:tc>
          <w:tcPr>
            <w:tcW w:w="1701" w:type="dxa"/>
          </w:tcPr>
          <w:p w14:paraId="5552E30D" w14:textId="3BD4A3D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8 (0.3-2.0)</w:t>
            </w:r>
          </w:p>
        </w:tc>
        <w:tc>
          <w:tcPr>
            <w:tcW w:w="1134" w:type="dxa"/>
          </w:tcPr>
          <w:p w14:paraId="1AF1BC4C" w14:textId="515D954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6</w:t>
            </w:r>
            <w:r w:rsidR="006B13C4" w:rsidRPr="00BB0E7A">
              <w:rPr>
                <w:lang w:val="en-US"/>
              </w:rPr>
              <w:t>924</w:t>
            </w:r>
          </w:p>
        </w:tc>
      </w:tr>
      <w:tr w:rsidR="00BB0E7A" w:rsidRPr="00BB0E7A" w14:paraId="28B3584E" w14:textId="77777777" w:rsidTr="00050295">
        <w:tc>
          <w:tcPr>
            <w:tcW w:w="2523" w:type="dxa"/>
          </w:tcPr>
          <w:p w14:paraId="6B852122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Any childhood onset disorder</w:t>
            </w:r>
          </w:p>
        </w:tc>
        <w:tc>
          <w:tcPr>
            <w:tcW w:w="1300" w:type="dxa"/>
          </w:tcPr>
          <w:p w14:paraId="6D550CA3" w14:textId="76EF81C1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98 (30.1)</w:t>
            </w:r>
          </w:p>
        </w:tc>
        <w:tc>
          <w:tcPr>
            <w:tcW w:w="1275" w:type="dxa"/>
          </w:tcPr>
          <w:p w14:paraId="72D2A9A5" w14:textId="2676D0A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22 (10.6)</w:t>
            </w:r>
          </w:p>
        </w:tc>
        <w:tc>
          <w:tcPr>
            <w:tcW w:w="1701" w:type="dxa"/>
          </w:tcPr>
          <w:p w14:paraId="3884485B" w14:textId="648A7675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3 (1.9-2.8)</w:t>
            </w:r>
          </w:p>
        </w:tc>
        <w:tc>
          <w:tcPr>
            <w:tcW w:w="1134" w:type="dxa"/>
          </w:tcPr>
          <w:p w14:paraId="16C31674" w14:textId="25F1E224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55412F30" w14:textId="4B7D379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1 (31.9)</w:t>
            </w:r>
          </w:p>
        </w:tc>
        <w:tc>
          <w:tcPr>
            <w:tcW w:w="1842" w:type="dxa"/>
          </w:tcPr>
          <w:p w14:paraId="40BC367B" w14:textId="1DC9DA9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75 (11.5)</w:t>
            </w:r>
          </w:p>
        </w:tc>
        <w:tc>
          <w:tcPr>
            <w:tcW w:w="1701" w:type="dxa"/>
          </w:tcPr>
          <w:p w14:paraId="3027C975" w14:textId="63D3CB0A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4 (1.9-3.0)</w:t>
            </w:r>
          </w:p>
        </w:tc>
        <w:tc>
          <w:tcPr>
            <w:tcW w:w="1134" w:type="dxa"/>
          </w:tcPr>
          <w:p w14:paraId="0F82D1B2" w14:textId="4F2125F5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7AEC61F2" w14:textId="77777777" w:rsidTr="00050295">
        <w:tc>
          <w:tcPr>
            <w:tcW w:w="2523" w:type="dxa"/>
          </w:tcPr>
          <w:p w14:paraId="034F7C7C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Autism spectrum disorders</w:t>
            </w:r>
          </w:p>
        </w:tc>
        <w:tc>
          <w:tcPr>
            <w:tcW w:w="1300" w:type="dxa"/>
          </w:tcPr>
          <w:p w14:paraId="1B6753DA" w14:textId="5D21E529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3 (3.5)</w:t>
            </w:r>
          </w:p>
        </w:tc>
        <w:tc>
          <w:tcPr>
            <w:tcW w:w="1275" w:type="dxa"/>
          </w:tcPr>
          <w:p w14:paraId="66088B84" w14:textId="47BDFF7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0 (1.0)</w:t>
            </w:r>
          </w:p>
        </w:tc>
        <w:tc>
          <w:tcPr>
            <w:tcW w:w="1701" w:type="dxa"/>
          </w:tcPr>
          <w:p w14:paraId="1FD5BB99" w14:textId="2EEF4C68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6 (1.4-4.8)</w:t>
            </w:r>
          </w:p>
        </w:tc>
        <w:tc>
          <w:tcPr>
            <w:tcW w:w="1134" w:type="dxa"/>
          </w:tcPr>
          <w:p w14:paraId="70DD3612" w14:textId="699CC288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</w:t>
            </w:r>
            <w:r w:rsidR="009758D9" w:rsidRPr="00BB0E7A">
              <w:rPr>
                <w:b/>
                <w:bCs/>
                <w:lang w:val="en-US"/>
              </w:rPr>
              <w:t>16</w:t>
            </w:r>
          </w:p>
        </w:tc>
        <w:tc>
          <w:tcPr>
            <w:tcW w:w="1560" w:type="dxa"/>
          </w:tcPr>
          <w:p w14:paraId="717038B0" w14:textId="301D842F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9 (4.0)</w:t>
            </w:r>
          </w:p>
        </w:tc>
        <w:tc>
          <w:tcPr>
            <w:tcW w:w="1842" w:type="dxa"/>
          </w:tcPr>
          <w:p w14:paraId="793BA45B" w14:textId="7764D7D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 (1.0)</w:t>
            </w:r>
          </w:p>
        </w:tc>
        <w:tc>
          <w:tcPr>
            <w:tcW w:w="1701" w:type="dxa"/>
          </w:tcPr>
          <w:p w14:paraId="1BFB5C08" w14:textId="6D1A56EA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.7 (1.</w:t>
            </w:r>
            <w:r w:rsidR="006B13C4" w:rsidRPr="00BB0E7A">
              <w:rPr>
                <w:lang w:val="en-US"/>
              </w:rPr>
              <w:t>8</w:t>
            </w:r>
            <w:r w:rsidRPr="00BB0E7A">
              <w:rPr>
                <w:lang w:val="en-US"/>
              </w:rPr>
              <w:t>-</w:t>
            </w:r>
            <w:r w:rsidR="006B13C4" w:rsidRPr="00BB0E7A">
              <w:rPr>
                <w:lang w:val="en-US"/>
              </w:rPr>
              <w:t>8.0</w:t>
            </w:r>
            <w:r w:rsidRPr="00BB0E7A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001D30F9" w14:textId="68E3D421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7</w:t>
            </w:r>
          </w:p>
        </w:tc>
      </w:tr>
      <w:tr w:rsidR="00BB0E7A" w:rsidRPr="00BB0E7A" w14:paraId="52ADD7B1" w14:textId="77777777" w:rsidTr="00050295">
        <w:tc>
          <w:tcPr>
            <w:tcW w:w="2523" w:type="dxa"/>
          </w:tcPr>
          <w:p w14:paraId="59768889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Attention deficit hyperactivity disorder</w:t>
            </w:r>
          </w:p>
        </w:tc>
        <w:tc>
          <w:tcPr>
            <w:tcW w:w="1300" w:type="dxa"/>
          </w:tcPr>
          <w:p w14:paraId="3360CF28" w14:textId="30759F6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8 (5.8)</w:t>
            </w:r>
          </w:p>
        </w:tc>
        <w:tc>
          <w:tcPr>
            <w:tcW w:w="1275" w:type="dxa"/>
          </w:tcPr>
          <w:p w14:paraId="23F7EDC7" w14:textId="467E144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41 (2.0)</w:t>
            </w:r>
          </w:p>
        </w:tc>
        <w:tc>
          <w:tcPr>
            <w:tcW w:w="1701" w:type="dxa"/>
          </w:tcPr>
          <w:p w14:paraId="11DCAC6E" w14:textId="661FA25D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3 (1.5-3.5)</w:t>
            </w:r>
          </w:p>
        </w:tc>
        <w:tc>
          <w:tcPr>
            <w:tcW w:w="1134" w:type="dxa"/>
          </w:tcPr>
          <w:p w14:paraId="7969A044" w14:textId="4CE804A6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</w:t>
            </w:r>
            <w:r w:rsidR="009758D9" w:rsidRPr="00BB0E7A">
              <w:rPr>
                <w:b/>
                <w:bCs/>
                <w:lang w:val="en-US"/>
              </w:rPr>
              <w:t>2</w:t>
            </w:r>
          </w:p>
        </w:tc>
        <w:tc>
          <w:tcPr>
            <w:tcW w:w="1560" w:type="dxa"/>
          </w:tcPr>
          <w:p w14:paraId="64363AA6" w14:textId="1EEB910D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0 (6.3)</w:t>
            </w:r>
          </w:p>
        </w:tc>
        <w:tc>
          <w:tcPr>
            <w:tcW w:w="1842" w:type="dxa"/>
          </w:tcPr>
          <w:p w14:paraId="0F74EC84" w14:textId="4E28515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5 (2.3)</w:t>
            </w:r>
          </w:p>
        </w:tc>
        <w:tc>
          <w:tcPr>
            <w:tcW w:w="1701" w:type="dxa"/>
          </w:tcPr>
          <w:p w14:paraId="3302C3B1" w14:textId="7BC4C06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3 (1.4-3.9)</w:t>
            </w:r>
          </w:p>
        </w:tc>
        <w:tc>
          <w:tcPr>
            <w:tcW w:w="1134" w:type="dxa"/>
          </w:tcPr>
          <w:p w14:paraId="13A2413F" w14:textId="13B4A7F4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1</w:t>
            </w:r>
            <w:r w:rsidR="00597821" w:rsidRPr="00BB0E7A">
              <w:rPr>
                <w:b/>
                <w:bCs/>
                <w:lang w:val="en-US"/>
              </w:rPr>
              <w:t>5</w:t>
            </w:r>
          </w:p>
        </w:tc>
      </w:tr>
      <w:tr w:rsidR="00BB0E7A" w:rsidRPr="00BB0E7A" w14:paraId="2FF771F1" w14:textId="77777777" w:rsidTr="00050295">
        <w:tc>
          <w:tcPr>
            <w:tcW w:w="2523" w:type="dxa"/>
          </w:tcPr>
          <w:p w14:paraId="723877EA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Intellectual disability</w:t>
            </w:r>
          </w:p>
        </w:tc>
        <w:tc>
          <w:tcPr>
            <w:tcW w:w="1300" w:type="dxa"/>
          </w:tcPr>
          <w:p w14:paraId="7B5D4B4F" w14:textId="352BE241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2 (1.8)</w:t>
            </w:r>
          </w:p>
        </w:tc>
        <w:tc>
          <w:tcPr>
            <w:tcW w:w="1275" w:type="dxa"/>
          </w:tcPr>
          <w:p w14:paraId="451F06EA" w14:textId="0EE08E44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9 (0.9)</w:t>
            </w:r>
          </w:p>
        </w:tc>
        <w:tc>
          <w:tcPr>
            <w:tcW w:w="1701" w:type="dxa"/>
          </w:tcPr>
          <w:p w14:paraId="59AB5B55" w14:textId="42537D8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6 (0.8-3.5)</w:t>
            </w:r>
          </w:p>
        </w:tc>
        <w:tc>
          <w:tcPr>
            <w:tcW w:w="1134" w:type="dxa"/>
          </w:tcPr>
          <w:p w14:paraId="52592A87" w14:textId="3A8664F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</w:t>
            </w:r>
            <w:r w:rsidR="009758D9" w:rsidRPr="00BB0E7A">
              <w:rPr>
                <w:lang w:val="en-US"/>
              </w:rPr>
              <w:t>1921</w:t>
            </w:r>
          </w:p>
        </w:tc>
        <w:tc>
          <w:tcPr>
            <w:tcW w:w="1560" w:type="dxa"/>
          </w:tcPr>
          <w:p w14:paraId="41C16FFC" w14:textId="285652D0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8 (1.7)</w:t>
            </w:r>
          </w:p>
        </w:tc>
        <w:tc>
          <w:tcPr>
            <w:tcW w:w="1842" w:type="dxa"/>
          </w:tcPr>
          <w:p w14:paraId="34F1E273" w14:textId="12B3AAFD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5 (1.0)</w:t>
            </w:r>
          </w:p>
        </w:tc>
        <w:tc>
          <w:tcPr>
            <w:tcW w:w="1701" w:type="dxa"/>
          </w:tcPr>
          <w:p w14:paraId="6467A5D2" w14:textId="11B372F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5 (0.6-3.8)</w:t>
            </w:r>
          </w:p>
        </w:tc>
        <w:tc>
          <w:tcPr>
            <w:tcW w:w="1134" w:type="dxa"/>
          </w:tcPr>
          <w:p w14:paraId="3E892FB1" w14:textId="5FBC9923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3</w:t>
            </w:r>
            <w:r w:rsidR="00597821" w:rsidRPr="00BB0E7A">
              <w:rPr>
                <w:lang w:val="en-US"/>
              </w:rPr>
              <w:t>882</w:t>
            </w:r>
          </w:p>
        </w:tc>
      </w:tr>
      <w:tr w:rsidR="00BB0E7A" w:rsidRPr="00BB0E7A" w14:paraId="42D28181" w14:textId="77777777" w:rsidTr="00050295">
        <w:tc>
          <w:tcPr>
            <w:tcW w:w="2523" w:type="dxa"/>
          </w:tcPr>
          <w:p w14:paraId="42DAFFD2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Childhood emotional disorders</w:t>
            </w:r>
          </w:p>
        </w:tc>
        <w:tc>
          <w:tcPr>
            <w:tcW w:w="1300" w:type="dxa"/>
          </w:tcPr>
          <w:p w14:paraId="6694E9E3" w14:textId="4D4DDF8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95 (14.4)</w:t>
            </w:r>
          </w:p>
        </w:tc>
        <w:tc>
          <w:tcPr>
            <w:tcW w:w="1275" w:type="dxa"/>
          </w:tcPr>
          <w:p w14:paraId="79DD980E" w14:textId="753ECDBB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9 (1.9)</w:t>
            </w:r>
          </w:p>
        </w:tc>
        <w:tc>
          <w:tcPr>
            <w:tcW w:w="1701" w:type="dxa"/>
          </w:tcPr>
          <w:p w14:paraId="555981E8" w14:textId="203B3A6A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6.1 (4.2-8.9)</w:t>
            </w:r>
          </w:p>
        </w:tc>
        <w:tc>
          <w:tcPr>
            <w:tcW w:w="1134" w:type="dxa"/>
          </w:tcPr>
          <w:p w14:paraId="451F552F" w14:textId="43042E3D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5E13CEE7" w14:textId="126EB13B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6 (16.0)</w:t>
            </w:r>
          </w:p>
        </w:tc>
        <w:tc>
          <w:tcPr>
            <w:tcW w:w="1842" w:type="dxa"/>
          </w:tcPr>
          <w:p w14:paraId="38F56429" w14:textId="3B91DA7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3 (2.2)</w:t>
            </w:r>
          </w:p>
        </w:tc>
        <w:tc>
          <w:tcPr>
            <w:tcW w:w="1701" w:type="dxa"/>
          </w:tcPr>
          <w:p w14:paraId="088C90E2" w14:textId="2E3386E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6.9 (4.4-10.</w:t>
            </w:r>
            <w:r w:rsidR="00783881" w:rsidRPr="00BB0E7A">
              <w:rPr>
                <w:lang w:val="en-US"/>
              </w:rPr>
              <w:t>8</w:t>
            </w:r>
            <w:r w:rsidRPr="00BB0E7A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3910567B" w14:textId="10EF281A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34384A3F" w14:textId="77777777" w:rsidTr="00050295">
        <w:tc>
          <w:tcPr>
            <w:tcW w:w="2523" w:type="dxa"/>
          </w:tcPr>
          <w:p w14:paraId="20BEFD05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Conduct and oppositional disorder</w:t>
            </w:r>
          </w:p>
        </w:tc>
        <w:tc>
          <w:tcPr>
            <w:tcW w:w="1300" w:type="dxa"/>
          </w:tcPr>
          <w:p w14:paraId="59FD6369" w14:textId="718ACEF6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5 (5.3)</w:t>
            </w:r>
          </w:p>
        </w:tc>
        <w:tc>
          <w:tcPr>
            <w:tcW w:w="1275" w:type="dxa"/>
          </w:tcPr>
          <w:p w14:paraId="68DB8EA1" w14:textId="30C18C2B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40 (1.9)</w:t>
            </w:r>
          </w:p>
        </w:tc>
        <w:tc>
          <w:tcPr>
            <w:tcW w:w="1701" w:type="dxa"/>
          </w:tcPr>
          <w:p w14:paraId="52329CE2" w14:textId="52289830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2 (1.4-3.5)</w:t>
            </w:r>
          </w:p>
        </w:tc>
        <w:tc>
          <w:tcPr>
            <w:tcW w:w="1134" w:type="dxa"/>
          </w:tcPr>
          <w:p w14:paraId="49FBAE60" w14:textId="23A9F239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</w:t>
            </w:r>
            <w:r w:rsidR="008177F1" w:rsidRPr="00BB0E7A">
              <w:rPr>
                <w:b/>
                <w:bCs/>
                <w:lang w:val="en-US"/>
              </w:rPr>
              <w:t>9</w:t>
            </w:r>
          </w:p>
        </w:tc>
        <w:tc>
          <w:tcPr>
            <w:tcW w:w="1560" w:type="dxa"/>
          </w:tcPr>
          <w:p w14:paraId="575D6454" w14:textId="7C1CC1E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7 (5.7)</w:t>
            </w:r>
          </w:p>
        </w:tc>
        <w:tc>
          <w:tcPr>
            <w:tcW w:w="1842" w:type="dxa"/>
          </w:tcPr>
          <w:p w14:paraId="34DEC0FC" w14:textId="7647AB1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7 (1.8)</w:t>
            </w:r>
          </w:p>
        </w:tc>
        <w:tc>
          <w:tcPr>
            <w:tcW w:w="1701" w:type="dxa"/>
          </w:tcPr>
          <w:p w14:paraId="50E4C093" w14:textId="6E330A1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3.0 (1.7-5.</w:t>
            </w:r>
            <w:r w:rsidR="00783881" w:rsidRPr="00BB0E7A">
              <w:rPr>
                <w:lang w:val="en-US"/>
              </w:rPr>
              <w:t>5</w:t>
            </w:r>
            <w:r w:rsidRPr="00BB0E7A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609E4E8C" w14:textId="3193B68F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3</w:t>
            </w:r>
          </w:p>
        </w:tc>
      </w:tr>
      <w:tr w:rsidR="00BB0E7A" w:rsidRPr="00BB0E7A" w14:paraId="44B643F2" w14:textId="77777777" w:rsidTr="00050295">
        <w:tc>
          <w:tcPr>
            <w:tcW w:w="2523" w:type="dxa"/>
          </w:tcPr>
          <w:p w14:paraId="6E851040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Tic disorders</w:t>
            </w:r>
          </w:p>
        </w:tc>
        <w:tc>
          <w:tcPr>
            <w:tcW w:w="1300" w:type="dxa"/>
          </w:tcPr>
          <w:p w14:paraId="01CD5E64" w14:textId="4591BF94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 (1.1)</w:t>
            </w:r>
          </w:p>
        </w:tc>
        <w:tc>
          <w:tcPr>
            <w:tcW w:w="1275" w:type="dxa"/>
          </w:tcPr>
          <w:p w14:paraId="3EAACE9C" w14:textId="6587776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4 (0.7)</w:t>
            </w:r>
          </w:p>
        </w:tc>
        <w:tc>
          <w:tcPr>
            <w:tcW w:w="1701" w:type="dxa"/>
          </w:tcPr>
          <w:p w14:paraId="2E4935FB" w14:textId="2D224A5A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4 (0.5-3.6)</w:t>
            </w:r>
          </w:p>
        </w:tc>
        <w:tc>
          <w:tcPr>
            <w:tcW w:w="1134" w:type="dxa"/>
          </w:tcPr>
          <w:p w14:paraId="39C51DED" w14:textId="1A4FFA5A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4</w:t>
            </w:r>
            <w:r w:rsidR="008177F1" w:rsidRPr="00BB0E7A">
              <w:rPr>
                <w:lang w:val="en-US"/>
              </w:rPr>
              <w:t>874</w:t>
            </w:r>
          </w:p>
        </w:tc>
        <w:tc>
          <w:tcPr>
            <w:tcW w:w="1560" w:type="dxa"/>
          </w:tcPr>
          <w:p w14:paraId="5A19E31D" w14:textId="3B718D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5 (1.1)</w:t>
            </w:r>
          </w:p>
        </w:tc>
        <w:tc>
          <w:tcPr>
            <w:tcW w:w="1842" w:type="dxa"/>
          </w:tcPr>
          <w:p w14:paraId="2E2ABD75" w14:textId="0E4CEF44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1 (0.7)</w:t>
            </w:r>
          </w:p>
        </w:tc>
        <w:tc>
          <w:tcPr>
            <w:tcW w:w="1701" w:type="dxa"/>
          </w:tcPr>
          <w:p w14:paraId="4BF53D00" w14:textId="3883BFC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.2 (0.4-4.1)</w:t>
            </w:r>
          </w:p>
        </w:tc>
        <w:tc>
          <w:tcPr>
            <w:tcW w:w="1134" w:type="dxa"/>
          </w:tcPr>
          <w:p w14:paraId="38B2F6E3" w14:textId="618498FC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0.72</w:t>
            </w:r>
            <w:r w:rsidR="008B79C4" w:rsidRPr="00BB0E7A">
              <w:rPr>
                <w:lang w:val="en-US"/>
              </w:rPr>
              <w:t>34</w:t>
            </w:r>
          </w:p>
        </w:tc>
      </w:tr>
      <w:tr w:rsidR="00220B3E" w:rsidRPr="00BB0E7A" w14:paraId="05ACF0CF" w14:textId="77777777" w:rsidTr="00050295">
        <w:tc>
          <w:tcPr>
            <w:tcW w:w="2523" w:type="dxa"/>
          </w:tcPr>
          <w:p w14:paraId="1F5980D2" w14:textId="77777777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Learning and coordination disorders</w:t>
            </w:r>
          </w:p>
        </w:tc>
        <w:tc>
          <w:tcPr>
            <w:tcW w:w="1300" w:type="dxa"/>
          </w:tcPr>
          <w:p w14:paraId="47AFACF7" w14:textId="52F931F5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04 (15.8)</w:t>
            </w:r>
          </w:p>
        </w:tc>
        <w:tc>
          <w:tcPr>
            <w:tcW w:w="1275" w:type="dxa"/>
          </w:tcPr>
          <w:p w14:paraId="398B4DCE" w14:textId="07CA1D78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36 (6.5)</w:t>
            </w:r>
          </w:p>
        </w:tc>
        <w:tc>
          <w:tcPr>
            <w:tcW w:w="1701" w:type="dxa"/>
          </w:tcPr>
          <w:p w14:paraId="625B5177" w14:textId="613C81B0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9 (1.5-2.4)</w:t>
            </w:r>
          </w:p>
        </w:tc>
        <w:tc>
          <w:tcPr>
            <w:tcW w:w="1134" w:type="dxa"/>
          </w:tcPr>
          <w:p w14:paraId="3034BC04" w14:textId="1F0660FC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721DB9AB" w14:textId="52C35D3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79 (16.7)</w:t>
            </w:r>
          </w:p>
        </w:tc>
        <w:tc>
          <w:tcPr>
            <w:tcW w:w="1842" w:type="dxa"/>
          </w:tcPr>
          <w:p w14:paraId="7968DB9D" w14:textId="2BDCE81E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107 (7.0)</w:t>
            </w:r>
          </w:p>
        </w:tc>
        <w:tc>
          <w:tcPr>
            <w:tcW w:w="1701" w:type="dxa"/>
          </w:tcPr>
          <w:p w14:paraId="0EEB1E04" w14:textId="54C1A382" w:rsidR="00220B3E" w:rsidRPr="00BB0E7A" w:rsidRDefault="00220B3E" w:rsidP="00220B3E">
            <w:pPr>
              <w:rPr>
                <w:lang w:val="en-US"/>
              </w:rPr>
            </w:pPr>
            <w:r w:rsidRPr="00BB0E7A">
              <w:rPr>
                <w:lang w:val="en-US"/>
              </w:rPr>
              <w:t>2.0 (1.5-2.7)</w:t>
            </w:r>
          </w:p>
        </w:tc>
        <w:tc>
          <w:tcPr>
            <w:tcW w:w="1134" w:type="dxa"/>
          </w:tcPr>
          <w:p w14:paraId="46BE1809" w14:textId="23AA9F8D" w:rsidR="00220B3E" w:rsidRPr="00BB0E7A" w:rsidRDefault="00220B3E" w:rsidP="00220B3E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</w:tbl>
    <w:p w14:paraId="569ED904" w14:textId="2E3F407A" w:rsidR="006F45E0" w:rsidRPr="00BB0E7A" w:rsidRDefault="006F45E0" w:rsidP="007C4E2F">
      <w:pPr>
        <w:rPr>
          <w:lang w:val="en-US"/>
        </w:rPr>
      </w:pPr>
    </w:p>
    <w:p w14:paraId="5429E9A8" w14:textId="77777777" w:rsidR="00AF3A0B" w:rsidRPr="00BB0E7A" w:rsidRDefault="00AF3A0B" w:rsidP="00AF3A0B">
      <w:pPr>
        <w:rPr>
          <w:lang w:val="en-US"/>
        </w:rPr>
      </w:pPr>
      <w:r w:rsidRPr="00BB0E7A">
        <w:rPr>
          <w:lang w:val="en-US"/>
        </w:rPr>
        <w:t>Supplementary Table 5: Additional sensitivity analyses for the group of subjects with SM without anxiety disorders of childhood onset disorders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23"/>
        <w:gridCol w:w="1300"/>
        <w:gridCol w:w="1275"/>
        <w:gridCol w:w="1701"/>
        <w:gridCol w:w="1134"/>
        <w:gridCol w:w="1560"/>
        <w:gridCol w:w="1842"/>
        <w:gridCol w:w="1701"/>
        <w:gridCol w:w="1134"/>
      </w:tblGrid>
      <w:tr w:rsidR="00BB0E7A" w:rsidRPr="00BB0E7A" w14:paraId="0013BEF4" w14:textId="77777777" w:rsidTr="002A786B">
        <w:tc>
          <w:tcPr>
            <w:tcW w:w="2523" w:type="dxa"/>
          </w:tcPr>
          <w:p w14:paraId="66F5A546" w14:textId="77777777" w:rsidR="00AF3A0B" w:rsidRPr="00BB0E7A" w:rsidRDefault="00AF3A0B" w:rsidP="002A786B">
            <w:r w:rsidRPr="00BB0E7A">
              <w:t>Sibling diagnosis</w:t>
            </w:r>
          </w:p>
        </w:tc>
        <w:tc>
          <w:tcPr>
            <w:tcW w:w="1300" w:type="dxa"/>
          </w:tcPr>
          <w:p w14:paraId="78D26710" w14:textId="77777777" w:rsidR="00AF3A0B" w:rsidRPr="00BB0E7A" w:rsidRDefault="00AF3A0B" w:rsidP="002A786B">
            <w:r w:rsidRPr="00BB0E7A">
              <w:t>All subjects (N=658)</w:t>
            </w:r>
          </w:p>
          <w:p w14:paraId="3AC8BB96" w14:textId="77777777" w:rsidR="00AF3A0B" w:rsidRPr="00BB0E7A" w:rsidRDefault="00AF3A0B" w:rsidP="002A786B">
            <w:r w:rsidRPr="00BB0E7A">
              <w:t>n (%)</w:t>
            </w:r>
          </w:p>
        </w:tc>
        <w:tc>
          <w:tcPr>
            <w:tcW w:w="1275" w:type="dxa"/>
          </w:tcPr>
          <w:p w14:paraId="41D13D30" w14:textId="77777777" w:rsidR="00AF3A0B" w:rsidRPr="00BB0E7A" w:rsidRDefault="00AF3A0B" w:rsidP="002A786B">
            <w:r w:rsidRPr="00BB0E7A">
              <w:t>All controls (N=2092)</w:t>
            </w:r>
          </w:p>
          <w:p w14:paraId="13253029" w14:textId="77777777" w:rsidR="00AF3A0B" w:rsidRPr="00BB0E7A" w:rsidRDefault="00AF3A0B" w:rsidP="002A786B">
            <w:r w:rsidRPr="00BB0E7A">
              <w:t>n (%)</w:t>
            </w:r>
          </w:p>
        </w:tc>
        <w:tc>
          <w:tcPr>
            <w:tcW w:w="1701" w:type="dxa"/>
          </w:tcPr>
          <w:p w14:paraId="14B54095" w14:textId="77777777" w:rsidR="00AF3A0B" w:rsidRPr="00BB0E7A" w:rsidRDefault="00AF3A0B" w:rsidP="002A786B">
            <w:r w:rsidRPr="00BB0E7A">
              <w:t>Unadjusted OR</w:t>
            </w:r>
          </w:p>
          <w:p w14:paraId="087B43A3" w14:textId="77777777" w:rsidR="00AF3A0B" w:rsidRPr="00BB0E7A" w:rsidRDefault="00AF3A0B" w:rsidP="002A786B">
            <w:r w:rsidRPr="00BB0E7A">
              <w:t>(95% CI)</w:t>
            </w:r>
          </w:p>
        </w:tc>
        <w:tc>
          <w:tcPr>
            <w:tcW w:w="1134" w:type="dxa"/>
          </w:tcPr>
          <w:p w14:paraId="7BDE7DD5" w14:textId="77777777" w:rsidR="00AF3A0B" w:rsidRPr="00BB0E7A" w:rsidRDefault="00AF3A0B" w:rsidP="002A786B">
            <w:r w:rsidRPr="00BB0E7A">
              <w:t>P-value</w:t>
            </w:r>
          </w:p>
        </w:tc>
        <w:tc>
          <w:tcPr>
            <w:tcW w:w="1560" w:type="dxa"/>
          </w:tcPr>
          <w:p w14:paraId="218E485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Subjects, without ANX*</w:t>
            </w:r>
          </w:p>
          <w:p w14:paraId="6A7B1EE1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(N= 447)</w:t>
            </w:r>
          </w:p>
          <w:p w14:paraId="105C8AB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n (%)</w:t>
            </w:r>
          </w:p>
        </w:tc>
        <w:tc>
          <w:tcPr>
            <w:tcW w:w="1842" w:type="dxa"/>
          </w:tcPr>
          <w:p w14:paraId="49413976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Controls,</w:t>
            </w:r>
          </w:p>
          <w:p w14:paraId="66462E32" w14:textId="2C9DCC80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without ANX</w:t>
            </w:r>
            <w:r w:rsidR="002A786B" w:rsidRPr="00BB0E7A">
              <w:rPr>
                <w:lang w:val="en-US"/>
              </w:rPr>
              <w:t>*</w:t>
            </w:r>
          </w:p>
          <w:p w14:paraId="2D67153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(N=1426)</w:t>
            </w:r>
          </w:p>
          <w:p w14:paraId="66A5019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n (%)</w:t>
            </w:r>
          </w:p>
        </w:tc>
        <w:tc>
          <w:tcPr>
            <w:tcW w:w="1701" w:type="dxa"/>
          </w:tcPr>
          <w:p w14:paraId="633BFE29" w14:textId="77777777" w:rsidR="00AF3A0B" w:rsidRPr="00BB0E7A" w:rsidRDefault="00AF3A0B" w:rsidP="002A786B">
            <w:r w:rsidRPr="00BB0E7A">
              <w:t>Unadjusted OR</w:t>
            </w:r>
          </w:p>
          <w:p w14:paraId="0F925D17" w14:textId="77777777" w:rsidR="00AF3A0B" w:rsidRPr="00BB0E7A" w:rsidRDefault="00AF3A0B" w:rsidP="002A786B">
            <w:r w:rsidRPr="00BB0E7A">
              <w:t>(95% CI)</w:t>
            </w:r>
          </w:p>
        </w:tc>
        <w:tc>
          <w:tcPr>
            <w:tcW w:w="1134" w:type="dxa"/>
          </w:tcPr>
          <w:p w14:paraId="7D09E7EF" w14:textId="77777777" w:rsidR="00AF3A0B" w:rsidRPr="00BB0E7A" w:rsidRDefault="00AF3A0B" w:rsidP="002A786B">
            <w:r w:rsidRPr="00BB0E7A">
              <w:t>P-value</w:t>
            </w:r>
          </w:p>
        </w:tc>
      </w:tr>
      <w:tr w:rsidR="00BB0E7A" w:rsidRPr="00BB0E7A" w14:paraId="7F7224FF" w14:textId="77777777" w:rsidTr="002A786B">
        <w:tc>
          <w:tcPr>
            <w:tcW w:w="2523" w:type="dxa"/>
          </w:tcPr>
          <w:p w14:paraId="1091455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ny mental or neurodevelopmental disorder</w:t>
            </w:r>
          </w:p>
        </w:tc>
        <w:tc>
          <w:tcPr>
            <w:tcW w:w="1300" w:type="dxa"/>
          </w:tcPr>
          <w:p w14:paraId="301D3AD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71 (41.2)</w:t>
            </w:r>
          </w:p>
        </w:tc>
        <w:tc>
          <w:tcPr>
            <w:tcW w:w="1275" w:type="dxa"/>
          </w:tcPr>
          <w:p w14:paraId="6C67791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35 (20.8)</w:t>
            </w:r>
          </w:p>
        </w:tc>
        <w:tc>
          <w:tcPr>
            <w:tcW w:w="1701" w:type="dxa"/>
          </w:tcPr>
          <w:p w14:paraId="589CF19F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7 (1.5-1.9)</w:t>
            </w:r>
          </w:p>
        </w:tc>
        <w:tc>
          <w:tcPr>
            <w:tcW w:w="1134" w:type="dxa"/>
          </w:tcPr>
          <w:p w14:paraId="17EE3642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28A43F1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75 (39.2)</w:t>
            </w:r>
          </w:p>
        </w:tc>
        <w:tc>
          <w:tcPr>
            <w:tcW w:w="1842" w:type="dxa"/>
          </w:tcPr>
          <w:p w14:paraId="40164421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84 (19.9)</w:t>
            </w:r>
          </w:p>
        </w:tc>
        <w:tc>
          <w:tcPr>
            <w:tcW w:w="1701" w:type="dxa"/>
          </w:tcPr>
          <w:p w14:paraId="314084D9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7 (1.4-2.1)</w:t>
            </w:r>
          </w:p>
        </w:tc>
        <w:tc>
          <w:tcPr>
            <w:tcW w:w="1134" w:type="dxa"/>
          </w:tcPr>
          <w:p w14:paraId="13355107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4F787602" w14:textId="77777777" w:rsidTr="002A786B">
        <w:tc>
          <w:tcPr>
            <w:tcW w:w="2523" w:type="dxa"/>
          </w:tcPr>
          <w:p w14:paraId="5902585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Schizophrenia spectrum disorders</w:t>
            </w:r>
          </w:p>
        </w:tc>
        <w:tc>
          <w:tcPr>
            <w:tcW w:w="1300" w:type="dxa"/>
          </w:tcPr>
          <w:p w14:paraId="4A03549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6 (2.4)</w:t>
            </w:r>
          </w:p>
        </w:tc>
        <w:tc>
          <w:tcPr>
            <w:tcW w:w="1275" w:type="dxa"/>
          </w:tcPr>
          <w:p w14:paraId="7CD05ED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5 (1.2)</w:t>
            </w:r>
          </w:p>
        </w:tc>
        <w:tc>
          <w:tcPr>
            <w:tcW w:w="1701" w:type="dxa"/>
          </w:tcPr>
          <w:p w14:paraId="60D4783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5 (0.8-2.7)</w:t>
            </w:r>
          </w:p>
        </w:tc>
        <w:tc>
          <w:tcPr>
            <w:tcW w:w="1134" w:type="dxa"/>
          </w:tcPr>
          <w:p w14:paraId="5213A7E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2367</w:t>
            </w:r>
          </w:p>
        </w:tc>
        <w:tc>
          <w:tcPr>
            <w:tcW w:w="1560" w:type="dxa"/>
          </w:tcPr>
          <w:p w14:paraId="571DE47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8 (1.8)</w:t>
            </w:r>
          </w:p>
        </w:tc>
        <w:tc>
          <w:tcPr>
            <w:tcW w:w="1842" w:type="dxa"/>
          </w:tcPr>
          <w:p w14:paraId="30D1CFD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4 (1.0)</w:t>
            </w:r>
          </w:p>
        </w:tc>
        <w:tc>
          <w:tcPr>
            <w:tcW w:w="1701" w:type="dxa"/>
          </w:tcPr>
          <w:p w14:paraId="7C1F508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5 (0.6-3.8)</w:t>
            </w:r>
          </w:p>
        </w:tc>
        <w:tc>
          <w:tcPr>
            <w:tcW w:w="1134" w:type="dxa"/>
          </w:tcPr>
          <w:p w14:paraId="5862558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3635</w:t>
            </w:r>
          </w:p>
        </w:tc>
      </w:tr>
      <w:tr w:rsidR="00BB0E7A" w:rsidRPr="00BB0E7A" w14:paraId="38693309" w14:textId="77777777" w:rsidTr="002A786B">
        <w:tc>
          <w:tcPr>
            <w:tcW w:w="2523" w:type="dxa"/>
          </w:tcPr>
          <w:p w14:paraId="5B5413A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ffective disorders</w:t>
            </w:r>
          </w:p>
        </w:tc>
        <w:tc>
          <w:tcPr>
            <w:tcW w:w="1300" w:type="dxa"/>
          </w:tcPr>
          <w:p w14:paraId="4381C65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00 (15.2)</w:t>
            </w:r>
          </w:p>
        </w:tc>
        <w:tc>
          <w:tcPr>
            <w:tcW w:w="1275" w:type="dxa"/>
          </w:tcPr>
          <w:p w14:paraId="64A353B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65 (7.9)</w:t>
            </w:r>
          </w:p>
        </w:tc>
        <w:tc>
          <w:tcPr>
            <w:tcW w:w="1701" w:type="dxa"/>
          </w:tcPr>
          <w:p w14:paraId="68D09330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5 (1.2-1.9)</w:t>
            </w:r>
          </w:p>
        </w:tc>
        <w:tc>
          <w:tcPr>
            <w:tcW w:w="1134" w:type="dxa"/>
          </w:tcPr>
          <w:p w14:paraId="24AB793F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6</w:t>
            </w:r>
          </w:p>
        </w:tc>
        <w:tc>
          <w:tcPr>
            <w:tcW w:w="1560" w:type="dxa"/>
          </w:tcPr>
          <w:p w14:paraId="6157337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54 (12.1)</w:t>
            </w:r>
          </w:p>
        </w:tc>
        <w:tc>
          <w:tcPr>
            <w:tcW w:w="1842" w:type="dxa"/>
          </w:tcPr>
          <w:p w14:paraId="695D297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04 (7.3)</w:t>
            </w:r>
          </w:p>
        </w:tc>
        <w:tc>
          <w:tcPr>
            <w:tcW w:w="1701" w:type="dxa"/>
          </w:tcPr>
          <w:p w14:paraId="360C11D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4 (0.98-2.1)</w:t>
            </w:r>
          </w:p>
        </w:tc>
        <w:tc>
          <w:tcPr>
            <w:tcW w:w="1134" w:type="dxa"/>
          </w:tcPr>
          <w:p w14:paraId="081568F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0620</w:t>
            </w:r>
          </w:p>
        </w:tc>
      </w:tr>
      <w:tr w:rsidR="00BB0E7A" w:rsidRPr="00BB0E7A" w14:paraId="1F658585" w14:textId="77777777" w:rsidTr="002A786B">
        <w:tc>
          <w:tcPr>
            <w:tcW w:w="2523" w:type="dxa"/>
          </w:tcPr>
          <w:p w14:paraId="36D7AF8B" w14:textId="77777777" w:rsidR="00AF3A0B" w:rsidRPr="00BB0E7A" w:rsidRDefault="00AF3A0B" w:rsidP="002A786B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>Bipolar disorders</w:t>
            </w:r>
          </w:p>
        </w:tc>
        <w:tc>
          <w:tcPr>
            <w:tcW w:w="1300" w:type="dxa"/>
          </w:tcPr>
          <w:p w14:paraId="0B76481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 (0.3)</w:t>
            </w:r>
          </w:p>
        </w:tc>
        <w:tc>
          <w:tcPr>
            <w:tcW w:w="1275" w:type="dxa"/>
          </w:tcPr>
          <w:p w14:paraId="53B80646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6 (0.8)</w:t>
            </w:r>
          </w:p>
        </w:tc>
        <w:tc>
          <w:tcPr>
            <w:tcW w:w="1701" w:type="dxa"/>
          </w:tcPr>
          <w:p w14:paraId="55D5918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3 (0.1-1.3)</w:t>
            </w:r>
          </w:p>
        </w:tc>
        <w:tc>
          <w:tcPr>
            <w:tcW w:w="1134" w:type="dxa"/>
          </w:tcPr>
          <w:p w14:paraId="7D3DE487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0979</w:t>
            </w:r>
          </w:p>
        </w:tc>
        <w:tc>
          <w:tcPr>
            <w:tcW w:w="1560" w:type="dxa"/>
          </w:tcPr>
          <w:p w14:paraId="4A74F71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 (0.2)</w:t>
            </w:r>
          </w:p>
        </w:tc>
        <w:tc>
          <w:tcPr>
            <w:tcW w:w="1842" w:type="dxa"/>
          </w:tcPr>
          <w:p w14:paraId="04391F4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8 (0.6)</w:t>
            </w:r>
          </w:p>
        </w:tc>
        <w:tc>
          <w:tcPr>
            <w:tcW w:w="1701" w:type="dxa"/>
          </w:tcPr>
          <w:p w14:paraId="1E71B76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4 (0.04-2.9)</w:t>
            </w:r>
          </w:p>
        </w:tc>
        <w:tc>
          <w:tcPr>
            <w:tcW w:w="1134" w:type="dxa"/>
          </w:tcPr>
          <w:p w14:paraId="0B96486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3359</w:t>
            </w:r>
          </w:p>
        </w:tc>
      </w:tr>
      <w:tr w:rsidR="00BB0E7A" w:rsidRPr="00BB0E7A" w14:paraId="0454B472" w14:textId="77777777" w:rsidTr="002A786B">
        <w:tc>
          <w:tcPr>
            <w:tcW w:w="2523" w:type="dxa"/>
          </w:tcPr>
          <w:p w14:paraId="14C005D4" w14:textId="77777777" w:rsidR="00AF3A0B" w:rsidRPr="00BB0E7A" w:rsidRDefault="00AF3A0B" w:rsidP="002A786B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>Unipolar disorders</w:t>
            </w:r>
          </w:p>
        </w:tc>
        <w:tc>
          <w:tcPr>
            <w:tcW w:w="1300" w:type="dxa"/>
          </w:tcPr>
          <w:p w14:paraId="25AC469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99 (15.1)</w:t>
            </w:r>
          </w:p>
        </w:tc>
        <w:tc>
          <w:tcPr>
            <w:tcW w:w="1275" w:type="dxa"/>
          </w:tcPr>
          <w:p w14:paraId="5D1C1D7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58 (7.6)</w:t>
            </w:r>
          </w:p>
        </w:tc>
        <w:tc>
          <w:tcPr>
            <w:tcW w:w="1701" w:type="dxa"/>
          </w:tcPr>
          <w:p w14:paraId="1AA42512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6 (1.2-2.0)</w:t>
            </w:r>
          </w:p>
        </w:tc>
        <w:tc>
          <w:tcPr>
            <w:tcW w:w="1134" w:type="dxa"/>
          </w:tcPr>
          <w:p w14:paraId="262EE328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3</w:t>
            </w:r>
          </w:p>
        </w:tc>
        <w:tc>
          <w:tcPr>
            <w:tcW w:w="1560" w:type="dxa"/>
          </w:tcPr>
          <w:p w14:paraId="6FCD312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54 (12.1)</w:t>
            </w:r>
          </w:p>
        </w:tc>
        <w:tc>
          <w:tcPr>
            <w:tcW w:w="1842" w:type="dxa"/>
          </w:tcPr>
          <w:p w14:paraId="2DE4554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01 (7.1)</w:t>
            </w:r>
          </w:p>
        </w:tc>
        <w:tc>
          <w:tcPr>
            <w:tcW w:w="1701" w:type="dxa"/>
          </w:tcPr>
          <w:p w14:paraId="2BA94F9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5 (1.02-2.2)</w:t>
            </w:r>
          </w:p>
        </w:tc>
        <w:tc>
          <w:tcPr>
            <w:tcW w:w="1134" w:type="dxa"/>
          </w:tcPr>
          <w:p w14:paraId="195F9E9D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386</w:t>
            </w:r>
          </w:p>
        </w:tc>
      </w:tr>
      <w:tr w:rsidR="00BB0E7A" w:rsidRPr="00BB0E7A" w14:paraId="25D7F534" w14:textId="77777777" w:rsidTr="002A786B">
        <w:tc>
          <w:tcPr>
            <w:tcW w:w="2523" w:type="dxa"/>
          </w:tcPr>
          <w:p w14:paraId="409B30D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nxiety disorders</w:t>
            </w:r>
          </w:p>
        </w:tc>
        <w:tc>
          <w:tcPr>
            <w:tcW w:w="1300" w:type="dxa"/>
          </w:tcPr>
          <w:p w14:paraId="1CAE51A6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76 (11.6)</w:t>
            </w:r>
          </w:p>
        </w:tc>
        <w:tc>
          <w:tcPr>
            <w:tcW w:w="1275" w:type="dxa"/>
          </w:tcPr>
          <w:p w14:paraId="667F0C1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10 (5.3)</w:t>
            </w:r>
          </w:p>
        </w:tc>
        <w:tc>
          <w:tcPr>
            <w:tcW w:w="1701" w:type="dxa"/>
          </w:tcPr>
          <w:p w14:paraId="32FFD6CD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8 (1.4-2.5)</w:t>
            </w:r>
          </w:p>
        </w:tc>
        <w:tc>
          <w:tcPr>
            <w:tcW w:w="1134" w:type="dxa"/>
          </w:tcPr>
          <w:p w14:paraId="1BE04766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061FCE21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3 (9.6)</w:t>
            </w:r>
          </w:p>
        </w:tc>
        <w:tc>
          <w:tcPr>
            <w:tcW w:w="1842" w:type="dxa"/>
          </w:tcPr>
          <w:p w14:paraId="0D3372B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64 (4.5)</w:t>
            </w:r>
          </w:p>
        </w:tc>
        <w:tc>
          <w:tcPr>
            <w:tcW w:w="1701" w:type="dxa"/>
          </w:tcPr>
          <w:p w14:paraId="09C40509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7 (1.1-2.7)</w:t>
            </w:r>
          </w:p>
        </w:tc>
        <w:tc>
          <w:tcPr>
            <w:tcW w:w="1134" w:type="dxa"/>
          </w:tcPr>
          <w:p w14:paraId="4001F31A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151</w:t>
            </w:r>
          </w:p>
        </w:tc>
      </w:tr>
      <w:tr w:rsidR="00BB0E7A" w:rsidRPr="00BB0E7A" w14:paraId="63B42AA8" w14:textId="77777777" w:rsidTr="002A786B">
        <w:tc>
          <w:tcPr>
            <w:tcW w:w="2523" w:type="dxa"/>
          </w:tcPr>
          <w:p w14:paraId="68E68DA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Other neurotic and personality disorders</w:t>
            </w:r>
          </w:p>
        </w:tc>
        <w:tc>
          <w:tcPr>
            <w:tcW w:w="1300" w:type="dxa"/>
          </w:tcPr>
          <w:p w14:paraId="6FD6121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74 (11.3)</w:t>
            </w:r>
          </w:p>
        </w:tc>
        <w:tc>
          <w:tcPr>
            <w:tcW w:w="1275" w:type="dxa"/>
          </w:tcPr>
          <w:p w14:paraId="0281F4C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59 (7.6)</w:t>
            </w:r>
          </w:p>
        </w:tc>
        <w:tc>
          <w:tcPr>
            <w:tcW w:w="1701" w:type="dxa"/>
          </w:tcPr>
          <w:p w14:paraId="4E98FF2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2 (0.9-1.5)</w:t>
            </w:r>
          </w:p>
        </w:tc>
        <w:tc>
          <w:tcPr>
            <w:tcW w:w="1134" w:type="dxa"/>
          </w:tcPr>
          <w:p w14:paraId="5E81CBE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2370</w:t>
            </w:r>
          </w:p>
        </w:tc>
        <w:tc>
          <w:tcPr>
            <w:tcW w:w="1560" w:type="dxa"/>
          </w:tcPr>
          <w:p w14:paraId="3478E92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0 (8.9)</w:t>
            </w:r>
          </w:p>
        </w:tc>
        <w:tc>
          <w:tcPr>
            <w:tcW w:w="1842" w:type="dxa"/>
          </w:tcPr>
          <w:p w14:paraId="1D95AE3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99 (6.9)</w:t>
            </w:r>
          </w:p>
        </w:tc>
        <w:tc>
          <w:tcPr>
            <w:tcW w:w="1701" w:type="dxa"/>
          </w:tcPr>
          <w:p w14:paraId="1249A2D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1 (0.8-1.7)</w:t>
            </w:r>
          </w:p>
        </w:tc>
        <w:tc>
          <w:tcPr>
            <w:tcW w:w="1134" w:type="dxa"/>
          </w:tcPr>
          <w:p w14:paraId="2DF9D02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5007</w:t>
            </w:r>
          </w:p>
        </w:tc>
      </w:tr>
      <w:tr w:rsidR="00BB0E7A" w:rsidRPr="00BB0E7A" w14:paraId="046CA71A" w14:textId="77777777" w:rsidTr="002A786B">
        <w:tc>
          <w:tcPr>
            <w:tcW w:w="2523" w:type="dxa"/>
          </w:tcPr>
          <w:p w14:paraId="11D566D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Substance abuse disorders</w:t>
            </w:r>
          </w:p>
        </w:tc>
        <w:tc>
          <w:tcPr>
            <w:tcW w:w="1300" w:type="dxa"/>
          </w:tcPr>
          <w:p w14:paraId="42D730F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8 (2.7)</w:t>
            </w:r>
          </w:p>
        </w:tc>
        <w:tc>
          <w:tcPr>
            <w:tcW w:w="1275" w:type="dxa"/>
          </w:tcPr>
          <w:p w14:paraId="547DDB3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2 (2.0)</w:t>
            </w:r>
          </w:p>
        </w:tc>
        <w:tc>
          <w:tcPr>
            <w:tcW w:w="1701" w:type="dxa"/>
          </w:tcPr>
          <w:p w14:paraId="7B50310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1 (0.7-1.8)</w:t>
            </w:r>
          </w:p>
        </w:tc>
        <w:tc>
          <w:tcPr>
            <w:tcW w:w="1134" w:type="dxa"/>
          </w:tcPr>
          <w:p w14:paraId="4E77095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7278</w:t>
            </w:r>
          </w:p>
        </w:tc>
        <w:tc>
          <w:tcPr>
            <w:tcW w:w="1560" w:type="dxa"/>
          </w:tcPr>
          <w:p w14:paraId="47AEBA1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8 (1.8)</w:t>
            </w:r>
          </w:p>
        </w:tc>
        <w:tc>
          <w:tcPr>
            <w:tcW w:w="1842" w:type="dxa"/>
          </w:tcPr>
          <w:p w14:paraId="152673A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8 (2.0)</w:t>
            </w:r>
          </w:p>
        </w:tc>
        <w:tc>
          <w:tcPr>
            <w:tcW w:w="1701" w:type="dxa"/>
          </w:tcPr>
          <w:p w14:paraId="7F3093D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7 (0.3-1.6)</w:t>
            </w:r>
          </w:p>
        </w:tc>
        <w:tc>
          <w:tcPr>
            <w:tcW w:w="1134" w:type="dxa"/>
          </w:tcPr>
          <w:p w14:paraId="05A4200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3713</w:t>
            </w:r>
          </w:p>
        </w:tc>
      </w:tr>
      <w:tr w:rsidR="00BB0E7A" w:rsidRPr="00BB0E7A" w14:paraId="72FC9BA2" w14:textId="77777777" w:rsidTr="002A786B">
        <w:tc>
          <w:tcPr>
            <w:tcW w:w="2523" w:type="dxa"/>
          </w:tcPr>
          <w:p w14:paraId="575330A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ny childhood onset disorder</w:t>
            </w:r>
          </w:p>
        </w:tc>
        <w:tc>
          <w:tcPr>
            <w:tcW w:w="1300" w:type="dxa"/>
          </w:tcPr>
          <w:p w14:paraId="2D7EC7A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98 (30.1)</w:t>
            </w:r>
          </w:p>
        </w:tc>
        <w:tc>
          <w:tcPr>
            <w:tcW w:w="1275" w:type="dxa"/>
          </w:tcPr>
          <w:p w14:paraId="73BDCF4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22 (10.6)</w:t>
            </w:r>
          </w:p>
        </w:tc>
        <w:tc>
          <w:tcPr>
            <w:tcW w:w="1701" w:type="dxa"/>
          </w:tcPr>
          <w:p w14:paraId="53C56B19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3 (1.9-2.8)</w:t>
            </w:r>
          </w:p>
        </w:tc>
        <w:tc>
          <w:tcPr>
            <w:tcW w:w="1134" w:type="dxa"/>
          </w:tcPr>
          <w:p w14:paraId="57AA809D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4314DB6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34 (30.0)</w:t>
            </w:r>
          </w:p>
        </w:tc>
        <w:tc>
          <w:tcPr>
            <w:tcW w:w="1842" w:type="dxa"/>
          </w:tcPr>
          <w:p w14:paraId="1231EC7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46 (10.2)</w:t>
            </w:r>
          </w:p>
        </w:tc>
        <w:tc>
          <w:tcPr>
            <w:tcW w:w="1701" w:type="dxa"/>
          </w:tcPr>
          <w:p w14:paraId="204A4AB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.3 (1.8-3.0)</w:t>
            </w:r>
          </w:p>
        </w:tc>
        <w:tc>
          <w:tcPr>
            <w:tcW w:w="1134" w:type="dxa"/>
          </w:tcPr>
          <w:p w14:paraId="5D21C12C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2BBD823B" w14:textId="77777777" w:rsidTr="002A786B">
        <w:tc>
          <w:tcPr>
            <w:tcW w:w="2523" w:type="dxa"/>
          </w:tcPr>
          <w:p w14:paraId="5FEB903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utism spectrum disorders</w:t>
            </w:r>
          </w:p>
        </w:tc>
        <w:tc>
          <w:tcPr>
            <w:tcW w:w="1300" w:type="dxa"/>
          </w:tcPr>
          <w:p w14:paraId="6B0832E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3 (3.5)</w:t>
            </w:r>
          </w:p>
        </w:tc>
        <w:tc>
          <w:tcPr>
            <w:tcW w:w="1275" w:type="dxa"/>
          </w:tcPr>
          <w:p w14:paraId="3496504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0 (1.0)</w:t>
            </w:r>
          </w:p>
        </w:tc>
        <w:tc>
          <w:tcPr>
            <w:tcW w:w="1701" w:type="dxa"/>
          </w:tcPr>
          <w:p w14:paraId="059213F4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6 (1.4-4.8)</w:t>
            </w:r>
          </w:p>
        </w:tc>
        <w:tc>
          <w:tcPr>
            <w:tcW w:w="1134" w:type="dxa"/>
          </w:tcPr>
          <w:p w14:paraId="5014238C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16</w:t>
            </w:r>
          </w:p>
        </w:tc>
        <w:tc>
          <w:tcPr>
            <w:tcW w:w="1560" w:type="dxa"/>
          </w:tcPr>
          <w:p w14:paraId="2FA49CA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4 (3.3)</w:t>
            </w:r>
          </w:p>
        </w:tc>
        <w:tc>
          <w:tcPr>
            <w:tcW w:w="1842" w:type="dxa"/>
          </w:tcPr>
          <w:p w14:paraId="5919C67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1 (0.8)</w:t>
            </w:r>
          </w:p>
        </w:tc>
        <w:tc>
          <w:tcPr>
            <w:tcW w:w="1701" w:type="dxa"/>
          </w:tcPr>
          <w:p w14:paraId="4CDFDEB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.1 (1.7-9.6)</w:t>
            </w:r>
          </w:p>
        </w:tc>
        <w:tc>
          <w:tcPr>
            <w:tcW w:w="1134" w:type="dxa"/>
          </w:tcPr>
          <w:p w14:paraId="436F9BEC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13</w:t>
            </w:r>
          </w:p>
        </w:tc>
      </w:tr>
      <w:tr w:rsidR="00BB0E7A" w:rsidRPr="00BB0E7A" w14:paraId="520F2C0D" w14:textId="77777777" w:rsidTr="002A786B">
        <w:tc>
          <w:tcPr>
            <w:tcW w:w="2523" w:type="dxa"/>
          </w:tcPr>
          <w:p w14:paraId="2039CE9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Attention deficit hyperactivity disorder</w:t>
            </w:r>
          </w:p>
        </w:tc>
        <w:tc>
          <w:tcPr>
            <w:tcW w:w="1300" w:type="dxa"/>
          </w:tcPr>
          <w:p w14:paraId="64B6BFA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38 (5.8)</w:t>
            </w:r>
          </w:p>
        </w:tc>
        <w:tc>
          <w:tcPr>
            <w:tcW w:w="1275" w:type="dxa"/>
          </w:tcPr>
          <w:p w14:paraId="51E288B6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1 (2.0)</w:t>
            </w:r>
          </w:p>
        </w:tc>
        <w:tc>
          <w:tcPr>
            <w:tcW w:w="1701" w:type="dxa"/>
          </w:tcPr>
          <w:p w14:paraId="7AA3864E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3 (1.5-3.5)</w:t>
            </w:r>
          </w:p>
        </w:tc>
        <w:tc>
          <w:tcPr>
            <w:tcW w:w="1134" w:type="dxa"/>
          </w:tcPr>
          <w:p w14:paraId="6E645685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2</w:t>
            </w:r>
          </w:p>
        </w:tc>
        <w:tc>
          <w:tcPr>
            <w:tcW w:w="1560" w:type="dxa"/>
          </w:tcPr>
          <w:p w14:paraId="1A5813A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5 (5.6)</w:t>
            </w:r>
          </w:p>
        </w:tc>
        <w:tc>
          <w:tcPr>
            <w:tcW w:w="1842" w:type="dxa"/>
          </w:tcPr>
          <w:p w14:paraId="3FF6670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3 (1.6)</w:t>
            </w:r>
          </w:p>
        </w:tc>
        <w:tc>
          <w:tcPr>
            <w:tcW w:w="1701" w:type="dxa"/>
          </w:tcPr>
          <w:p w14:paraId="6ADA3E7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.9 (1.6-5.4)</w:t>
            </w:r>
          </w:p>
        </w:tc>
        <w:tc>
          <w:tcPr>
            <w:tcW w:w="1134" w:type="dxa"/>
          </w:tcPr>
          <w:p w14:paraId="519B68C5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6</w:t>
            </w:r>
          </w:p>
        </w:tc>
      </w:tr>
      <w:tr w:rsidR="00BB0E7A" w:rsidRPr="00BB0E7A" w14:paraId="6BD7FDC7" w14:textId="77777777" w:rsidTr="002A786B">
        <w:tc>
          <w:tcPr>
            <w:tcW w:w="2523" w:type="dxa"/>
          </w:tcPr>
          <w:p w14:paraId="2B19CA7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Intellectual disability</w:t>
            </w:r>
          </w:p>
        </w:tc>
        <w:tc>
          <w:tcPr>
            <w:tcW w:w="1300" w:type="dxa"/>
          </w:tcPr>
          <w:p w14:paraId="1777EAC1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2 (1.8)</w:t>
            </w:r>
          </w:p>
        </w:tc>
        <w:tc>
          <w:tcPr>
            <w:tcW w:w="1275" w:type="dxa"/>
          </w:tcPr>
          <w:p w14:paraId="6E75AD3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9 (0.9)</w:t>
            </w:r>
          </w:p>
        </w:tc>
        <w:tc>
          <w:tcPr>
            <w:tcW w:w="1701" w:type="dxa"/>
          </w:tcPr>
          <w:p w14:paraId="33827B7C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6 (0.8-3.5)</w:t>
            </w:r>
          </w:p>
        </w:tc>
        <w:tc>
          <w:tcPr>
            <w:tcW w:w="1134" w:type="dxa"/>
          </w:tcPr>
          <w:p w14:paraId="2FC8049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1921</w:t>
            </w:r>
          </w:p>
        </w:tc>
        <w:tc>
          <w:tcPr>
            <w:tcW w:w="1560" w:type="dxa"/>
          </w:tcPr>
          <w:p w14:paraId="2763CAD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1 (2.5)</w:t>
            </w:r>
          </w:p>
        </w:tc>
        <w:tc>
          <w:tcPr>
            <w:tcW w:w="1842" w:type="dxa"/>
          </w:tcPr>
          <w:p w14:paraId="3A69CC1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2 (0.8)</w:t>
            </w:r>
          </w:p>
        </w:tc>
        <w:tc>
          <w:tcPr>
            <w:tcW w:w="1701" w:type="dxa"/>
          </w:tcPr>
          <w:p w14:paraId="07C64481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.3 (0.9-6.0)</w:t>
            </w:r>
          </w:p>
        </w:tc>
        <w:tc>
          <w:tcPr>
            <w:tcW w:w="1134" w:type="dxa"/>
          </w:tcPr>
          <w:p w14:paraId="5C3EAF4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0941</w:t>
            </w:r>
          </w:p>
        </w:tc>
      </w:tr>
      <w:tr w:rsidR="00BB0E7A" w:rsidRPr="00BB0E7A" w14:paraId="29033185" w14:textId="77777777" w:rsidTr="002A786B">
        <w:tc>
          <w:tcPr>
            <w:tcW w:w="2523" w:type="dxa"/>
          </w:tcPr>
          <w:p w14:paraId="582FAF3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Childhood emotional disorders</w:t>
            </w:r>
          </w:p>
        </w:tc>
        <w:tc>
          <w:tcPr>
            <w:tcW w:w="1300" w:type="dxa"/>
          </w:tcPr>
          <w:p w14:paraId="38615E1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95 (14.4)</w:t>
            </w:r>
          </w:p>
        </w:tc>
        <w:tc>
          <w:tcPr>
            <w:tcW w:w="1275" w:type="dxa"/>
          </w:tcPr>
          <w:p w14:paraId="0A63906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39 (1.9)</w:t>
            </w:r>
          </w:p>
        </w:tc>
        <w:tc>
          <w:tcPr>
            <w:tcW w:w="1701" w:type="dxa"/>
          </w:tcPr>
          <w:p w14:paraId="28A725B8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6.1 (4.2-8.9)</w:t>
            </w:r>
          </w:p>
        </w:tc>
        <w:tc>
          <w:tcPr>
            <w:tcW w:w="1134" w:type="dxa"/>
          </w:tcPr>
          <w:p w14:paraId="2F5ED212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63ADC84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64 (14.3)</w:t>
            </w:r>
          </w:p>
        </w:tc>
        <w:tc>
          <w:tcPr>
            <w:tcW w:w="1842" w:type="dxa"/>
          </w:tcPr>
          <w:p w14:paraId="1CE9B13A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3 (1.6)</w:t>
            </w:r>
          </w:p>
        </w:tc>
        <w:tc>
          <w:tcPr>
            <w:tcW w:w="1701" w:type="dxa"/>
          </w:tcPr>
          <w:p w14:paraId="4C40B897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6.3 (3.7-10.5)</w:t>
            </w:r>
          </w:p>
        </w:tc>
        <w:tc>
          <w:tcPr>
            <w:tcW w:w="1134" w:type="dxa"/>
          </w:tcPr>
          <w:p w14:paraId="69F64D5F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  <w:tr w:rsidR="00BB0E7A" w:rsidRPr="00BB0E7A" w14:paraId="2384DC80" w14:textId="77777777" w:rsidTr="002A786B">
        <w:tc>
          <w:tcPr>
            <w:tcW w:w="2523" w:type="dxa"/>
          </w:tcPr>
          <w:p w14:paraId="7A8F8664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Conduct and oppositional disorder</w:t>
            </w:r>
          </w:p>
        </w:tc>
        <w:tc>
          <w:tcPr>
            <w:tcW w:w="1300" w:type="dxa"/>
          </w:tcPr>
          <w:p w14:paraId="6F23AAA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35 (5.3)</w:t>
            </w:r>
          </w:p>
        </w:tc>
        <w:tc>
          <w:tcPr>
            <w:tcW w:w="1275" w:type="dxa"/>
          </w:tcPr>
          <w:p w14:paraId="4657B4E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0 (1.9)</w:t>
            </w:r>
          </w:p>
        </w:tc>
        <w:tc>
          <w:tcPr>
            <w:tcW w:w="1701" w:type="dxa"/>
          </w:tcPr>
          <w:p w14:paraId="2DC38D62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2.2 (1.4-3.5)</w:t>
            </w:r>
          </w:p>
        </w:tc>
        <w:tc>
          <w:tcPr>
            <w:tcW w:w="1134" w:type="dxa"/>
          </w:tcPr>
          <w:p w14:paraId="4213BA6C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009</w:t>
            </w:r>
          </w:p>
        </w:tc>
        <w:tc>
          <w:tcPr>
            <w:tcW w:w="1560" w:type="dxa"/>
          </w:tcPr>
          <w:p w14:paraId="09E3A89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6 (3.6)</w:t>
            </w:r>
          </w:p>
        </w:tc>
        <w:tc>
          <w:tcPr>
            <w:tcW w:w="1842" w:type="dxa"/>
          </w:tcPr>
          <w:p w14:paraId="7DC6624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6 (1.8)</w:t>
            </w:r>
          </w:p>
        </w:tc>
        <w:tc>
          <w:tcPr>
            <w:tcW w:w="1701" w:type="dxa"/>
          </w:tcPr>
          <w:p w14:paraId="3EB5CA1D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.3 (1.1-4.9)</w:t>
            </w:r>
          </w:p>
        </w:tc>
        <w:tc>
          <w:tcPr>
            <w:tcW w:w="1134" w:type="dxa"/>
          </w:tcPr>
          <w:p w14:paraId="5F177F8B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0.0359</w:t>
            </w:r>
          </w:p>
        </w:tc>
      </w:tr>
      <w:tr w:rsidR="00BB0E7A" w:rsidRPr="00BB0E7A" w14:paraId="050B00EB" w14:textId="77777777" w:rsidTr="002A786B">
        <w:tc>
          <w:tcPr>
            <w:tcW w:w="2523" w:type="dxa"/>
          </w:tcPr>
          <w:p w14:paraId="3B0BEEA5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Tic disorders</w:t>
            </w:r>
          </w:p>
        </w:tc>
        <w:tc>
          <w:tcPr>
            <w:tcW w:w="1300" w:type="dxa"/>
          </w:tcPr>
          <w:p w14:paraId="53CF091B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7 (1.1)</w:t>
            </w:r>
          </w:p>
        </w:tc>
        <w:tc>
          <w:tcPr>
            <w:tcW w:w="1275" w:type="dxa"/>
          </w:tcPr>
          <w:p w14:paraId="489D307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4 (0.7)</w:t>
            </w:r>
          </w:p>
        </w:tc>
        <w:tc>
          <w:tcPr>
            <w:tcW w:w="1701" w:type="dxa"/>
          </w:tcPr>
          <w:p w14:paraId="515A29E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.4 (0.5-3.6)</w:t>
            </w:r>
          </w:p>
        </w:tc>
        <w:tc>
          <w:tcPr>
            <w:tcW w:w="1134" w:type="dxa"/>
          </w:tcPr>
          <w:p w14:paraId="0B05DAA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4874</w:t>
            </w:r>
          </w:p>
        </w:tc>
        <w:tc>
          <w:tcPr>
            <w:tcW w:w="1560" w:type="dxa"/>
          </w:tcPr>
          <w:p w14:paraId="7AA330A8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 (0.5)</w:t>
            </w:r>
          </w:p>
        </w:tc>
        <w:tc>
          <w:tcPr>
            <w:tcW w:w="1842" w:type="dxa"/>
          </w:tcPr>
          <w:p w14:paraId="618E890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9 (0.6)</w:t>
            </w:r>
          </w:p>
        </w:tc>
        <w:tc>
          <w:tcPr>
            <w:tcW w:w="1701" w:type="dxa"/>
          </w:tcPr>
          <w:p w14:paraId="342ABB76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6 (0.1-3.0)</w:t>
            </w:r>
          </w:p>
        </w:tc>
        <w:tc>
          <w:tcPr>
            <w:tcW w:w="1134" w:type="dxa"/>
          </w:tcPr>
          <w:p w14:paraId="66667E5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5507</w:t>
            </w:r>
          </w:p>
        </w:tc>
      </w:tr>
      <w:tr w:rsidR="00BB0E7A" w:rsidRPr="00BB0E7A" w14:paraId="2292C4C0" w14:textId="77777777" w:rsidTr="002A786B">
        <w:tc>
          <w:tcPr>
            <w:tcW w:w="2523" w:type="dxa"/>
          </w:tcPr>
          <w:p w14:paraId="122EFB42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Learning and coordination disorders</w:t>
            </w:r>
          </w:p>
        </w:tc>
        <w:tc>
          <w:tcPr>
            <w:tcW w:w="1300" w:type="dxa"/>
          </w:tcPr>
          <w:p w14:paraId="2F69DC2F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04 (15.8)</w:t>
            </w:r>
          </w:p>
        </w:tc>
        <w:tc>
          <w:tcPr>
            <w:tcW w:w="1275" w:type="dxa"/>
          </w:tcPr>
          <w:p w14:paraId="0B30BC50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36 (6.5)</w:t>
            </w:r>
          </w:p>
        </w:tc>
        <w:tc>
          <w:tcPr>
            <w:tcW w:w="1701" w:type="dxa"/>
          </w:tcPr>
          <w:p w14:paraId="67B4F63E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lang w:val="en-US"/>
              </w:rPr>
              <w:t>1.9 (1.5-2.4)</w:t>
            </w:r>
          </w:p>
        </w:tc>
        <w:tc>
          <w:tcPr>
            <w:tcW w:w="1134" w:type="dxa"/>
          </w:tcPr>
          <w:p w14:paraId="245796AC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  <w:tc>
          <w:tcPr>
            <w:tcW w:w="1560" w:type="dxa"/>
          </w:tcPr>
          <w:p w14:paraId="4F3BF869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78 (17.5)</w:t>
            </w:r>
          </w:p>
        </w:tc>
        <w:tc>
          <w:tcPr>
            <w:tcW w:w="1842" w:type="dxa"/>
          </w:tcPr>
          <w:p w14:paraId="4AB5A943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99 (6.9)</w:t>
            </w:r>
          </w:p>
        </w:tc>
        <w:tc>
          <w:tcPr>
            <w:tcW w:w="1701" w:type="dxa"/>
          </w:tcPr>
          <w:p w14:paraId="362B565E" w14:textId="77777777" w:rsidR="00AF3A0B" w:rsidRPr="00BB0E7A" w:rsidRDefault="00AF3A0B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.1 (1.6-2.8)</w:t>
            </w:r>
          </w:p>
        </w:tc>
        <w:tc>
          <w:tcPr>
            <w:tcW w:w="1134" w:type="dxa"/>
          </w:tcPr>
          <w:p w14:paraId="379D249F" w14:textId="77777777" w:rsidR="00AF3A0B" w:rsidRPr="00BB0E7A" w:rsidRDefault="00AF3A0B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&lt;0.0001</w:t>
            </w:r>
          </w:p>
        </w:tc>
      </w:tr>
    </w:tbl>
    <w:p w14:paraId="5273D72C" w14:textId="4003DA8D" w:rsidR="003A5230" w:rsidRPr="00BB0E7A" w:rsidRDefault="00421AFB" w:rsidP="007C4E2F">
      <w:pPr>
        <w:rPr>
          <w:lang w:val="en-US"/>
        </w:rPr>
        <w:sectPr w:rsidR="003A5230" w:rsidRPr="00BB0E7A" w:rsidSect="00BB0E7A">
          <w:type w:val="continuous"/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BB0E7A">
        <w:rPr>
          <w:lang w:val="en-US"/>
        </w:rPr>
        <w:t>*</w:t>
      </w:r>
      <w:r w:rsidR="00AF3A0B" w:rsidRPr="00BB0E7A">
        <w:rPr>
          <w:lang w:val="en-US"/>
        </w:rPr>
        <w:t>ANX= anxiety disorders of childhood onset disorders</w:t>
      </w:r>
    </w:p>
    <w:p w14:paraId="41129597" w14:textId="3F5A363F" w:rsidR="003A5230" w:rsidRPr="00BB0E7A" w:rsidRDefault="003A5230" w:rsidP="003A5230">
      <w:pPr>
        <w:rPr>
          <w:lang w:val="en-US"/>
        </w:rPr>
      </w:pPr>
      <w:r w:rsidRPr="00BB0E7A">
        <w:rPr>
          <w:lang w:val="en-US"/>
        </w:rPr>
        <w:t xml:space="preserve">Supplementary </w:t>
      </w:r>
      <w:r w:rsidR="002A786B" w:rsidRPr="00BB0E7A">
        <w:rPr>
          <w:lang w:val="en-US"/>
        </w:rPr>
        <w:t xml:space="preserve">Table </w:t>
      </w:r>
      <w:r w:rsidRPr="00BB0E7A">
        <w:rPr>
          <w:lang w:val="en-US"/>
        </w:rPr>
        <w:t xml:space="preserve">6: descriptive information </w:t>
      </w:r>
      <w:r w:rsidR="002A786B" w:rsidRPr="00BB0E7A">
        <w:rPr>
          <w:lang w:val="en-US"/>
        </w:rPr>
        <w:t xml:space="preserve">on the </w:t>
      </w:r>
      <w:r w:rsidRPr="00BB0E7A">
        <w:rPr>
          <w:lang w:val="en-US"/>
        </w:rPr>
        <w:t>excluded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1193"/>
        <w:gridCol w:w="1375"/>
        <w:gridCol w:w="1376"/>
      </w:tblGrid>
      <w:tr w:rsidR="00BB0E7A" w:rsidRPr="00BB0E7A" w14:paraId="6530CEBD" w14:textId="77777777" w:rsidTr="002A786B">
        <w:trPr>
          <w:trHeight w:val="389"/>
        </w:trPr>
        <w:tc>
          <w:tcPr>
            <w:tcW w:w="2063" w:type="dxa"/>
          </w:tcPr>
          <w:p w14:paraId="01019D32" w14:textId="77777777" w:rsidR="003A5230" w:rsidRPr="00BB0E7A" w:rsidRDefault="003A5230" w:rsidP="002A786B">
            <w:pPr>
              <w:rPr>
                <w:lang w:val="en-US"/>
              </w:rPr>
            </w:pPr>
          </w:p>
        </w:tc>
        <w:tc>
          <w:tcPr>
            <w:tcW w:w="1193" w:type="dxa"/>
          </w:tcPr>
          <w:p w14:paraId="35F84AC0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Excluded subject</w:t>
            </w:r>
          </w:p>
          <w:p w14:paraId="11587B73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N= 243</w:t>
            </w:r>
          </w:p>
        </w:tc>
        <w:tc>
          <w:tcPr>
            <w:tcW w:w="1375" w:type="dxa"/>
          </w:tcPr>
          <w:p w14:paraId="0A84A59A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Subjects in complete data N= 658</w:t>
            </w:r>
          </w:p>
        </w:tc>
        <w:tc>
          <w:tcPr>
            <w:tcW w:w="1376" w:type="dxa"/>
          </w:tcPr>
          <w:p w14:paraId="1DD1A89D" w14:textId="77777777" w:rsidR="003A5230" w:rsidRPr="00BB0E7A" w:rsidRDefault="003A5230" w:rsidP="002A786B">
            <w:pPr>
              <w:rPr>
                <w:lang w:val="en-US"/>
              </w:rPr>
            </w:pPr>
          </w:p>
          <w:p w14:paraId="0F3E5433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P-value</w:t>
            </w:r>
          </w:p>
        </w:tc>
      </w:tr>
      <w:tr w:rsidR="00BB0E7A" w:rsidRPr="00BB0E7A" w14:paraId="28221B7E" w14:textId="77777777" w:rsidTr="002A786B">
        <w:tc>
          <w:tcPr>
            <w:tcW w:w="2063" w:type="dxa"/>
          </w:tcPr>
          <w:p w14:paraId="1C781AEE" w14:textId="77777777" w:rsidR="003A5230" w:rsidRPr="00BB0E7A" w:rsidRDefault="003A5230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Sibling mental disorders</w:t>
            </w:r>
          </w:p>
        </w:tc>
        <w:tc>
          <w:tcPr>
            <w:tcW w:w="1193" w:type="dxa"/>
          </w:tcPr>
          <w:p w14:paraId="46ADD003" w14:textId="77777777" w:rsidR="003A5230" w:rsidRPr="00BB0E7A" w:rsidRDefault="003A5230" w:rsidP="002A786B">
            <w:pPr>
              <w:rPr>
                <w:lang w:val="en-US"/>
              </w:rPr>
            </w:pPr>
          </w:p>
        </w:tc>
        <w:tc>
          <w:tcPr>
            <w:tcW w:w="1375" w:type="dxa"/>
          </w:tcPr>
          <w:p w14:paraId="1511DBBC" w14:textId="77777777" w:rsidR="003A5230" w:rsidRPr="00BB0E7A" w:rsidRDefault="003A5230" w:rsidP="002A786B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69276A33" w14:textId="77777777" w:rsidR="003A5230" w:rsidRPr="00BB0E7A" w:rsidRDefault="003A5230" w:rsidP="002A786B">
            <w:pPr>
              <w:rPr>
                <w:lang w:val="en-US"/>
              </w:rPr>
            </w:pPr>
          </w:p>
        </w:tc>
      </w:tr>
      <w:tr w:rsidR="00BB0E7A" w:rsidRPr="00BB0E7A" w14:paraId="7B9FAFE6" w14:textId="77777777" w:rsidTr="002A786B">
        <w:tc>
          <w:tcPr>
            <w:tcW w:w="2063" w:type="dxa"/>
          </w:tcPr>
          <w:p w14:paraId="3F857901" w14:textId="77777777" w:rsidR="003A5230" w:rsidRPr="00BB0E7A" w:rsidRDefault="003A5230" w:rsidP="002A786B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 xml:space="preserve">    Any mental or neurodevelopmental disorder</w:t>
            </w:r>
          </w:p>
        </w:tc>
        <w:tc>
          <w:tcPr>
            <w:tcW w:w="1193" w:type="dxa"/>
          </w:tcPr>
          <w:p w14:paraId="7E7FF918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16 (47.7)</w:t>
            </w:r>
          </w:p>
        </w:tc>
        <w:tc>
          <w:tcPr>
            <w:tcW w:w="1375" w:type="dxa"/>
          </w:tcPr>
          <w:p w14:paraId="0E8416D7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71 (41.2)</w:t>
            </w:r>
          </w:p>
        </w:tc>
        <w:tc>
          <w:tcPr>
            <w:tcW w:w="1376" w:type="dxa"/>
          </w:tcPr>
          <w:p w14:paraId="7C6CF92A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0779</w:t>
            </w:r>
          </w:p>
        </w:tc>
      </w:tr>
      <w:tr w:rsidR="00BB0E7A" w:rsidRPr="00BB0E7A" w14:paraId="781206DC" w14:textId="77777777" w:rsidTr="002A786B">
        <w:tc>
          <w:tcPr>
            <w:tcW w:w="2063" w:type="dxa"/>
          </w:tcPr>
          <w:p w14:paraId="382BFD45" w14:textId="77777777" w:rsidR="003A5230" w:rsidRPr="00BB0E7A" w:rsidRDefault="003A5230" w:rsidP="002A786B">
            <w:pPr>
              <w:rPr>
                <w:i/>
                <w:iCs/>
                <w:lang w:val="en-US"/>
              </w:rPr>
            </w:pPr>
            <w:r w:rsidRPr="00BB0E7A">
              <w:rPr>
                <w:i/>
                <w:iCs/>
                <w:lang w:val="en-US"/>
              </w:rPr>
              <w:t xml:space="preserve">   Any childhood onset disorder</w:t>
            </w:r>
          </w:p>
        </w:tc>
        <w:tc>
          <w:tcPr>
            <w:tcW w:w="1193" w:type="dxa"/>
          </w:tcPr>
          <w:p w14:paraId="0AA01D81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71 (29.2)</w:t>
            </w:r>
          </w:p>
        </w:tc>
        <w:tc>
          <w:tcPr>
            <w:tcW w:w="1375" w:type="dxa"/>
          </w:tcPr>
          <w:p w14:paraId="3B98A4BF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98 (30.1)</w:t>
            </w:r>
          </w:p>
        </w:tc>
        <w:tc>
          <w:tcPr>
            <w:tcW w:w="1376" w:type="dxa"/>
          </w:tcPr>
          <w:p w14:paraId="69F506C8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7994</w:t>
            </w:r>
          </w:p>
        </w:tc>
      </w:tr>
      <w:tr w:rsidR="00BB0E7A" w:rsidRPr="00BB0E7A" w14:paraId="60F635D4" w14:textId="77777777" w:rsidTr="002A786B">
        <w:tc>
          <w:tcPr>
            <w:tcW w:w="2063" w:type="dxa"/>
          </w:tcPr>
          <w:p w14:paraId="669E2ED0" w14:textId="77777777" w:rsidR="003A5230" w:rsidRPr="00BB0E7A" w:rsidRDefault="003A5230" w:rsidP="002A786B">
            <w:pPr>
              <w:rPr>
                <w:b/>
                <w:bCs/>
                <w:lang w:val="en-US"/>
              </w:rPr>
            </w:pPr>
            <w:r w:rsidRPr="00BB0E7A">
              <w:rPr>
                <w:b/>
                <w:bCs/>
                <w:lang w:val="en-US"/>
              </w:rPr>
              <w:t>Maternal SES*</w:t>
            </w:r>
          </w:p>
        </w:tc>
        <w:tc>
          <w:tcPr>
            <w:tcW w:w="1193" w:type="dxa"/>
          </w:tcPr>
          <w:p w14:paraId="5D76DC5E" w14:textId="77777777" w:rsidR="003A5230" w:rsidRPr="00BB0E7A" w:rsidRDefault="003A5230" w:rsidP="002A786B">
            <w:pPr>
              <w:rPr>
                <w:lang w:val="en-US"/>
              </w:rPr>
            </w:pPr>
          </w:p>
        </w:tc>
        <w:tc>
          <w:tcPr>
            <w:tcW w:w="1375" w:type="dxa"/>
          </w:tcPr>
          <w:p w14:paraId="33F0F730" w14:textId="77777777" w:rsidR="003A5230" w:rsidRPr="00BB0E7A" w:rsidRDefault="003A5230" w:rsidP="002A786B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3E47BBA3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0.5749</w:t>
            </w:r>
          </w:p>
        </w:tc>
      </w:tr>
      <w:tr w:rsidR="00BB0E7A" w:rsidRPr="00BB0E7A" w14:paraId="634F7F3F" w14:textId="77777777" w:rsidTr="002A786B">
        <w:tc>
          <w:tcPr>
            <w:tcW w:w="2063" w:type="dxa"/>
            <w:vAlign w:val="center"/>
          </w:tcPr>
          <w:p w14:paraId="607BE925" w14:textId="77777777" w:rsidR="003A5230" w:rsidRPr="00BB0E7A" w:rsidRDefault="003A5230" w:rsidP="002A786B">
            <w:pPr>
              <w:widowControl w:val="0"/>
              <w:contextualSpacing/>
              <w:rPr>
                <w:rFonts w:cstheme="minorHAnsi"/>
                <w:b/>
                <w:i/>
                <w:iCs/>
                <w:lang w:val="en-GB"/>
              </w:rPr>
            </w:pPr>
            <w:r w:rsidRPr="00BB0E7A">
              <w:rPr>
                <w:rFonts w:cstheme="minorHAnsi"/>
                <w:i/>
                <w:iCs/>
                <w:lang w:val="en-GB"/>
              </w:rPr>
              <w:t xml:space="preserve">   Upper white-collar worker</w:t>
            </w:r>
          </w:p>
        </w:tc>
        <w:tc>
          <w:tcPr>
            <w:tcW w:w="1193" w:type="dxa"/>
          </w:tcPr>
          <w:p w14:paraId="0CAC1633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2 (11.4)</w:t>
            </w:r>
          </w:p>
        </w:tc>
        <w:tc>
          <w:tcPr>
            <w:tcW w:w="1375" w:type="dxa"/>
          </w:tcPr>
          <w:p w14:paraId="40DC4944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54 (9.6)</w:t>
            </w:r>
          </w:p>
        </w:tc>
        <w:tc>
          <w:tcPr>
            <w:tcW w:w="1376" w:type="dxa"/>
          </w:tcPr>
          <w:p w14:paraId="5DF38C05" w14:textId="77777777" w:rsidR="003A5230" w:rsidRPr="00BB0E7A" w:rsidRDefault="003A5230" w:rsidP="002A786B">
            <w:pPr>
              <w:rPr>
                <w:lang w:val="en-US"/>
              </w:rPr>
            </w:pPr>
          </w:p>
        </w:tc>
      </w:tr>
      <w:tr w:rsidR="00BB0E7A" w:rsidRPr="00BB0E7A" w14:paraId="69EB1F73" w14:textId="77777777" w:rsidTr="002A786B">
        <w:tc>
          <w:tcPr>
            <w:tcW w:w="2063" w:type="dxa"/>
            <w:vAlign w:val="center"/>
          </w:tcPr>
          <w:p w14:paraId="7BD16F25" w14:textId="77777777" w:rsidR="003A5230" w:rsidRPr="00BB0E7A" w:rsidRDefault="003A5230" w:rsidP="002A786B">
            <w:pPr>
              <w:widowControl w:val="0"/>
              <w:contextualSpacing/>
              <w:rPr>
                <w:rFonts w:cstheme="minorHAnsi"/>
                <w:b/>
                <w:i/>
                <w:iCs/>
                <w:lang w:val="en-GB"/>
              </w:rPr>
            </w:pPr>
            <w:r w:rsidRPr="00BB0E7A">
              <w:rPr>
                <w:rFonts w:cstheme="minorHAnsi"/>
                <w:i/>
                <w:iCs/>
                <w:lang w:val="en-GB"/>
              </w:rPr>
              <w:t xml:space="preserve">   Lower white-collar worker</w:t>
            </w:r>
          </w:p>
        </w:tc>
        <w:tc>
          <w:tcPr>
            <w:tcW w:w="1193" w:type="dxa"/>
          </w:tcPr>
          <w:p w14:paraId="2CA1E7C9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80 (41.5)</w:t>
            </w:r>
          </w:p>
        </w:tc>
        <w:tc>
          <w:tcPr>
            <w:tcW w:w="1375" w:type="dxa"/>
          </w:tcPr>
          <w:p w14:paraId="5A45E1E9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229 (40.6)</w:t>
            </w:r>
          </w:p>
        </w:tc>
        <w:tc>
          <w:tcPr>
            <w:tcW w:w="1376" w:type="dxa"/>
          </w:tcPr>
          <w:p w14:paraId="45F883F5" w14:textId="77777777" w:rsidR="003A5230" w:rsidRPr="00BB0E7A" w:rsidRDefault="003A5230" w:rsidP="002A786B">
            <w:pPr>
              <w:rPr>
                <w:lang w:val="en-US"/>
              </w:rPr>
            </w:pPr>
          </w:p>
        </w:tc>
      </w:tr>
      <w:tr w:rsidR="00BB0E7A" w:rsidRPr="00BB0E7A" w14:paraId="4BAB9C58" w14:textId="77777777" w:rsidTr="002A786B">
        <w:tc>
          <w:tcPr>
            <w:tcW w:w="2063" w:type="dxa"/>
            <w:vAlign w:val="center"/>
          </w:tcPr>
          <w:p w14:paraId="7C22699F" w14:textId="77777777" w:rsidR="003A5230" w:rsidRPr="00BB0E7A" w:rsidRDefault="003A5230" w:rsidP="002A786B">
            <w:pPr>
              <w:widowControl w:val="0"/>
              <w:contextualSpacing/>
              <w:rPr>
                <w:rFonts w:cstheme="minorHAnsi"/>
                <w:i/>
                <w:iCs/>
                <w:lang w:val="en-GB"/>
              </w:rPr>
            </w:pPr>
            <w:r w:rsidRPr="00BB0E7A">
              <w:rPr>
                <w:rFonts w:cstheme="minorHAnsi"/>
                <w:b/>
                <w:i/>
                <w:iCs/>
                <w:lang w:val="en-GB"/>
              </w:rPr>
              <w:t xml:space="preserve">   </w:t>
            </w:r>
            <w:r w:rsidRPr="00BB0E7A">
              <w:rPr>
                <w:rFonts w:cstheme="minorHAnsi"/>
                <w:i/>
                <w:iCs/>
                <w:lang w:val="en-GB"/>
              </w:rPr>
              <w:t>Blue-collar worker</w:t>
            </w:r>
          </w:p>
        </w:tc>
        <w:tc>
          <w:tcPr>
            <w:tcW w:w="1193" w:type="dxa"/>
          </w:tcPr>
          <w:p w14:paraId="4F3AF9B6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3 (22.3)</w:t>
            </w:r>
          </w:p>
        </w:tc>
        <w:tc>
          <w:tcPr>
            <w:tcW w:w="1375" w:type="dxa"/>
          </w:tcPr>
          <w:p w14:paraId="248AAC30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52 (27.0)</w:t>
            </w:r>
          </w:p>
        </w:tc>
        <w:tc>
          <w:tcPr>
            <w:tcW w:w="1376" w:type="dxa"/>
          </w:tcPr>
          <w:p w14:paraId="76FC6495" w14:textId="77777777" w:rsidR="003A5230" w:rsidRPr="00BB0E7A" w:rsidRDefault="003A5230" w:rsidP="002A786B">
            <w:pPr>
              <w:rPr>
                <w:lang w:val="en-US"/>
              </w:rPr>
            </w:pPr>
          </w:p>
        </w:tc>
      </w:tr>
      <w:tr w:rsidR="00BB0E7A" w:rsidRPr="00BB0E7A" w14:paraId="40623E09" w14:textId="77777777" w:rsidTr="002A786B">
        <w:tc>
          <w:tcPr>
            <w:tcW w:w="2063" w:type="dxa"/>
            <w:vAlign w:val="center"/>
          </w:tcPr>
          <w:p w14:paraId="1199AB52" w14:textId="77777777" w:rsidR="003A5230" w:rsidRPr="00BB0E7A" w:rsidRDefault="003A5230" w:rsidP="002A786B">
            <w:pPr>
              <w:widowControl w:val="0"/>
              <w:contextualSpacing/>
              <w:rPr>
                <w:rFonts w:cstheme="minorHAnsi"/>
                <w:i/>
                <w:iCs/>
                <w:lang w:val="en-GB"/>
              </w:rPr>
            </w:pPr>
            <w:r w:rsidRPr="00BB0E7A">
              <w:rPr>
                <w:rFonts w:cstheme="minorHAnsi"/>
                <w:b/>
                <w:i/>
                <w:iCs/>
                <w:lang w:val="en-GB"/>
              </w:rPr>
              <w:t xml:space="preserve">   </w:t>
            </w:r>
            <w:r w:rsidRPr="00BB0E7A">
              <w:rPr>
                <w:rFonts w:cstheme="minorHAnsi"/>
                <w:i/>
                <w:iCs/>
                <w:lang w:val="en-GB"/>
              </w:rPr>
              <w:t>Other</w:t>
            </w:r>
          </w:p>
        </w:tc>
        <w:tc>
          <w:tcPr>
            <w:tcW w:w="1193" w:type="dxa"/>
          </w:tcPr>
          <w:p w14:paraId="4F4E29FA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48 (24.9)</w:t>
            </w:r>
          </w:p>
        </w:tc>
        <w:tc>
          <w:tcPr>
            <w:tcW w:w="1375" w:type="dxa"/>
          </w:tcPr>
          <w:p w14:paraId="04AD36B6" w14:textId="77777777" w:rsidR="003A5230" w:rsidRPr="00BB0E7A" w:rsidRDefault="003A5230" w:rsidP="002A786B">
            <w:pPr>
              <w:rPr>
                <w:lang w:val="en-US"/>
              </w:rPr>
            </w:pPr>
            <w:r w:rsidRPr="00BB0E7A">
              <w:rPr>
                <w:lang w:val="en-US"/>
              </w:rPr>
              <w:t>129 (22.9)</w:t>
            </w:r>
          </w:p>
        </w:tc>
        <w:tc>
          <w:tcPr>
            <w:tcW w:w="1376" w:type="dxa"/>
          </w:tcPr>
          <w:p w14:paraId="0418A443" w14:textId="77777777" w:rsidR="003A5230" w:rsidRPr="00BB0E7A" w:rsidRDefault="003A5230" w:rsidP="002A786B">
            <w:pPr>
              <w:rPr>
                <w:lang w:val="en-US"/>
              </w:rPr>
            </w:pPr>
          </w:p>
        </w:tc>
      </w:tr>
    </w:tbl>
    <w:p w14:paraId="654FC771" w14:textId="3A85D38C" w:rsidR="003A5230" w:rsidRPr="00BB0E7A" w:rsidRDefault="003A5230" w:rsidP="003A5230">
      <w:pPr>
        <w:rPr>
          <w:lang w:val="en-US"/>
        </w:rPr>
      </w:pPr>
      <w:r w:rsidRPr="00BB0E7A">
        <w:rPr>
          <w:lang w:val="en-US"/>
        </w:rPr>
        <w:t>*</w:t>
      </w:r>
      <w:r w:rsidRPr="00BB0E7A">
        <w:rPr>
          <w:rFonts w:cstheme="minorHAnsi"/>
          <w:lang w:val="en-US"/>
        </w:rPr>
        <w:t xml:space="preserve"> Missing information on maternal socioeconomic status</w:t>
      </w:r>
      <w:r w:rsidR="002A786B" w:rsidRPr="00BB0E7A">
        <w:rPr>
          <w:rFonts w:cstheme="minorHAnsi"/>
          <w:lang w:val="en-US"/>
        </w:rPr>
        <w:t xml:space="preserve">. In </w:t>
      </w:r>
      <w:r w:rsidRPr="00BB0E7A">
        <w:rPr>
          <w:rFonts w:cstheme="minorHAnsi"/>
          <w:lang w:val="en-US"/>
        </w:rPr>
        <w:t>excluded data: 50 subjects (20.6%)</w:t>
      </w:r>
      <w:r w:rsidR="002A786B" w:rsidRPr="00BB0E7A">
        <w:rPr>
          <w:rFonts w:cstheme="minorHAnsi"/>
          <w:lang w:val="en-US"/>
        </w:rPr>
        <w:t>.</w:t>
      </w:r>
      <w:r w:rsidRPr="00BB0E7A">
        <w:rPr>
          <w:rFonts w:cstheme="minorHAnsi"/>
          <w:lang w:val="en-US"/>
        </w:rPr>
        <w:t xml:space="preserve"> </w:t>
      </w:r>
      <w:r w:rsidR="002A786B" w:rsidRPr="00BB0E7A">
        <w:rPr>
          <w:rFonts w:cstheme="minorHAnsi"/>
          <w:lang w:val="en-US"/>
        </w:rPr>
        <w:t xml:space="preserve"> In </w:t>
      </w:r>
      <w:r w:rsidRPr="00BB0E7A">
        <w:rPr>
          <w:rFonts w:cstheme="minorHAnsi"/>
          <w:lang w:val="en-US"/>
        </w:rPr>
        <w:t xml:space="preserve">complete data: 94 subjects (14.3%) </w:t>
      </w:r>
    </w:p>
    <w:p w14:paraId="4B99539F" w14:textId="2FFE8652" w:rsidR="00AF3A0B" w:rsidRPr="00BB0E7A" w:rsidRDefault="00AF3A0B" w:rsidP="007C4E2F">
      <w:pPr>
        <w:rPr>
          <w:lang w:val="en-US"/>
        </w:rPr>
      </w:pPr>
    </w:p>
    <w:p w14:paraId="7505F657" w14:textId="77777777" w:rsidR="003A5230" w:rsidRPr="00BB0E7A" w:rsidRDefault="003A5230" w:rsidP="007C4E2F">
      <w:pPr>
        <w:rPr>
          <w:lang w:val="en-US"/>
        </w:rPr>
      </w:pPr>
    </w:p>
    <w:sectPr w:rsidR="003A5230" w:rsidRPr="00BB0E7A" w:rsidSect="00BB0E7A">
      <w:type w:val="continuous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4BC65" w14:textId="77777777" w:rsidR="00ED25C0" w:rsidRDefault="00ED25C0" w:rsidP="00FA2DB3">
      <w:pPr>
        <w:spacing w:after="0" w:line="240" w:lineRule="auto"/>
      </w:pPr>
      <w:r>
        <w:separator/>
      </w:r>
    </w:p>
  </w:endnote>
  <w:endnote w:type="continuationSeparator" w:id="0">
    <w:p w14:paraId="17E2072A" w14:textId="77777777" w:rsidR="00ED25C0" w:rsidRDefault="00ED25C0" w:rsidP="00FA2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C0353" w14:textId="77777777" w:rsidR="00ED25C0" w:rsidRDefault="00ED25C0" w:rsidP="00FA2DB3">
      <w:pPr>
        <w:spacing w:after="0" w:line="240" w:lineRule="auto"/>
      </w:pPr>
      <w:r>
        <w:separator/>
      </w:r>
    </w:p>
  </w:footnote>
  <w:footnote w:type="continuationSeparator" w:id="0">
    <w:p w14:paraId="6430D193" w14:textId="77777777" w:rsidR="00ED25C0" w:rsidRDefault="00ED25C0" w:rsidP="00FA2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35530"/>
    <w:multiLevelType w:val="hybridMultilevel"/>
    <w:tmpl w:val="1592E5E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353A60"/>
    <w:multiLevelType w:val="hybridMultilevel"/>
    <w:tmpl w:val="B728ECC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DB3"/>
    <w:rsid w:val="00016DD1"/>
    <w:rsid w:val="000235FB"/>
    <w:rsid w:val="00050295"/>
    <w:rsid w:val="00093EE3"/>
    <w:rsid w:val="00095C12"/>
    <w:rsid w:val="000A42D1"/>
    <w:rsid w:val="00116A24"/>
    <w:rsid w:val="0013465D"/>
    <w:rsid w:val="001B6D9A"/>
    <w:rsid w:val="00220B3E"/>
    <w:rsid w:val="002345CF"/>
    <w:rsid w:val="00241D6B"/>
    <w:rsid w:val="0024270A"/>
    <w:rsid w:val="0024432D"/>
    <w:rsid w:val="0024551A"/>
    <w:rsid w:val="00247914"/>
    <w:rsid w:val="00294227"/>
    <w:rsid w:val="00294AE5"/>
    <w:rsid w:val="002975C5"/>
    <w:rsid w:val="002A0C42"/>
    <w:rsid w:val="002A5A85"/>
    <w:rsid w:val="002A762A"/>
    <w:rsid w:val="002A786B"/>
    <w:rsid w:val="002B2B10"/>
    <w:rsid w:val="002C3778"/>
    <w:rsid w:val="002C51D7"/>
    <w:rsid w:val="002D5429"/>
    <w:rsid w:val="002D630F"/>
    <w:rsid w:val="002F69CA"/>
    <w:rsid w:val="003166C7"/>
    <w:rsid w:val="0031759D"/>
    <w:rsid w:val="00337D2B"/>
    <w:rsid w:val="003A0C1F"/>
    <w:rsid w:val="003A5230"/>
    <w:rsid w:val="003D2193"/>
    <w:rsid w:val="003E6F7A"/>
    <w:rsid w:val="003F7450"/>
    <w:rsid w:val="0041418E"/>
    <w:rsid w:val="00421AFB"/>
    <w:rsid w:val="0042390F"/>
    <w:rsid w:val="00431F81"/>
    <w:rsid w:val="00461060"/>
    <w:rsid w:val="0048128B"/>
    <w:rsid w:val="004961BA"/>
    <w:rsid w:val="004969AD"/>
    <w:rsid w:val="004F7375"/>
    <w:rsid w:val="00516C4F"/>
    <w:rsid w:val="00523B15"/>
    <w:rsid w:val="00545570"/>
    <w:rsid w:val="00547566"/>
    <w:rsid w:val="00554138"/>
    <w:rsid w:val="0056285B"/>
    <w:rsid w:val="005640FE"/>
    <w:rsid w:val="00582971"/>
    <w:rsid w:val="00597821"/>
    <w:rsid w:val="005A2094"/>
    <w:rsid w:val="005A23B1"/>
    <w:rsid w:val="005B1AEC"/>
    <w:rsid w:val="005B5802"/>
    <w:rsid w:val="005C240C"/>
    <w:rsid w:val="005E1A64"/>
    <w:rsid w:val="005F20D9"/>
    <w:rsid w:val="005F58F2"/>
    <w:rsid w:val="0061436A"/>
    <w:rsid w:val="00623CE1"/>
    <w:rsid w:val="00623EC5"/>
    <w:rsid w:val="006254A5"/>
    <w:rsid w:val="0063048A"/>
    <w:rsid w:val="00650639"/>
    <w:rsid w:val="006A690B"/>
    <w:rsid w:val="006B13C4"/>
    <w:rsid w:val="006E75B1"/>
    <w:rsid w:val="006F45E0"/>
    <w:rsid w:val="006F500E"/>
    <w:rsid w:val="00737EB5"/>
    <w:rsid w:val="00741EAE"/>
    <w:rsid w:val="007433D0"/>
    <w:rsid w:val="00783881"/>
    <w:rsid w:val="00786866"/>
    <w:rsid w:val="00786E03"/>
    <w:rsid w:val="007C4E2F"/>
    <w:rsid w:val="00807CE4"/>
    <w:rsid w:val="008177F1"/>
    <w:rsid w:val="00830D47"/>
    <w:rsid w:val="00832785"/>
    <w:rsid w:val="008358B5"/>
    <w:rsid w:val="008A7785"/>
    <w:rsid w:val="008B2198"/>
    <w:rsid w:val="008B79C4"/>
    <w:rsid w:val="008D048D"/>
    <w:rsid w:val="008E518D"/>
    <w:rsid w:val="0092193A"/>
    <w:rsid w:val="00927624"/>
    <w:rsid w:val="009305CE"/>
    <w:rsid w:val="009343E2"/>
    <w:rsid w:val="00954746"/>
    <w:rsid w:val="009758D9"/>
    <w:rsid w:val="00982AC2"/>
    <w:rsid w:val="00996052"/>
    <w:rsid w:val="009A2EFC"/>
    <w:rsid w:val="009A7534"/>
    <w:rsid w:val="009B4105"/>
    <w:rsid w:val="009C6DDD"/>
    <w:rsid w:val="009D6B04"/>
    <w:rsid w:val="00A160D9"/>
    <w:rsid w:val="00A70F40"/>
    <w:rsid w:val="00A72074"/>
    <w:rsid w:val="00A76AF0"/>
    <w:rsid w:val="00A77CF5"/>
    <w:rsid w:val="00A86E1E"/>
    <w:rsid w:val="00AA21E7"/>
    <w:rsid w:val="00AB28D5"/>
    <w:rsid w:val="00AB5E97"/>
    <w:rsid w:val="00AC3551"/>
    <w:rsid w:val="00AD7B61"/>
    <w:rsid w:val="00AF3A0B"/>
    <w:rsid w:val="00AF7A40"/>
    <w:rsid w:val="00B34A49"/>
    <w:rsid w:val="00B3685A"/>
    <w:rsid w:val="00B41919"/>
    <w:rsid w:val="00B47238"/>
    <w:rsid w:val="00B60480"/>
    <w:rsid w:val="00B965DA"/>
    <w:rsid w:val="00BA5EC6"/>
    <w:rsid w:val="00BB0E7A"/>
    <w:rsid w:val="00BB76A8"/>
    <w:rsid w:val="00BF1C6A"/>
    <w:rsid w:val="00C12BCE"/>
    <w:rsid w:val="00C16163"/>
    <w:rsid w:val="00C20469"/>
    <w:rsid w:val="00C27ED5"/>
    <w:rsid w:val="00C35C5E"/>
    <w:rsid w:val="00C4531D"/>
    <w:rsid w:val="00C61AFA"/>
    <w:rsid w:val="00CE24D5"/>
    <w:rsid w:val="00CE3AB4"/>
    <w:rsid w:val="00D00795"/>
    <w:rsid w:val="00D014D9"/>
    <w:rsid w:val="00D177E8"/>
    <w:rsid w:val="00D51734"/>
    <w:rsid w:val="00D53B97"/>
    <w:rsid w:val="00D718D9"/>
    <w:rsid w:val="00D845CB"/>
    <w:rsid w:val="00D85352"/>
    <w:rsid w:val="00D91D4E"/>
    <w:rsid w:val="00D965F4"/>
    <w:rsid w:val="00DC00E8"/>
    <w:rsid w:val="00DD320A"/>
    <w:rsid w:val="00E008A4"/>
    <w:rsid w:val="00E06C59"/>
    <w:rsid w:val="00E11ECA"/>
    <w:rsid w:val="00E15B31"/>
    <w:rsid w:val="00E22C4F"/>
    <w:rsid w:val="00E24EAB"/>
    <w:rsid w:val="00E273DB"/>
    <w:rsid w:val="00E71795"/>
    <w:rsid w:val="00E727F0"/>
    <w:rsid w:val="00EB3279"/>
    <w:rsid w:val="00EC3BB4"/>
    <w:rsid w:val="00ED25C0"/>
    <w:rsid w:val="00EE1432"/>
    <w:rsid w:val="00EF201A"/>
    <w:rsid w:val="00F22AB9"/>
    <w:rsid w:val="00F23C88"/>
    <w:rsid w:val="00F3255D"/>
    <w:rsid w:val="00F516EE"/>
    <w:rsid w:val="00F52F16"/>
    <w:rsid w:val="00F70DC7"/>
    <w:rsid w:val="00FA2DB3"/>
    <w:rsid w:val="00FF00F0"/>
    <w:rsid w:val="00FF396F"/>
    <w:rsid w:val="00FF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6279"/>
  <w15:chartTrackingRefBased/>
  <w15:docId w15:val="{24AC1AD0-DAC5-43AC-B6DE-B6A3EC84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8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8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Yksinkertainentaulukko41">
    <w:name w:val="Yksinkertainen taulukko 41"/>
    <w:basedOn w:val="TableNormal"/>
    <w:uiPriority w:val="44"/>
    <w:rsid w:val="006F45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9305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6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6C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B28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28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21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F909B-CF57-4559-82FB-667D5C08F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4</Words>
  <Characters>9433</Characters>
  <Application>Microsoft Office Word</Application>
  <DocSecurity>0</DocSecurity>
  <Lines>78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na Koskela</dc:creator>
  <cp:keywords/>
  <dc:description/>
  <cp:lastModifiedBy>Priyadharshini Natarajan</cp:lastModifiedBy>
  <cp:revision>5</cp:revision>
  <cp:lastPrinted>2022-09-07T12:53:00Z</cp:lastPrinted>
  <dcterms:created xsi:type="dcterms:W3CDTF">2022-11-10T10:39:00Z</dcterms:created>
  <dcterms:modified xsi:type="dcterms:W3CDTF">2022-11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</Properties>
</file>